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769FD3" w14:textId="0E145EFC" w:rsidR="0025653E" w:rsidRPr="00CB50F8" w:rsidRDefault="0025653E" w:rsidP="00AC05A0">
      <w:pPr>
        <w:rPr>
          <w:rFonts w:ascii="Times New Roman" w:hAnsi="Times New Roman"/>
          <w:b/>
          <w:color w:val="000000"/>
          <w:sz w:val="24"/>
        </w:rPr>
      </w:pPr>
      <w:r w:rsidRPr="00CB50F8">
        <w:rPr>
          <w:rFonts w:ascii="Times New Roman" w:hAnsi="Times New Roman"/>
          <w:b/>
          <w:color w:val="000000"/>
          <w:sz w:val="24"/>
        </w:rPr>
        <w:t>SUPPLIMENTARY MATERIAL</w:t>
      </w:r>
    </w:p>
    <w:tbl>
      <w:tblPr>
        <w:tblW w:w="93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23"/>
        <w:gridCol w:w="1417"/>
        <w:gridCol w:w="2112"/>
        <w:gridCol w:w="4499"/>
      </w:tblGrid>
      <w:tr w:rsidR="00DF5F10" w:rsidRPr="00CB50F8" w14:paraId="545A5D86" w14:textId="77777777" w:rsidTr="00F61026">
        <w:tc>
          <w:tcPr>
            <w:tcW w:w="1323" w:type="dxa"/>
            <w:vMerge w:val="restart"/>
          </w:tcPr>
          <w:p w14:paraId="3A3FA19A" w14:textId="77777777" w:rsidR="00DF5F10" w:rsidRPr="00CB50F8" w:rsidRDefault="00DF5F10" w:rsidP="00F61026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 w:rsidRPr="00CB50F8">
              <w:rPr>
                <w:rFonts w:ascii="Times New Roman" w:hAnsi="Times New Roman"/>
                <w:b/>
                <w:sz w:val="24"/>
              </w:rPr>
              <w:t>Sedation</w:t>
            </w:r>
          </w:p>
        </w:tc>
        <w:tc>
          <w:tcPr>
            <w:tcW w:w="1417" w:type="dxa"/>
          </w:tcPr>
          <w:p w14:paraId="36275A87" w14:textId="77777777" w:rsidR="00DF5F10" w:rsidRPr="00CB50F8" w:rsidRDefault="00DF5F10" w:rsidP="00F61026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 w:rsidRPr="00CB50F8">
              <w:rPr>
                <w:rFonts w:ascii="Times New Roman" w:hAnsi="Times New Roman"/>
                <w:b/>
                <w:sz w:val="24"/>
              </w:rPr>
              <w:t>Medication</w:t>
            </w:r>
          </w:p>
        </w:tc>
        <w:tc>
          <w:tcPr>
            <w:tcW w:w="2112" w:type="dxa"/>
          </w:tcPr>
          <w:p w14:paraId="1EC8AEC2" w14:textId="77777777" w:rsidR="00DF5F10" w:rsidRPr="00CB50F8" w:rsidRDefault="00DF5F10" w:rsidP="00F61026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 w:rsidRPr="00CB50F8">
              <w:rPr>
                <w:rFonts w:ascii="Times New Roman" w:hAnsi="Times New Roman"/>
                <w:b/>
                <w:sz w:val="24"/>
              </w:rPr>
              <w:t>Dose</w:t>
            </w:r>
          </w:p>
        </w:tc>
        <w:tc>
          <w:tcPr>
            <w:tcW w:w="4499" w:type="dxa"/>
          </w:tcPr>
          <w:p w14:paraId="13E5076B" w14:textId="77777777" w:rsidR="00DF5F10" w:rsidRPr="00CB50F8" w:rsidRDefault="00DF5F10" w:rsidP="00F61026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 w:rsidRPr="00CB50F8">
              <w:rPr>
                <w:rFonts w:ascii="Times New Roman" w:hAnsi="Times New Roman"/>
                <w:b/>
                <w:sz w:val="24"/>
              </w:rPr>
              <w:t>Company</w:t>
            </w:r>
          </w:p>
        </w:tc>
      </w:tr>
      <w:tr w:rsidR="00DF5F10" w:rsidRPr="00CB50F8" w14:paraId="0F10BAB5" w14:textId="77777777" w:rsidTr="00F61026">
        <w:tc>
          <w:tcPr>
            <w:tcW w:w="1323" w:type="dxa"/>
            <w:vMerge/>
          </w:tcPr>
          <w:p w14:paraId="29C2CCBA" w14:textId="77777777" w:rsidR="00DF5F10" w:rsidRPr="00CB50F8" w:rsidRDefault="00DF5F10" w:rsidP="00F610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417" w:type="dxa"/>
          </w:tcPr>
          <w:p w14:paraId="3134B664" w14:textId="77777777" w:rsidR="00DF5F10" w:rsidRPr="00CB50F8" w:rsidRDefault="00DF5F10" w:rsidP="00F61026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CB50F8">
              <w:rPr>
                <w:rFonts w:ascii="Times New Roman" w:hAnsi="Times New Roman"/>
                <w:sz w:val="24"/>
              </w:rPr>
              <w:t>Ketamine</w:t>
            </w:r>
          </w:p>
        </w:tc>
        <w:tc>
          <w:tcPr>
            <w:tcW w:w="2112" w:type="dxa"/>
          </w:tcPr>
          <w:p w14:paraId="4E45E45B" w14:textId="77777777" w:rsidR="00DF5F10" w:rsidRPr="00CB50F8" w:rsidRDefault="00DF5F10" w:rsidP="00F61026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CB50F8">
              <w:rPr>
                <w:rFonts w:ascii="Times New Roman" w:hAnsi="Times New Roman"/>
                <w:sz w:val="24"/>
              </w:rPr>
              <w:t>30 mg/kg</w:t>
            </w:r>
          </w:p>
        </w:tc>
        <w:tc>
          <w:tcPr>
            <w:tcW w:w="4499" w:type="dxa"/>
          </w:tcPr>
          <w:p w14:paraId="6A566294" w14:textId="77777777" w:rsidR="00DF5F10" w:rsidRPr="00CB50F8" w:rsidRDefault="00DF5F10" w:rsidP="00F61026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CB50F8">
              <w:rPr>
                <w:rFonts w:ascii="Times New Roman" w:hAnsi="Times New Roman"/>
                <w:sz w:val="24"/>
              </w:rPr>
              <w:t>Ketaminol, Intervet, Danderyd, Sweden</w:t>
            </w:r>
          </w:p>
        </w:tc>
      </w:tr>
      <w:tr w:rsidR="00DF5F10" w:rsidRPr="00F31794" w14:paraId="769AF328" w14:textId="77777777" w:rsidTr="00F61026">
        <w:tc>
          <w:tcPr>
            <w:tcW w:w="1323" w:type="dxa"/>
            <w:vMerge/>
          </w:tcPr>
          <w:p w14:paraId="0FD77DA9" w14:textId="77777777" w:rsidR="00DF5F10" w:rsidRPr="00CB50F8" w:rsidRDefault="00DF5F10" w:rsidP="00F610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417" w:type="dxa"/>
          </w:tcPr>
          <w:p w14:paraId="58FC6FF2" w14:textId="77777777" w:rsidR="00DF5F10" w:rsidRPr="00CB50F8" w:rsidRDefault="00DF5F10" w:rsidP="00F61026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CB50F8">
              <w:rPr>
                <w:rFonts w:ascii="Times New Roman" w:hAnsi="Times New Roman"/>
                <w:sz w:val="24"/>
              </w:rPr>
              <w:t>Midazolam</w:t>
            </w:r>
          </w:p>
        </w:tc>
        <w:tc>
          <w:tcPr>
            <w:tcW w:w="2112" w:type="dxa"/>
          </w:tcPr>
          <w:p w14:paraId="675F6F8D" w14:textId="77777777" w:rsidR="00DF5F10" w:rsidRPr="00CB50F8" w:rsidRDefault="00DF5F10" w:rsidP="00F61026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CB50F8">
              <w:rPr>
                <w:rFonts w:ascii="Times New Roman" w:hAnsi="Times New Roman"/>
                <w:sz w:val="24"/>
              </w:rPr>
              <w:t>5 mg/kg</w:t>
            </w:r>
          </w:p>
        </w:tc>
        <w:tc>
          <w:tcPr>
            <w:tcW w:w="4499" w:type="dxa"/>
          </w:tcPr>
          <w:p w14:paraId="53476FDA" w14:textId="77777777" w:rsidR="00DF5F10" w:rsidRPr="00CB50F8" w:rsidRDefault="00DF5F10" w:rsidP="00F61026">
            <w:pPr>
              <w:spacing w:line="480" w:lineRule="auto"/>
              <w:rPr>
                <w:rFonts w:ascii="Times New Roman" w:hAnsi="Times New Roman"/>
                <w:sz w:val="24"/>
                <w:lang w:val="de-DE"/>
              </w:rPr>
            </w:pPr>
            <w:r w:rsidRPr="00CB50F8">
              <w:rPr>
                <w:rFonts w:ascii="Times New Roman" w:hAnsi="Times New Roman"/>
                <w:sz w:val="24"/>
                <w:lang w:val="de-DE"/>
              </w:rPr>
              <w:t>Dormicum, Roche AB, Stockholm, Sweden</w:t>
            </w:r>
          </w:p>
        </w:tc>
      </w:tr>
      <w:tr w:rsidR="00DF5F10" w:rsidRPr="00CB50F8" w14:paraId="61152D77" w14:textId="77777777" w:rsidTr="00F61026">
        <w:tc>
          <w:tcPr>
            <w:tcW w:w="1323" w:type="dxa"/>
            <w:vMerge/>
          </w:tcPr>
          <w:p w14:paraId="316F3420" w14:textId="77777777" w:rsidR="00DF5F10" w:rsidRPr="00CB50F8" w:rsidRDefault="00DF5F10" w:rsidP="00F610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24"/>
                <w:lang w:val="de-DE"/>
              </w:rPr>
            </w:pPr>
          </w:p>
        </w:tc>
        <w:tc>
          <w:tcPr>
            <w:tcW w:w="1417" w:type="dxa"/>
          </w:tcPr>
          <w:p w14:paraId="122F8D5D" w14:textId="77777777" w:rsidR="00DF5F10" w:rsidRPr="00CB50F8" w:rsidRDefault="00DF5F10" w:rsidP="00F61026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CB50F8">
              <w:rPr>
                <w:rFonts w:ascii="Times New Roman" w:hAnsi="Times New Roman"/>
                <w:sz w:val="24"/>
              </w:rPr>
              <w:t>Atropin</w:t>
            </w:r>
          </w:p>
        </w:tc>
        <w:tc>
          <w:tcPr>
            <w:tcW w:w="2112" w:type="dxa"/>
          </w:tcPr>
          <w:p w14:paraId="454EE52D" w14:textId="77777777" w:rsidR="00DF5F10" w:rsidRPr="00CB50F8" w:rsidRDefault="00DF5F10" w:rsidP="00F61026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CB50F8">
              <w:rPr>
                <w:rFonts w:ascii="Times New Roman" w:hAnsi="Times New Roman"/>
                <w:sz w:val="24"/>
              </w:rPr>
              <w:t>0.02 mg/kg</w:t>
            </w:r>
          </w:p>
        </w:tc>
        <w:tc>
          <w:tcPr>
            <w:tcW w:w="4499" w:type="dxa"/>
          </w:tcPr>
          <w:p w14:paraId="7EBAD89E" w14:textId="77777777" w:rsidR="00DF5F10" w:rsidRPr="00CB50F8" w:rsidRDefault="00DF5F10" w:rsidP="00F61026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CB50F8">
              <w:rPr>
                <w:rFonts w:ascii="Times New Roman" w:hAnsi="Times New Roman"/>
                <w:sz w:val="24"/>
              </w:rPr>
              <w:t>Atropin, Mylan, Stockholm, Sweden</w:t>
            </w:r>
          </w:p>
        </w:tc>
      </w:tr>
      <w:tr w:rsidR="00DF5F10" w:rsidRPr="00CB50F8" w14:paraId="202D2DA0" w14:textId="77777777" w:rsidTr="00F61026">
        <w:tc>
          <w:tcPr>
            <w:tcW w:w="1323" w:type="dxa"/>
          </w:tcPr>
          <w:p w14:paraId="047E290B" w14:textId="77777777" w:rsidR="00DF5F10" w:rsidRPr="00CB50F8" w:rsidRDefault="00DF5F10" w:rsidP="00F61026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 w:rsidRPr="00CB50F8">
              <w:rPr>
                <w:rFonts w:ascii="Times New Roman" w:hAnsi="Times New Roman"/>
                <w:b/>
                <w:sz w:val="24"/>
              </w:rPr>
              <w:t>Anesthesia</w:t>
            </w:r>
          </w:p>
        </w:tc>
        <w:tc>
          <w:tcPr>
            <w:tcW w:w="1417" w:type="dxa"/>
          </w:tcPr>
          <w:p w14:paraId="76F9334E" w14:textId="77777777" w:rsidR="00DF5F10" w:rsidRPr="00CB50F8" w:rsidRDefault="00DF5F10" w:rsidP="00F61026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CB50F8">
              <w:rPr>
                <w:rFonts w:ascii="Times New Roman" w:hAnsi="Times New Roman"/>
                <w:sz w:val="24"/>
              </w:rPr>
              <w:t>Isoflurane</w:t>
            </w:r>
          </w:p>
        </w:tc>
        <w:tc>
          <w:tcPr>
            <w:tcW w:w="2112" w:type="dxa"/>
          </w:tcPr>
          <w:p w14:paraId="51322CE6" w14:textId="77777777" w:rsidR="00DF5F10" w:rsidRPr="00CB50F8" w:rsidRDefault="00DF5F10" w:rsidP="00F61026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CB50F8">
              <w:rPr>
                <w:rFonts w:ascii="Times New Roman" w:hAnsi="Times New Roman"/>
                <w:sz w:val="24"/>
              </w:rPr>
              <w:t>Titrated to effect</w:t>
            </w:r>
          </w:p>
        </w:tc>
        <w:tc>
          <w:tcPr>
            <w:tcW w:w="4499" w:type="dxa"/>
          </w:tcPr>
          <w:p w14:paraId="0CF14D3F" w14:textId="77777777" w:rsidR="00DF5F10" w:rsidRPr="00CB50F8" w:rsidRDefault="00DF5F10" w:rsidP="00F61026">
            <w:pPr>
              <w:keepNext/>
              <w:spacing w:line="480" w:lineRule="auto"/>
              <w:rPr>
                <w:rFonts w:ascii="Times New Roman" w:hAnsi="Times New Roman"/>
                <w:sz w:val="24"/>
              </w:rPr>
            </w:pPr>
            <w:r w:rsidRPr="00CB50F8">
              <w:rPr>
                <w:rFonts w:ascii="Times New Roman" w:hAnsi="Times New Roman"/>
                <w:sz w:val="24"/>
              </w:rPr>
              <w:t>Isoflurane, Baxter Medical AB, Kista, Sweden</w:t>
            </w:r>
          </w:p>
        </w:tc>
      </w:tr>
    </w:tbl>
    <w:p w14:paraId="00E4DA80" w14:textId="003C0E66" w:rsidR="00C8587F" w:rsidRPr="00CB50F8" w:rsidRDefault="00DF5F10" w:rsidP="00A3528A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hAnsi="Times New Roman"/>
          <w:b/>
          <w:color w:val="44546A"/>
          <w:sz w:val="24"/>
          <w:lang w:val="en-US"/>
        </w:rPr>
      </w:pPr>
      <w:r w:rsidRPr="00CB50F8">
        <w:rPr>
          <w:rFonts w:ascii="Times New Roman" w:hAnsi="Times New Roman"/>
          <w:b/>
          <w:color w:val="000000"/>
          <w:sz w:val="24"/>
          <w:lang w:val="en-US"/>
        </w:rPr>
        <w:t>Table S1.</w:t>
      </w:r>
      <w:r w:rsidRPr="00CB50F8">
        <w:rPr>
          <w:rFonts w:ascii="Times New Roman" w:hAnsi="Times New Roman"/>
          <w:color w:val="000000"/>
          <w:sz w:val="24"/>
          <w:lang w:val="en-US"/>
        </w:rPr>
        <w:t xml:space="preserve"> Sedation and anesthesia medical protocol. Initiation of sedation was performed by intramuscular injection before intubation. Anesthesia was maintained by delivering Isoflurane through an inhalation anaesthetic conserving device (AnaConDa).</w:t>
      </w:r>
    </w:p>
    <w:p w14:paraId="26BC0BC3" w14:textId="77777777" w:rsidR="00250F6C" w:rsidRPr="00CB50F8" w:rsidRDefault="00250F6C">
      <w:pPr>
        <w:rPr>
          <w:lang w:val="en-US"/>
        </w:rPr>
      </w:pPr>
      <w:r w:rsidRPr="00CB50F8">
        <w:rPr>
          <w:lang w:val="en-US"/>
        </w:rPr>
        <w:br w:type="page"/>
      </w:r>
    </w:p>
    <w:tbl>
      <w:tblPr>
        <w:tblW w:w="90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31"/>
        <w:gridCol w:w="4531"/>
      </w:tblGrid>
      <w:tr w:rsidR="00B14F2B" w:rsidRPr="00CB50F8" w14:paraId="0BD6C087" w14:textId="77777777" w:rsidTr="00A3528A">
        <w:tc>
          <w:tcPr>
            <w:tcW w:w="9062" w:type="dxa"/>
            <w:gridSpan w:val="2"/>
          </w:tcPr>
          <w:p w14:paraId="2632F466" w14:textId="0DC05651" w:rsidR="00B14F2B" w:rsidRPr="00CB50F8" w:rsidRDefault="00B14F2B" w:rsidP="00FE042B">
            <w:pPr>
              <w:spacing w:line="480" w:lineRule="auto"/>
              <w:rPr>
                <w:rFonts w:ascii="Times New Roman" w:hAnsi="Times New Roman"/>
              </w:rPr>
            </w:pPr>
            <w:r w:rsidRPr="00CB50F8">
              <w:rPr>
                <w:rFonts w:ascii="Times New Roman" w:hAnsi="Times New Roman"/>
                <w:b/>
              </w:rPr>
              <w:lastRenderedPageBreak/>
              <w:t>Husbandry</w:t>
            </w:r>
          </w:p>
        </w:tc>
      </w:tr>
      <w:tr w:rsidR="00C8587F" w:rsidRPr="00F31794" w14:paraId="5018B2E9" w14:textId="77777777" w:rsidTr="00A3528A">
        <w:tc>
          <w:tcPr>
            <w:tcW w:w="4531" w:type="dxa"/>
          </w:tcPr>
          <w:p w14:paraId="363E7542" w14:textId="1CCEAB60" w:rsidR="00C8587F" w:rsidRPr="00CB50F8" w:rsidRDefault="00C8587F" w:rsidP="00FE042B">
            <w:pPr>
              <w:spacing w:line="480" w:lineRule="auto"/>
              <w:rPr>
                <w:rFonts w:ascii="Times New Roman" w:hAnsi="Times New Roman"/>
              </w:rPr>
            </w:pPr>
            <w:r w:rsidRPr="00CB50F8">
              <w:rPr>
                <w:rFonts w:ascii="Times New Roman" w:hAnsi="Times New Roman"/>
              </w:rPr>
              <w:t>Farm conditions</w:t>
            </w:r>
          </w:p>
        </w:tc>
        <w:tc>
          <w:tcPr>
            <w:tcW w:w="4531" w:type="dxa"/>
          </w:tcPr>
          <w:p w14:paraId="1525396C" w14:textId="05487BD3" w:rsidR="00C8587F" w:rsidRPr="00CB50F8" w:rsidRDefault="00C8587F" w:rsidP="00FE042B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CB50F8">
              <w:rPr>
                <w:rFonts w:ascii="Times New Roman" w:hAnsi="Times New Roman"/>
                <w:lang w:val="en-US"/>
              </w:rPr>
              <w:t>The research animals were brought up together with other pigs on a farm</w:t>
            </w:r>
            <w:r w:rsidR="00CD1D6B" w:rsidRPr="00CB50F8">
              <w:rPr>
                <w:rFonts w:ascii="Times New Roman" w:hAnsi="Times New Roman"/>
                <w:lang w:val="en-US"/>
              </w:rPr>
              <w:t xml:space="preserve"> until transportation to experiment</w:t>
            </w:r>
            <w:r w:rsidR="00057788" w:rsidRPr="00CB50F8">
              <w:rPr>
                <w:rFonts w:ascii="Times New Roman" w:hAnsi="Times New Roman"/>
                <w:lang w:val="en-US"/>
              </w:rPr>
              <w:t>al facilities</w:t>
            </w:r>
            <w:r w:rsidRPr="00CB50F8">
              <w:rPr>
                <w:rFonts w:ascii="Times New Roman" w:hAnsi="Times New Roman"/>
                <w:lang w:val="en-US"/>
              </w:rPr>
              <w:t>.</w:t>
            </w:r>
          </w:p>
        </w:tc>
      </w:tr>
      <w:tr w:rsidR="00C8587F" w:rsidRPr="00F31794" w14:paraId="5D661BC2" w14:textId="77777777" w:rsidTr="00A3528A">
        <w:tc>
          <w:tcPr>
            <w:tcW w:w="4531" w:type="dxa"/>
          </w:tcPr>
          <w:p w14:paraId="5E9463D8" w14:textId="7F7EFE47" w:rsidR="00C8587F" w:rsidRPr="00CB50F8" w:rsidRDefault="00C8587F" w:rsidP="00FE042B">
            <w:pPr>
              <w:spacing w:line="480" w:lineRule="auto"/>
              <w:rPr>
                <w:rFonts w:ascii="Times New Roman" w:hAnsi="Times New Roman"/>
              </w:rPr>
            </w:pPr>
            <w:r w:rsidRPr="00CB50F8">
              <w:rPr>
                <w:rFonts w:ascii="Times New Roman" w:hAnsi="Times New Roman"/>
              </w:rPr>
              <w:t>Living conditions</w:t>
            </w:r>
          </w:p>
        </w:tc>
        <w:tc>
          <w:tcPr>
            <w:tcW w:w="4531" w:type="dxa"/>
          </w:tcPr>
          <w:p w14:paraId="7DC72F14" w14:textId="327F49CD" w:rsidR="00C8587F" w:rsidRPr="00CB50F8" w:rsidRDefault="00CD1D6B" w:rsidP="00FE042B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CB50F8">
              <w:rPr>
                <w:rFonts w:ascii="Times New Roman" w:hAnsi="Times New Roman"/>
                <w:lang w:val="en-US"/>
              </w:rPr>
              <w:t>The research animals were always kept together in the research facilities and would never be held alone</w:t>
            </w:r>
            <w:r w:rsidR="00057788" w:rsidRPr="00CB50F8">
              <w:rPr>
                <w:rFonts w:ascii="Times New Roman" w:hAnsi="Times New Roman"/>
                <w:lang w:val="en-US"/>
              </w:rPr>
              <w:t xml:space="preserve"> when awake</w:t>
            </w:r>
            <w:r w:rsidRPr="00CB50F8">
              <w:rPr>
                <w:rFonts w:ascii="Times New Roman" w:hAnsi="Times New Roman"/>
                <w:lang w:val="en-US"/>
              </w:rPr>
              <w:t>.</w:t>
            </w:r>
          </w:p>
        </w:tc>
      </w:tr>
      <w:tr w:rsidR="00C8587F" w:rsidRPr="00F31794" w14:paraId="47BE9AFA" w14:textId="77777777" w:rsidTr="00A3528A">
        <w:tc>
          <w:tcPr>
            <w:tcW w:w="4531" w:type="dxa"/>
          </w:tcPr>
          <w:p w14:paraId="3143C74E" w14:textId="317D76C7" w:rsidR="00C8587F" w:rsidRPr="00CB50F8" w:rsidRDefault="00CD1D6B" w:rsidP="00FE042B">
            <w:pPr>
              <w:spacing w:line="480" w:lineRule="auto"/>
              <w:rPr>
                <w:rFonts w:ascii="Times New Roman" w:hAnsi="Times New Roman"/>
              </w:rPr>
            </w:pPr>
            <w:r w:rsidRPr="00CB50F8">
              <w:rPr>
                <w:rFonts w:ascii="Times New Roman" w:hAnsi="Times New Roman"/>
              </w:rPr>
              <w:t>Environmental enrichment</w:t>
            </w:r>
          </w:p>
        </w:tc>
        <w:tc>
          <w:tcPr>
            <w:tcW w:w="4531" w:type="dxa"/>
          </w:tcPr>
          <w:p w14:paraId="1041CF69" w14:textId="77D8AECB" w:rsidR="00C8587F" w:rsidRPr="00CB50F8" w:rsidRDefault="00CD1D6B" w:rsidP="00FE042B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CB50F8">
              <w:rPr>
                <w:rFonts w:ascii="Times New Roman" w:hAnsi="Times New Roman"/>
                <w:lang w:val="en-US"/>
              </w:rPr>
              <w:t xml:space="preserve">Hay was always accommodated to the animal boxes. </w:t>
            </w:r>
          </w:p>
        </w:tc>
      </w:tr>
      <w:tr w:rsidR="00C8587F" w:rsidRPr="00F31794" w14:paraId="5897AC19" w14:textId="77777777" w:rsidTr="00A3528A">
        <w:tc>
          <w:tcPr>
            <w:tcW w:w="4531" w:type="dxa"/>
          </w:tcPr>
          <w:p w14:paraId="764C4C9F" w14:textId="244B7484" w:rsidR="00C8587F" w:rsidRPr="00CB50F8" w:rsidRDefault="00CD1D6B" w:rsidP="00FE042B">
            <w:pPr>
              <w:spacing w:line="480" w:lineRule="auto"/>
              <w:rPr>
                <w:rFonts w:ascii="Times New Roman" w:hAnsi="Times New Roman"/>
              </w:rPr>
            </w:pPr>
            <w:r w:rsidRPr="00CB50F8">
              <w:rPr>
                <w:rFonts w:ascii="Times New Roman" w:hAnsi="Times New Roman"/>
              </w:rPr>
              <w:t>Sanitation</w:t>
            </w:r>
          </w:p>
        </w:tc>
        <w:tc>
          <w:tcPr>
            <w:tcW w:w="4531" w:type="dxa"/>
          </w:tcPr>
          <w:p w14:paraId="68246DDD" w14:textId="1BCA3699" w:rsidR="00C8587F" w:rsidRPr="00CB50F8" w:rsidRDefault="00CD1D6B" w:rsidP="00FE042B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CB50F8">
              <w:rPr>
                <w:rFonts w:ascii="Times New Roman" w:hAnsi="Times New Roman"/>
                <w:lang w:val="en-US"/>
              </w:rPr>
              <w:t>Boxes were cleaned daily, and hay was changed</w:t>
            </w:r>
            <w:r w:rsidR="00D76C41" w:rsidRPr="00CB50F8">
              <w:rPr>
                <w:rFonts w:ascii="Times New Roman" w:hAnsi="Times New Roman"/>
                <w:lang w:val="en-US"/>
              </w:rPr>
              <w:t xml:space="preserve"> daily</w:t>
            </w:r>
            <w:r w:rsidRPr="00CB50F8">
              <w:rPr>
                <w:rFonts w:ascii="Times New Roman" w:hAnsi="Times New Roman"/>
                <w:lang w:val="en-US"/>
              </w:rPr>
              <w:t>.</w:t>
            </w:r>
          </w:p>
        </w:tc>
      </w:tr>
      <w:tr w:rsidR="00C8587F" w:rsidRPr="00F31794" w14:paraId="3B34DA39" w14:textId="77777777" w:rsidTr="00A3528A">
        <w:tc>
          <w:tcPr>
            <w:tcW w:w="4531" w:type="dxa"/>
          </w:tcPr>
          <w:p w14:paraId="4DB21BBD" w14:textId="3611AF53" w:rsidR="00C8587F" w:rsidRPr="00CB50F8" w:rsidRDefault="00CD1D6B" w:rsidP="00FE042B">
            <w:pPr>
              <w:spacing w:line="480" w:lineRule="auto"/>
              <w:rPr>
                <w:rFonts w:ascii="Times New Roman" w:hAnsi="Times New Roman"/>
              </w:rPr>
            </w:pPr>
            <w:r w:rsidRPr="00CB50F8">
              <w:rPr>
                <w:rFonts w:ascii="Times New Roman" w:hAnsi="Times New Roman"/>
              </w:rPr>
              <w:t>Food and water</w:t>
            </w:r>
          </w:p>
        </w:tc>
        <w:tc>
          <w:tcPr>
            <w:tcW w:w="4531" w:type="dxa"/>
          </w:tcPr>
          <w:p w14:paraId="44DF07A3" w14:textId="2469E01E" w:rsidR="00C8587F" w:rsidRPr="00CB50F8" w:rsidRDefault="00CD1D6B" w:rsidP="00FE042B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CB50F8">
              <w:rPr>
                <w:rFonts w:ascii="Times New Roman" w:hAnsi="Times New Roman"/>
                <w:lang w:val="en-US"/>
              </w:rPr>
              <w:t>Access to water was accommodated at all times. Food was accommodated daily on a regular basis.</w:t>
            </w:r>
          </w:p>
        </w:tc>
      </w:tr>
    </w:tbl>
    <w:p w14:paraId="72004E28" w14:textId="70A8B902" w:rsidR="00C8587F" w:rsidRPr="00CB50F8" w:rsidRDefault="00C8587F" w:rsidP="00FE042B">
      <w:pPr>
        <w:spacing w:line="480" w:lineRule="auto"/>
        <w:rPr>
          <w:rFonts w:ascii="Times New Roman" w:hAnsi="Times New Roman"/>
          <w:sz w:val="24"/>
          <w:lang w:val="en-US"/>
        </w:rPr>
      </w:pPr>
      <w:r w:rsidRPr="00CB50F8">
        <w:rPr>
          <w:rFonts w:ascii="Times New Roman" w:hAnsi="Times New Roman"/>
          <w:b/>
          <w:sz w:val="24"/>
          <w:lang w:val="en-US"/>
        </w:rPr>
        <w:t>Table S</w:t>
      </w:r>
      <w:r w:rsidR="00DF5F10" w:rsidRPr="00CB50F8">
        <w:rPr>
          <w:rFonts w:ascii="Times New Roman" w:hAnsi="Times New Roman"/>
          <w:b/>
          <w:sz w:val="24"/>
          <w:lang w:val="en-US"/>
        </w:rPr>
        <w:t>2</w:t>
      </w:r>
      <w:r w:rsidRPr="00CB50F8">
        <w:rPr>
          <w:rFonts w:ascii="Times New Roman" w:hAnsi="Times New Roman"/>
          <w:b/>
          <w:sz w:val="24"/>
          <w:lang w:val="en-US"/>
        </w:rPr>
        <w:t xml:space="preserve">. </w:t>
      </w:r>
      <w:r w:rsidRPr="00CB50F8">
        <w:rPr>
          <w:rFonts w:ascii="Times New Roman" w:hAnsi="Times New Roman"/>
          <w:sz w:val="24"/>
          <w:lang w:val="en-US"/>
        </w:rPr>
        <w:t>Description of animal husbandry</w:t>
      </w:r>
      <w:r w:rsidR="00991955" w:rsidRPr="00CB50F8">
        <w:rPr>
          <w:rFonts w:ascii="Times New Roman" w:hAnsi="Times New Roman"/>
          <w:sz w:val="24"/>
          <w:lang w:val="en-US"/>
        </w:rPr>
        <w:t>.</w:t>
      </w:r>
    </w:p>
    <w:p w14:paraId="73122478" w14:textId="77777777" w:rsidR="00C663F9" w:rsidRPr="00CB50F8" w:rsidRDefault="00C663F9" w:rsidP="00FE042B">
      <w:pPr>
        <w:spacing w:line="480" w:lineRule="auto"/>
        <w:rPr>
          <w:rFonts w:ascii="Times New Roman" w:hAnsi="Times New Roman"/>
          <w:lang w:val="en-US"/>
        </w:rPr>
      </w:pPr>
    </w:p>
    <w:p w14:paraId="44C62F2A" w14:textId="77777777" w:rsidR="00250F6C" w:rsidRPr="00CB50F8" w:rsidRDefault="00250F6C">
      <w:pPr>
        <w:rPr>
          <w:lang w:val="en-US"/>
        </w:rPr>
      </w:pPr>
      <w:r w:rsidRPr="00CB50F8">
        <w:rPr>
          <w:lang w:val="en-US"/>
        </w:rPr>
        <w:br w:type="page"/>
      </w:r>
    </w:p>
    <w:tbl>
      <w:tblPr>
        <w:tblW w:w="90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31"/>
        <w:gridCol w:w="4531"/>
      </w:tblGrid>
      <w:tr w:rsidR="00991955" w:rsidRPr="00CB50F8" w14:paraId="5D595E25" w14:textId="77777777" w:rsidTr="00A3528A">
        <w:tc>
          <w:tcPr>
            <w:tcW w:w="4531" w:type="dxa"/>
          </w:tcPr>
          <w:p w14:paraId="1116AF3A" w14:textId="594EF2D1" w:rsidR="00991955" w:rsidRPr="00CB50F8" w:rsidRDefault="00991955" w:rsidP="00FE042B">
            <w:pPr>
              <w:spacing w:line="480" w:lineRule="auto"/>
              <w:rPr>
                <w:rFonts w:ascii="Times New Roman" w:hAnsi="Times New Roman"/>
              </w:rPr>
            </w:pPr>
            <w:r w:rsidRPr="00CB50F8">
              <w:rPr>
                <w:rFonts w:ascii="Times New Roman" w:hAnsi="Times New Roman"/>
                <w:b/>
              </w:rPr>
              <w:lastRenderedPageBreak/>
              <w:t>Humane endpoint</w:t>
            </w:r>
          </w:p>
        </w:tc>
        <w:tc>
          <w:tcPr>
            <w:tcW w:w="4531" w:type="dxa"/>
          </w:tcPr>
          <w:p w14:paraId="2E4D0F86" w14:textId="7CB5F7DA" w:rsidR="00991955" w:rsidRPr="00CB50F8" w:rsidRDefault="00C663F9" w:rsidP="00FE042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CB50F8">
              <w:rPr>
                <w:rFonts w:ascii="Times New Roman" w:hAnsi="Times New Roman"/>
                <w:b/>
              </w:rPr>
              <w:t>Action</w:t>
            </w:r>
          </w:p>
        </w:tc>
      </w:tr>
      <w:tr w:rsidR="00991955" w:rsidRPr="00F31794" w14:paraId="0550F214" w14:textId="77777777" w:rsidTr="00A3528A">
        <w:tc>
          <w:tcPr>
            <w:tcW w:w="4531" w:type="dxa"/>
          </w:tcPr>
          <w:p w14:paraId="487DA2CF" w14:textId="202B6297" w:rsidR="00991955" w:rsidRPr="00CB50F8" w:rsidRDefault="00991955" w:rsidP="00FE042B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CB50F8">
              <w:rPr>
                <w:rFonts w:ascii="Times New Roman" w:hAnsi="Times New Roman"/>
                <w:lang w:val="en-US"/>
              </w:rPr>
              <w:t>Signs of injury or disease.</w:t>
            </w:r>
          </w:p>
        </w:tc>
        <w:tc>
          <w:tcPr>
            <w:tcW w:w="4531" w:type="dxa"/>
          </w:tcPr>
          <w:p w14:paraId="16DBB239" w14:textId="76B83CE1" w:rsidR="00991955" w:rsidRPr="00CB50F8" w:rsidRDefault="00C663F9" w:rsidP="00FE042B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CB50F8">
              <w:rPr>
                <w:rFonts w:ascii="Times New Roman" w:hAnsi="Times New Roman"/>
                <w:lang w:val="en-US"/>
              </w:rPr>
              <w:t>Veterinarian contacted to decide further action.</w:t>
            </w:r>
          </w:p>
        </w:tc>
      </w:tr>
      <w:tr w:rsidR="00991955" w:rsidRPr="00F31794" w14:paraId="6C3CD748" w14:textId="77777777" w:rsidTr="00A3528A">
        <w:tc>
          <w:tcPr>
            <w:tcW w:w="4531" w:type="dxa"/>
          </w:tcPr>
          <w:p w14:paraId="0D6393AE" w14:textId="3B720F00" w:rsidR="00991955" w:rsidRPr="00CB50F8" w:rsidRDefault="00991955" w:rsidP="00FE042B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CB50F8">
              <w:rPr>
                <w:rFonts w:ascii="Times New Roman" w:hAnsi="Times New Roman"/>
                <w:lang w:val="en-US"/>
              </w:rPr>
              <w:t>Treatment resistant arrythmia during general anesthesia.</w:t>
            </w:r>
          </w:p>
        </w:tc>
        <w:tc>
          <w:tcPr>
            <w:tcW w:w="4531" w:type="dxa"/>
          </w:tcPr>
          <w:p w14:paraId="40252658" w14:textId="77BDD100" w:rsidR="00991955" w:rsidRPr="00CB50F8" w:rsidRDefault="00C663F9" w:rsidP="00FE042B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CB50F8">
              <w:rPr>
                <w:rFonts w:ascii="Times New Roman" w:hAnsi="Times New Roman"/>
                <w:lang w:val="en-US"/>
              </w:rPr>
              <w:t xml:space="preserve">Animal sacrifice with pentobarbital or potassium chloride. </w:t>
            </w:r>
          </w:p>
        </w:tc>
      </w:tr>
      <w:tr w:rsidR="00991955" w:rsidRPr="00F31794" w14:paraId="7880D92B" w14:textId="77777777" w:rsidTr="00A3528A">
        <w:tc>
          <w:tcPr>
            <w:tcW w:w="4531" w:type="dxa"/>
          </w:tcPr>
          <w:p w14:paraId="751BD2C6" w14:textId="21B64C2B" w:rsidR="00991955" w:rsidRPr="00CB50F8" w:rsidRDefault="00991955" w:rsidP="00FE042B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CB50F8">
              <w:rPr>
                <w:rFonts w:ascii="Times New Roman" w:hAnsi="Times New Roman"/>
                <w:lang w:val="en-US"/>
              </w:rPr>
              <w:t>Reduced general condition between periods of general anesthesia</w:t>
            </w:r>
          </w:p>
        </w:tc>
        <w:tc>
          <w:tcPr>
            <w:tcW w:w="4531" w:type="dxa"/>
          </w:tcPr>
          <w:p w14:paraId="4771EC3E" w14:textId="7AF95CCE" w:rsidR="00991955" w:rsidRPr="00CB50F8" w:rsidRDefault="00C663F9" w:rsidP="00FE042B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CB50F8">
              <w:rPr>
                <w:rFonts w:ascii="Times New Roman" w:hAnsi="Times New Roman"/>
                <w:lang w:val="en-US"/>
              </w:rPr>
              <w:t>Veterinarian contacted to decide further action (continuation of experiment or sacrifice).</w:t>
            </w:r>
          </w:p>
        </w:tc>
      </w:tr>
    </w:tbl>
    <w:p w14:paraId="2E878B1F" w14:textId="13CE7040" w:rsidR="00991955" w:rsidRPr="00CB50F8" w:rsidRDefault="00991955" w:rsidP="00FE042B">
      <w:pPr>
        <w:spacing w:line="480" w:lineRule="auto"/>
        <w:rPr>
          <w:lang w:val="en-US"/>
        </w:rPr>
      </w:pPr>
      <w:r w:rsidRPr="00CB50F8">
        <w:rPr>
          <w:rFonts w:ascii="Times New Roman" w:hAnsi="Times New Roman"/>
          <w:b/>
          <w:sz w:val="24"/>
          <w:lang w:val="en-US"/>
        </w:rPr>
        <w:t>Table S</w:t>
      </w:r>
      <w:r w:rsidR="00DF5F10" w:rsidRPr="00CB50F8">
        <w:rPr>
          <w:rFonts w:ascii="Times New Roman" w:hAnsi="Times New Roman"/>
          <w:b/>
          <w:sz w:val="24"/>
          <w:lang w:val="en-US"/>
        </w:rPr>
        <w:t>3</w:t>
      </w:r>
      <w:r w:rsidRPr="00CB50F8">
        <w:rPr>
          <w:rFonts w:ascii="Times New Roman" w:hAnsi="Times New Roman"/>
          <w:b/>
          <w:sz w:val="24"/>
          <w:lang w:val="en-US"/>
        </w:rPr>
        <w:t xml:space="preserve">. </w:t>
      </w:r>
      <w:r w:rsidRPr="00CB50F8">
        <w:rPr>
          <w:rFonts w:ascii="Times New Roman" w:hAnsi="Times New Roman"/>
          <w:sz w:val="24"/>
          <w:lang w:val="en-US"/>
        </w:rPr>
        <w:t>Description of humane endpoints.</w:t>
      </w:r>
    </w:p>
    <w:p w14:paraId="2759EA98" w14:textId="7388F4A0" w:rsidR="00C8587F" w:rsidRPr="00CB50F8" w:rsidRDefault="00C8587F" w:rsidP="00A3528A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hAnsi="Times New Roman"/>
          <w:b/>
          <w:color w:val="44546A"/>
          <w:sz w:val="24"/>
          <w:lang w:val="en-US"/>
        </w:rPr>
      </w:pPr>
    </w:p>
    <w:p w14:paraId="2CAF5AA2" w14:textId="2F00927A" w:rsidR="0025653E" w:rsidRPr="00CB50F8" w:rsidRDefault="0025653E" w:rsidP="00A3528A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hAnsi="Times New Roman"/>
          <w:i/>
          <w:color w:val="000000"/>
          <w:sz w:val="24"/>
          <w:lang w:val="en-US"/>
        </w:rPr>
      </w:pPr>
    </w:p>
    <w:p w14:paraId="5B57FCE3" w14:textId="77777777" w:rsidR="00250F6C" w:rsidRPr="00CB50F8" w:rsidRDefault="00250F6C">
      <w:pPr>
        <w:rPr>
          <w:lang w:val="en-US"/>
        </w:rPr>
      </w:pPr>
      <w:r w:rsidRPr="00CB50F8">
        <w:rPr>
          <w:lang w:val="en-US"/>
        </w:rPr>
        <w:br w:type="page"/>
      </w:r>
    </w:p>
    <w:tbl>
      <w:tblPr>
        <w:tblW w:w="97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56"/>
        <w:gridCol w:w="3486"/>
        <w:gridCol w:w="3834"/>
      </w:tblGrid>
      <w:tr w:rsidR="00990165" w:rsidRPr="00CB50F8" w14:paraId="72E17C35" w14:textId="77777777" w:rsidTr="00A3528A">
        <w:tc>
          <w:tcPr>
            <w:tcW w:w="2456" w:type="dxa"/>
            <w:vAlign w:val="bottom"/>
          </w:tcPr>
          <w:p w14:paraId="70378B1C" w14:textId="5A3C6E15" w:rsidR="00990165" w:rsidRPr="00CB50F8" w:rsidRDefault="00990165" w:rsidP="00637950">
            <w:pPr>
              <w:spacing w:line="480" w:lineRule="auto"/>
              <w:rPr>
                <w:rFonts w:ascii="Times New Roman" w:hAnsi="Times New Roman"/>
              </w:rPr>
            </w:pPr>
            <w:r w:rsidRPr="00CB50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Characteristics</w:t>
            </w:r>
          </w:p>
        </w:tc>
        <w:tc>
          <w:tcPr>
            <w:tcW w:w="3486" w:type="dxa"/>
          </w:tcPr>
          <w:p w14:paraId="1DE0A709" w14:textId="77777777" w:rsidR="00990165" w:rsidRPr="00CB50F8" w:rsidRDefault="00990165" w:rsidP="0063795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CB50F8">
              <w:rPr>
                <w:rFonts w:ascii="Times New Roman" w:hAnsi="Times New Roman"/>
                <w:b/>
              </w:rPr>
              <w:t>Serially imaged group</w:t>
            </w:r>
          </w:p>
        </w:tc>
        <w:tc>
          <w:tcPr>
            <w:tcW w:w="3834" w:type="dxa"/>
          </w:tcPr>
          <w:p w14:paraId="4E74D378" w14:textId="67481F71" w:rsidR="00990165" w:rsidRPr="00CB50F8" w:rsidRDefault="00990165" w:rsidP="00637950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 w:rsidRPr="00CB50F8">
              <w:rPr>
                <w:rFonts w:ascii="Times New Roman" w:hAnsi="Times New Roman"/>
                <w:b/>
                <w:lang w:val="en-US"/>
              </w:rPr>
              <w:t xml:space="preserve">Single </w:t>
            </w:r>
            <w:r w:rsidR="00E8417C" w:rsidRPr="00CB50F8">
              <w:rPr>
                <w:rFonts w:ascii="Times New Roman" w:hAnsi="Times New Roman"/>
                <w:b/>
                <w:lang w:val="en-US"/>
              </w:rPr>
              <w:t>timepoint</w:t>
            </w:r>
            <w:r w:rsidRPr="00CB50F8">
              <w:rPr>
                <w:rFonts w:ascii="Times New Roman" w:hAnsi="Times New Roman"/>
                <w:b/>
                <w:lang w:val="en-US"/>
              </w:rPr>
              <w:t xml:space="preserve"> imaged group</w:t>
            </w:r>
          </w:p>
        </w:tc>
      </w:tr>
      <w:tr w:rsidR="00990165" w:rsidRPr="00CB50F8" w14:paraId="2B3F721B" w14:textId="77777777" w:rsidTr="00A3528A">
        <w:tc>
          <w:tcPr>
            <w:tcW w:w="2456" w:type="dxa"/>
            <w:vAlign w:val="bottom"/>
          </w:tcPr>
          <w:p w14:paraId="4F66E062" w14:textId="77777777" w:rsidR="00990165" w:rsidRPr="00CB50F8" w:rsidRDefault="00990165" w:rsidP="00637950">
            <w:pPr>
              <w:spacing w:line="480" w:lineRule="auto"/>
              <w:rPr>
                <w:rFonts w:ascii="Times New Roman" w:hAnsi="Times New Roman"/>
              </w:rPr>
            </w:pPr>
            <w:r w:rsidRPr="00CB5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animals</w:t>
            </w:r>
          </w:p>
        </w:tc>
        <w:tc>
          <w:tcPr>
            <w:tcW w:w="3486" w:type="dxa"/>
          </w:tcPr>
          <w:p w14:paraId="38BAF56E" w14:textId="77777777" w:rsidR="00990165" w:rsidRPr="00CB50F8" w:rsidRDefault="00990165" w:rsidP="00637950">
            <w:pPr>
              <w:spacing w:line="480" w:lineRule="auto"/>
              <w:rPr>
                <w:rFonts w:ascii="Times New Roman" w:hAnsi="Times New Roman"/>
              </w:rPr>
            </w:pPr>
            <w:r w:rsidRPr="00CB50F8">
              <w:rPr>
                <w:rFonts w:ascii="Times New Roman" w:hAnsi="Times New Roman"/>
              </w:rPr>
              <w:t>7</w:t>
            </w:r>
          </w:p>
        </w:tc>
        <w:tc>
          <w:tcPr>
            <w:tcW w:w="3834" w:type="dxa"/>
          </w:tcPr>
          <w:p w14:paraId="77665107" w14:textId="77777777" w:rsidR="00990165" w:rsidRPr="00CB50F8" w:rsidRDefault="00990165" w:rsidP="00637950">
            <w:pPr>
              <w:spacing w:line="480" w:lineRule="auto"/>
              <w:rPr>
                <w:rFonts w:ascii="Times New Roman" w:hAnsi="Times New Roman"/>
              </w:rPr>
            </w:pPr>
            <w:r w:rsidRPr="00CB50F8">
              <w:rPr>
                <w:rFonts w:ascii="Times New Roman" w:hAnsi="Times New Roman"/>
              </w:rPr>
              <w:t>4</w:t>
            </w:r>
          </w:p>
        </w:tc>
      </w:tr>
      <w:tr w:rsidR="00990165" w:rsidRPr="00CB50F8" w14:paraId="57B90D32" w14:textId="77777777" w:rsidTr="00A3528A">
        <w:tc>
          <w:tcPr>
            <w:tcW w:w="2456" w:type="dxa"/>
            <w:vAlign w:val="bottom"/>
          </w:tcPr>
          <w:p w14:paraId="3C093353" w14:textId="77777777" w:rsidR="00990165" w:rsidRPr="00CB50F8" w:rsidRDefault="00990165" w:rsidP="0063795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eces</w:t>
            </w:r>
          </w:p>
        </w:tc>
        <w:tc>
          <w:tcPr>
            <w:tcW w:w="3486" w:type="dxa"/>
          </w:tcPr>
          <w:p w14:paraId="4802D5DD" w14:textId="77777777" w:rsidR="00990165" w:rsidRPr="00CB50F8" w:rsidRDefault="00990165" w:rsidP="00637950">
            <w:pPr>
              <w:spacing w:line="480" w:lineRule="auto"/>
              <w:rPr>
                <w:rFonts w:ascii="Times New Roman" w:hAnsi="Times New Roman"/>
              </w:rPr>
            </w:pPr>
            <w:r w:rsidRPr="00CB50F8">
              <w:rPr>
                <w:rFonts w:ascii="Times New Roman" w:hAnsi="Times New Roman"/>
              </w:rPr>
              <w:t>Sus scorfa domesticus</w:t>
            </w:r>
          </w:p>
        </w:tc>
        <w:tc>
          <w:tcPr>
            <w:tcW w:w="3834" w:type="dxa"/>
          </w:tcPr>
          <w:p w14:paraId="2FD3498A" w14:textId="77777777" w:rsidR="00990165" w:rsidRPr="00CB50F8" w:rsidRDefault="00990165" w:rsidP="00637950">
            <w:pPr>
              <w:spacing w:line="480" w:lineRule="auto"/>
              <w:rPr>
                <w:rFonts w:ascii="Times New Roman" w:hAnsi="Times New Roman"/>
              </w:rPr>
            </w:pPr>
            <w:r w:rsidRPr="00CB50F8">
              <w:rPr>
                <w:rFonts w:ascii="Times New Roman" w:hAnsi="Times New Roman"/>
              </w:rPr>
              <w:t>Sus scorfa domesticus</w:t>
            </w:r>
          </w:p>
        </w:tc>
      </w:tr>
      <w:tr w:rsidR="00990165" w:rsidRPr="00CB50F8" w14:paraId="3A229B17" w14:textId="77777777" w:rsidTr="00A3528A">
        <w:tc>
          <w:tcPr>
            <w:tcW w:w="2456" w:type="dxa"/>
            <w:vAlign w:val="bottom"/>
          </w:tcPr>
          <w:p w14:paraId="713C1DBD" w14:textId="77777777" w:rsidR="00990165" w:rsidRPr="00CB50F8" w:rsidRDefault="00990165" w:rsidP="00637950">
            <w:pPr>
              <w:spacing w:line="480" w:lineRule="auto"/>
              <w:rPr>
                <w:rFonts w:ascii="Times New Roman" w:hAnsi="Times New Roman"/>
              </w:rPr>
            </w:pPr>
            <w:r w:rsidRPr="00CB5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3486" w:type="dxa"/>
          </w:tcPr>
          <w:p w14:paraId="2A4DCF0D" w14:textId="77777777" w:rsidR="00990165" w:rsidRPr="00CB50F8" w:rsidRDefault="00990165" w:rsidP="00637950">
            <w:pPr>
              <w:spacing w:line="480" w:lineRule="auto"/>
              <w:rPr>
                <w:rFonts w:ascii="Times New Roman" w:hAnsi="Times New Roman"/>
              </w:rPr>
            </w:pPr>
            <w:r w:rsidRPr="00CB50F8">
              <w:rPr>
                <w:rFonts w:ascii="Times New Roman" w:hAnsi="Times New Roman"/>
              </w:rPr>
              <w:t>Landrace</w:t>
            </w:r>
          </w:p>
        </w:tc>
        <w:tc>
          <w:tcPr>
            <w:tcW w:w="3834" w:type="dxa"/>
          </w:tcPr>
          <w:p w14:paraId="060CF513" w14:textId="77777777" w:rsidR="00990165" w:rsidRPr="00CB50F8" w:rsidRDefault="00990165" w:rsidP="00637950">
            <w:pPr>
              <w:spacing w:line="480" w:lineRule="auto"/>
              <w:rPr>
                <w:rFonts w:ascii="Times New Roman" w:hAnsi="Times New Roman"/>
              </w:rPr>
            </w:pPr>
            <w:r w:rsidRPr="00CB50F8">
              <w:rPr>
                <w:rFonts w:ascii="Times New Roman" w:hAnsi="Times New Roman"/>
              </w:rPr>
              <w:t>Landrace</w:t>
            </w:r>
          </w:p>
        </w:tc>
      </w:tr>
      <w:tr w:rsidR="00990165" w:rsidRPr="00CB50F8" w14:paraId="2F05B66B" w14:textId="77777777" w:rsidTr="00A3528A">
        <w:tc>
          <w:tcPr>
            <w:tcW w:w="2456" w:type="dxa"/>
            <w:vAlign w:val="bottom"/>
          </w:tcPr>
          <w:p w14:paraId="5CA49C3E" w14:textId="77777777" w:rsidR="00990165" w:rsidRPr="00CB50F8" w:rsidRDefault="00990165" w:rsidP="00637950">
            <w:pPr>
              <w:spacing w:line="480" w:lineRule="auto"/>
              <w:rPr>
                <w:rFonts w:ascii="Times New Roman" w:hAnsi="Times New Roman"/>
              </w:rPr>
            </w:pPr>
            <w:r w:rsidRPr="00CB50F8">
              <w:rPr>
                <w:rFonts w:ascii="Times New Roman" w:hAnsi="Times New Roman"/>
              </w:rPr>
              <w:t>Age</w:t>
            </w:r>
          </w:p>
        </w:tc>
        <w:tc>
          <w:tcPr>
            <w:tcW w:w="3486" w:type="dxa"/>
          </w:tcPr>
          <w:p w14:paraId="320ADD07" w14:textId="77777777" w:rsidR="00990165" w:rsidRPr="00CB50F8" w:rsidRDefault="00990165" w:rsidP="00637950">
            <w:pPr>
              <w:spacing w:line="480" w:lineRule="auto"/>
              <w:rPr>
                <w:rFonts w:ascii="Times New Roman" w:hAnsi="Times New Roman"/>
              </w:rPr>
            </w:pPr>
            <w:r w:rsidRPr="00CB50F8">
              <w:rPr>
                <w:rFonts w:ascii="Times New Roman" w:hAnsi="Times New Roman"/>
              </w:rPr>
              <w:t>3 months</w:t>
            </w:r>
          </w:p>
        </w:tc>
        <w:tc>
          <w:tcPr>
            <w:tcW w:w="3834" w:type="dxa"/>
          </w:tcPr>
          <w:p w14:paraId="65CE1B99" w14:textId="77777777" w:rsidR="00990165" w:rsidRPr="00CB50F8" w:rsidRDefault="00990165" w:rsidP="00637950">
            <w:pPr>
              <w:keepNext/>
              <w:spacing w:line="480" w:lineRule="auto"/>
              <w:rPr>
                <w:rFonts w:ascii="Times New Roman" w:hAnsi="Times New Roman"/>
              </w:rPr>
            </w:pPr>
            <w:r w:rsidRPr="00CB50F8">
              <w:rPr>
                <w:rFonts w:ascii="Times New Roman" w:hAnsi="Times New Roman"/>
              </w:rPr>
              <w:t>3 months</w:t>
            </w:r>
          </w:p>
        </w:tc>
      </w:tr>
      <w:tr w:rsidR="003B327E" w:rsidRPr="00CB50F8" w14:paraId="7530CB6E" w14:textId="77777777">
        <w:tc>
          <w:tcPr>
            <w:tcW w:w="2456" w:type="dxa"/>
            <w:vAlign w:val="bottom"/>
          </w:tcPr>
          <w:p w14:paraId="0933E7B0" w14:textId="77777777" w:rsidR="00990165" w:rsidRPr="00CB50F8" w:rsidRDefault="00990165" w:rsidP="00637950">
            <w:pPr>
              <w:spacing w:line="480" w:lineRule="auto"/>
              <w:rPr>
                <w:rFonts w:ascii="Times New Roman" w:hAnsi="Times New Roman"/>
              </w:rPr>
            </w:pPr>
            <w:r w:rsidRPr="00CB5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emale </w:t>
            </w:r>
          </w:p>
        </w:tc>
        <w:tc>
          <w:tcPr>
            <w:tcW w:w="3486" w:type="dxa"/>
          </w:tcPr>
          <w:p w14:paraId="274C02FC" w14:textId="77777777" w:rsidR="00990165" w:rsidRPr="00CB50F8" w:rsidRDefault="00990165" w:rsidP="00637950">
            <w:pPr>
              <w:spacing w:line="480" w:lineRule="auto"/>
              <w:rPr>
                <w:rFonts w:ascii="Times New Roman" w:hAnsi="Times New Roman"/>
              </w:rPr>
            </w:pPr>
            <w:r w:rsidRPr="00CB50F8">
              <w:rPr>
                <w:rFonts w:ascii="Times New Roman" w:hAnsi="Times New Roman"/>
              </w:rPr>
              <w:t>4</w:t>
            </w:r>
          </w:p>
        </w:tc>
        <w:tc>
          <w:tcPr>
            <w:tcW w:w="3834" w:type="dxa"/>
          </w:tcPr>
          <w:p w14:paraId="2A1B524B" w14:textId="44507E0F" w:rsidR="00990165" w:rsidRPr="00CB50F8" w:rsidRDefault="00E94751" w:rsidP="00637950">
            <w:pPr>
              <w:keepNext/>
              <w:spacing w:line="480" w:lineRule="auto"/>
              <w:rPr>
                <w:rFonts w:ascii="Times New Roman" w:hAnsi="Times New Roman"/>
              </w:rPr>
            </w:pPr>
            <w:r w:rsidRPr="00CB50F8">
              <w:rPr>
                <w:rFonts w:ascii="Times New Roman" w:hAnsi="Times New Roman"/>
              </w:rPr>
              <w:t>4</w:t>
            </w:r>
          </w:p>
        </w:tc>
      </w:tr>
      <w:tr w:rsidR="003B327E" w:rsidRPr="00CB50F8" w14:paraId="284213C8" w14:textId="77777777">
        <w:tc>
          <w:tcPr>
            <w:tcW w:w="2456" w:type="dxa"/>
            <w:vAlign w:val="bottom"/>
          </w:tcPr>
          <w:p w14:paraId="6BF92009" w14:textId="77777777" w:rsidR="00990165" w:rsidRPr="00CB50F8" w:rsidRDefault="00990165" w:rsidP="00637950">
            <w:pPr>
              <w:spacing w:line="480" w:lineRule="auto"/>
              <w:rPr>
                <w:rFonts w:ascii="Times New Roman" w:hAnsi="Times New Roman"/>
              </w:rPr>
            </w:pPr>
            <w:r w:rsidRPr="00CB50F8">
              <w:rPr>
                <w:rFonts w:ascii="Times New Roman" w:hAnsi="Times New Roman"/>
              </w:rPr>
              <w:t>Weight</w:t>
            </w:r>
          </w:p>
        </w:tc>
        <w:tc>
          <w:tcPr>
            <w:tcW w:w="3486" w:type="dxa"/>
          </w:tcPr>
          <w:p w14:paraId="4F4EFAD2" w14:textId="54382340" w:rsidR="00990165" w:rsidRPr="00CB50F8" w:rsidRDefault="00990165" w:rsidP="00637950">
            <w:pPr>
              <w:spacing w:line="480" w:lineRule="auto"/>
              <w:rPr>
                <w:rFonts w:ascii="Times New Roman" w:hAnsi="Times New Roman"/>
              </w:rPr>
            </w:pPr>
            <w:r w:rsidRPr="00CB50F8">
              <w:rPr>
                <w:rFonts w:ascii="Times New Roman" w:hAnsi="Times New Roman"/>
              </w:rPr>
              <w:t>39</w:t>
            </w:r>
            <w:r w:rsidRPr="00CB50F8">
              <w:rPr>
                <w:rFonts w:ascii="Noto Sans Symbols" w:eastAsia="Noto Sans Symbols" w:hAnsi="Noto Sans Symbols" w:cs="Noto Sans Symbols"/>
              </w:rPr>
              <w:t>±</w:t>
            </w:r>
            <w:r w:rsidRPr="00CB50F8">
              <w:rPr>
                <w:rFonts w:ascii="Times New Roman" w:hAnsi="Times New Roman"/>
              </w:rPr>
              <w:t>3kg</w:t>
            </w:r>
          </w:p>
        </w:tc>
        <w:tc>
          <w:tcPr>
            <w:tcW w:w="3834" w:type="dxa"/>
          </w:tcPr>
          <w:p w14:paraId="23F92661" w14:textId="08AD222C" w:rsidR="00990165" w:rsidRPr="00CB50F8" w:rsidRDefault="001B105C" w:rsidP="00637950">
            <w:pPr>
              <w:keepNext/>
              <w:spacing w:line="480" w:lineRule="auto"/>
              <w:rPr>
                <w:rFonts w:ascii="Times New Roman" w:hAnsi="Times New Roman"/>
              </w:rPr>
            </w:pPr>
            <w:r w:rsidRPr="00CB50F8">
              <w:rPr>
                <w:rFonts w:ascii="Times New Roman" w:hAnsi="Times New Roman"/>
              </w:rPr>
              <w:t>40</w:t>
            </w:r>
            <w:r w:rsidRPr="00CB50F8">
              <w:rPr>
                <w:rFonts w:ascii="Symbol" w:eastAsia="Symbol" w:hAnsi="Symbol" w:cs="Symbol"/>
              </w:rPr>
              <w:t>±</w:t>
            </w:r>
            <w:r w:rsidRPr="00CB50F8">
              <w:rPr>
                <w:rFonts w:ascii="Times New Roman" w:hAnsi="Times New Roman"/>
              </w:rPr>
              <w:t>2</w:t>
            </w:r>
          </w:p>
        </w:tc>
      </w:tr>
      <w:tr w:rsidR="00990165" w:rsidRPr="00CB50F8" w14:paraId="0CF47AC1" w14:textId="77777777" w:rsidTr="00A3528A">
        <w:tc>
          <w:tcPr>
            <w:tcW w:w="2456" w:type="dxa"/>
            <w:vAlign w:val="bottom"/>
          </w:tcPr>
          <w:p w14:paraId="09FDB082" w14:textId="77777777" w:rsidR="00990165" w:rsidRPr="00CB50F8" w:rsidRDefault="00990165" w:rsidP="00637950">
            <w:pPr>
              <w:spacing w:line="480" w:lineRule="auto"/>
              <w:rPr>
                <w:rFonts w:ascii="Times New Roman" w:hAnsi="Times New Roman"/>
              </w:rPr>
            </w:pPr>
            <w:r w:rsidRPr="00CB50F8">
              <w:rPr>
                <w:rFonts w:ascii="Times New Roman" w:hAnsi="Times New Roman"/>
              </w:rPr>
              <w:t>Genetic modification status</w:t>
            </w:r>
          </w:p>
        </w:tc>
        <w:tc>
          <w:tcPr>
            <w:tcW w:w="3486" w:type="dxa"/>
          </w:tcPr>
          <w:p w14:paraId="64691E53" w14:textId="77777777" w:rsidR="00990165" w:rsidRPr="00CB50F8" w:rsidRDefault="00990165" w:rsidP="00637950">
            <w:pPr>
              <w:spacing w:line="480" w:lineRule="auto"/>
              <w:rPr>
                <w:rFonts w:ascii="Times New Roman" w:hAnsi="Times New Roman"/>
              </w:rPr>
            </w:pPr>
            <w:r w:rsidRPr="00CB50F8">
              <w:rPr>
                <w:rFonts w:ascii="Times New Roman" w:hAnsi="Times New Roman"/>
              </w:rPr>
              <w:t>No genetic modification</w:t>
            </w:r>
          </w:p>
        </w:tc>
        <w:tc>
          <w:tcPr>
            <w:tcW w:w="3834" w:type="dxa"/>
          </w:tcPr>
          <w:p w14:paraId="2FBD51B6" w14:textId="77777777" w:rsidR="00990165" w:rsidRPr="00CB50F8" w:rsidRDefault="00990165" w:rsidP="00637950">
            <w:pPr>
              <w:keepNext/>
              <w:spacing w:line="480" w:lineRule="auto"/>
              <w:rPr>
                <w:rFonts w:ascii="Times New Roman" w:hAnsi="Times New Roman"/>
              </w:rPr>
            </w:pPr>
            <w:r w:rsidRPr="00CB50F8">
              <w:rPr>
                <w:rFonts w:ascii="Times New Roman" w:hAnsi="Times New Roman"/>
              </w:rPr>
              <w:t>No genetic modification</w:t>
            </w:r>
          </w:p>
        </w:tc>
      </w:tr>
      <w:tr w:rsidR="00990165" w:rsidRPr="00CB50F8" w14:paraId="5F25870D" w14:textId="77777777" w:rsidTr="00A3528A">
        <w:tc>
          <w:tcPr>
            <w:tcW w:w="2456" w:type="dxa"/>
            <w:vAlign w:val="bottom"/>
          </w:tcPr>
          <w:p w14:paraId="1A15E41B" w14:textId="77777777" w:rsidR="00990165" w:rsidRPr="00CB50F8" w:rsidRDefault="00990165" w:rsidP="00637950">
            <w:pPr>
              <w:spacing w:line="480" w:lineRule="auto"/>
              <w:rPr>
                <w:rFonts w:ascii="Times New Roman" w:hAnsi="Times New Roman"/>
              </w:rPr>
            </w:pPr>
            <w:r w:rsidRPr="00CB50F8">
              <w:rPr>
                <w:rFonts w:ascii="Times New Roman" w:hAnsi="Times New Roman"/>
              </w:rPr>
              <w:t>Health status</w:t>
            </w:r>
          </w:p>
        </w:tc>
        <w:tc>
          <w:tcPr>
            <w:tcW w:w="3486" w:type="dxa"/>
          </w:tcPr>
          <w:p w14:paraId="54DC96CE" w14:textId="77777777" w:rsidR="00990165" w:rsidRPr="00CB50F8" w:rsidRDefault="00990165" w:rsidP="00637950">
            <w:pPr>
              <w:spacing w:line="480" w:lineRule="auto"/>
              <w:rPr>
                <w:rFonts w:ascii="Times New Roman" w:hAnsi="Times New Roman"/>
              </w:rPr>
            </w:pPr>
            <w:r w:rsidRPr="00CB50F8">
              <w:rPr>
                <w:rFonts w:ascii="Times New Roman" w:hAnsi="Times New Roman"/>
              </w:rPr>
              <w:t>Normal status at arrival</w:t>
            </w:r>
          </w:p>
        </w:tc>
        <w:tc>
          <w:tcPr>
            <w:tcW w:w="3834" w:type="dxa"/>
          </w:tcPr>
          <w:p w14:paraId="2D92431D" w14:textId="77777777" w:rsidR="00990165" w:rsidRPr="00CB50F8" w:rsidRDefault="00990165" w:rsidP="00637950">
            <w:pPr>
              <w:keepNext/>
              <w:spacing w:line="480" w:lineRule="auto"/>
              <w:rPr>
                <w:rFonts w:ascii="Times New Roman" w:hAnsi="Times New Roman"/>
              </w:rPr>
            </w:pPr>
            <w:r w:rsidRPr="00CB50F8">
              <w:rPr>
                <w:rFonts w:ascii="Times New Roman" w:hAnsi="Times New Roman"/>
              </w:rPr>
              <w:t>Normal status at arrival</w:t>
            </w:r>
          </w:p>
        </w:tc>
      </w:tr>
      <w:tr w:rsidR="00990165" w:rsidRPr="00CB50F8" w14:paraId="76C501A2" w14:textId="77777777" w:rsidTr="00A3528A">
        <w:tc>
          <w:tcPr>
            <w:tcW w:w="2456" w:type="dxa"/>
            <w:vAlign w:val="bottom"/>
          </w:tcPr>
          <w:p w14:paraId="3DBADD8E" w14:textId="77777777" w:rsidR="00990165" w:rsidRPr="00CB50F8" w:rsidRDefault="00990165" w:rsidP="00637950">
            <w:pPr>
              <w:spacing w:line="480" w:lineRule="auto"/>
              <w:rPr>
                <w:rFonts w:ascii="Times New Roman" w:hAnsi="Times New Roman"/>
              </w:rPr>
            </w:pPr>
            <w:r w:rsidRPr="00CB50F8">
              <w:rPr>
                <w:rFonts w:ascii="Times New Roman" w:hAnsi="Times New Roman"/>
              </w:rPr>
              <w:t>Previous procedures</w:t>
            </w:r>
          </w:p>
        </w:tc>
        <w:tc>
          <w:tcPr>
            <w:tcW w:w="3486" w:type="dxa"/>
          </w:tcPr>
          <w:p w14:paraId="44D276A3" w14:textId="77777777" w:rsidR="00990165" w:rsidRPr="00CB50F8" w:rsidRDefault="00990165" w:rsidP="00637950">
            <w:pPr>
              <w:spacing w:line="480" w:lineRule="auto"/>
              <w:rPr>
                <w:rFonts w:ascii="Times New Roman" w:hAnsi="Times New Roman"/>
              </w:rPr>
            </w:pPr>
            <w:r w:rsidRPr="00CB50F8">
              <w:rPr>
                <w:rFonts w:ascii="Times New Roman" w:hAnsi="Times New Roman"/>
              </w:rPr>
              <w:t>No previous procedures</w:t>
            </w:r>
          </w:p>
        </w:tc>
        <w:tc>
          <w:tcPr>
            <w:tcW w:w="3834" w:type="dxa"/>
          </w:tcPr>
          <w:p w14:paraId="591E3430" w14:textId="77777777" w:rsidR="00990165" w:rsidRPr="00CB50F8" w:rsidRDefault="00990165" w:rsidP="00637950">
            <w:pPr>
              <w:keepNext/>
              <w:spacing w:line="480" w:lineRule="auto"/>
              <w:rPr>
                <w:rFonts w:ascii="Times New Roman" w:hAnsi="Times New Roman"/>
              </w:rPr>
            </w:pPr>
            <w:r w:rsidRPr="00CB50F8">
              <w:rPr>
                <w:rFonts w:ascii="Times New Roman" w:hAnsi="Times New Roman"/>
              </w:rPr>
              <w:t>No previous procedures</w:t>
            </w:r>
          </w:p>
        </w:tc>
      </w:tr>
    </w:tbl>
    <w:p w14:paraId="7EDC88C7" w14:textId="6BC3EDBB" w:rsidR="00990165" w:rsidRPr="00CB50F8" w:rsidRDefault="00990165" w:rsidP="00A3528A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hAnsi="Times New Roman"/>
          <w:color w:val="44546A"/>
          <w:sz w:val="24"/>
          <w:lang w:val="en-US"/>
        </w:rPr>
      </w:pPr>
      <w:r w:rsidRPr="00CB50F8">
        <w:rPr>
          <w:rFonts w:ascii="Times New Roman" w:hAnsi="Times New Roman"/>
          <w:b/>
          <w:color w:val="000000"/>
          <w:sz w:val="24"/>
          <w:lang w:val="en-US"/>
        </w:rPr>
        <w:t>Table S4.</w:t>
      </w:r>
      <w:r w:rsidRPr="00CB50F8">
        <w:rPr>
          <w:rFonts w:ascii="Times New Roman" w:hAnsi="Times New Roman"/>
          <w:color w:val="000000"/>
          <w:sz w:val="24"/>
          <w:lang w:val="en-US"/>
        </w:rPr>
        <w:t xml:space="preserve"> Characteristics of the </w:t>
      </w:r>
      <w:r w:rsidR="00D142B7" w:rsidRPr="00CB50F8">
        <w:rPr>
          <w:rFonts w:ascii="Times New Roman" w:hAnsi="Times New Roman"/>
          <w:color w:val="000000"/>
          <w:sz w:val="24"/>
          <w:lang w:val="en-US"/>
        </w:rPr>
        <w:t>pig</w:t>
      </w:r>
      <w:r w:rsidRPr="00CB50F8">
        <w:rPr>
          <w:rFonts w:ascii="Times New Roman" w:hAnsi="Times New Roman"/>
          <w:color w:val="000000"/>
          <w:sz w:val="24"/>
          <w:lang w:val="en-US"/>
        </w:rPr>
        <w:t xml:space="preserve"> study population.</w:t>
      </w:r>
    </w:p>
    <w:p w14:paraId="5D1BF2C6" w14:textId="5684031D" w:rsidR="00990165" w:rsidRPr="00CB50F8" w:rsidRDefault="00990165" w:rsidP="001554D4">
      <w:pPr>
        <w:rPr>
          <w:lang w:val="en-US"/>
        </w:rPr>
      </w:pPr>
    </w:p>
    <w:p w14:paraId="4E9757A2" w14:textId="7806F03B" w:rsidR="00A61854" w:rsidRPr="00B50D20" w:rsidRDefault="00227305" w:rsidP="00A3528A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hAnsi="Times New Roman"/>
          <w:bCs/>
          <w:color w:val="44546A"/>
          <w:lang w:val="en-US"/>
        </w:rPr>
      </w:pPr>
      <w:r w:rsidRPr="00CB50F8">
        <w:rPr>
          <w:noProof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22334785" wp14:editId="59A5037A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742305" cy="5064125"/>
            <wp:effectExtent l="0" t="0" r="0" b="3175"/>
            <wp:wrapSquare wrapText="bothSides"/>
            <wp:docPr id="1847040987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7040987" name="Bildobjekt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939" cy="5064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25AE7" w:rsidRPr="00CB50F8">
        <w:rPr>
          <w:rFonts w:ascii="Times New Roman" w:hAnsi="Times New Roman"/>
          <w:b/>
          <w:color w:val="000000"/>
          <w:sz w:val="24"/>
          <w:lang w:val="en-US"/>
        </w:rPr>
        <w:t>Figure S</w:t>
      </w:r>
      <w:r w:rsidR="00F31794">
        <w:rPr>
          <w:rFonts w:ascii="Times New Roman" w:hAnsi="Times New Roman"/>
          <w:b/>
          <w:color w:val="000000"/>
          <w:sz w:val="24"/>
          <w:lang w:val="en-US"/>
        </w:rPr>
        <w:t>1</w:t>
      </w:r>
      <w:r w:rsidR="00525AE7" w:rsidRPr="00CB50F8">
        <w:rPr>
          <w:rFonts w:ascii="Times New Roman" w:hAnsi="Times New Roman"/>
          <w:b/>
          <w:color w:val="000000"/>
          <w:sz w:val="24"/>
          <w:lang w:val="en-US"/>
        </w:rPr>
        <w:t xml:space="preserve">. </w:t>
      </w:r>
      <w:r w:rsidR="00525AE7" w:rsidRPr="00CB50F8">
        <w:rPr>
          <w:rFonts w:ascii="Times New Roman" w:hAnsi="Times New Roman"/>
          <w:bCs/>
          <w:color w:val="000000"/>
          <w:sz w:val="24"/>
          <w:lang w:val="en-US"/>
        </w:rPr>
        <w:t>Native T1-mapping SASHA against CE-SSFP and LGE in the single-timepoint imaged group.</w:t>
      </w:r>
    </w:p>
    <w:sectPr w:rsidR="00A61854" w:rsidRPr="00B50D20" w:rsidSect="00CB29A1">
      <w:headerReference w:type="default" r:id="rId12"/>
      <w:footerReference w:type="default" r:id="rId13"/>
      <w:pgSz w:w="11906" w:h="16838"/>
      <w:pgMar w:top="1417" w:right="1417" w:bottom="1417" w:left="1417" w:header="708" w:footer="708" w:gutter="0"/>
      <w:lnNumType w:countBy="1" w:restart="continuous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85BE7C" w14:textId="77777777" w:rsidR="001D1955" w:rsidRDefault="001D1955" w:rsidP="00A61854">
      <w:pPr>
        <w:spacing w:after="0" w:line="240" w:lineRule="auto"/>
      </w:pPr>
      <w:r>
        <w:separator/>
      </w:r>
    </w:p>
  </w:endnote>
  <w:endnote w:type="continuationSeparator" w:id="0">
    <w:p w14:paraId="5AEE7463" w14:textId="77777777" w:rsidR="001D1955" w:rsidRDefault="001D1955" w:rsidP="00A61854">
      <w:pPr>
        <w:spacing w:after="0" w:line="240" w:lineRule="auto"/>
      </w:pPr>
      <w:r>
        <w:continuationSeparator/>
      </w:r>
    </w:p>
  </w:endnote>
  <w:endnote w:type="continuationNotice" w:id="1">
    <w:p w14:paraId="11A622BF" w14:textId="77777777" w:rsidR="001D1955" w:rsidRDefault="001D195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 Symbols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EBB6AA" w14:textId="77777777" w:rsidR="00C262B9" w:rsidRDefault="008B7D34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C17CDE">
      <w:rPr>
        <w:noProof/>
        <w:color w:val="000000"/>
      </w:rPr>
      <w:t>2</w:t>
    </w:r>
    <w:r>
      <w:rPr>
        <w:color w:val="000000"/>
      </w:rPr>
      <w:fldChar w:fldCharType="end"/>
    </w:r>
  </w:p>
  <w:p w14:paraId="72D7FB57" w14:textId="7DAB85F2" w:rsidR="00E32CCF" w:rsidRDefault="00E32CCF">
    <w:pPr>
      <w:pStyle w:val="Sidfot"/>
      <w:jc w:val="center"/>
    </w:pPr>
  </w:p>
  <w:p w14:paraId="5B8D0FB7" w14:textId="77777777" w:rsidR="00E32CCF" w:rsidRPr="00A3528A" w:rsidRDefault="00E32CCF" w:rsidP="00A3528A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967EC1" w14:textId="77777777" w:rsidR="001D1955" w:rsidRDefault="001D1955" w:rsidP="00A61854">
      <w:pPr>
        <w:spacing w:after="0" w:line="240" w:lineRule="auto"/>
      </w:pPr>
      <w:r>
        <w:separator/>
      </w:r>
    </w:p>
  </w:footnote>
  <w:footnote w:type="continuationSeparator" w:id="0">
    <w:p w14:paraId="7EFCEFAE" w14:textId="77777777" w:rsidR="001D1955" w:rsidRDefault="001D1955" w:rsidP="00A61854">
      <w:pPr>
        <w:spacing w:after="0" w:line="240" w:lineRule="auto"/>
      </w:pPr>
      <w:r>
        <w:continuationSeparator/>
      </w:r>
    </w:p>
  </w:footnote>
  <w:footnote w:type="continuationNotice" w:id="1">
    <w:p w14:paraId="07A9BC91" w14:textId="77777777" w:rsidR="001D1955" w:rsidRDefault="001D195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A5FFEC" w14:textId="75A90845" w:rsidR="00E32CCF" w:rsidRPr="00A3528A" w:rsidRDefault="00E32CCF" w:rsidP="00A3528A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  <w:tab w:val="left" w:pos="3857"/>
      </w:tabs>
      <w:spacing w:after="0" w:line="240" w:lineRule="auto"/>
      <w:rPr>
        <w:color w:val="000000"/>
      </w:rPr>
    </w:pPr>
    <w:r w:rsidRPr="00A3528A">
      <w:rPr>
        <w:color w:val="000000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D1359A"/>
    <w:multiLevelType w:val="hybridMultilevel"/>
    <w:tmpl w:val="CAB65872"/>
    <w:lvl w:ilvl="0" w:tplc="2000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68C051E"/>
    <w:multiLevelType w:val="multilevel"/>
    <w:tmpl w:val="E3B4FC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B752666"/>
    <w:multiLevelType w:val="hybridMultilevel"/>
    <w:tmpl w:val="0C92B34A"/>
    <w:lvl w:ilvl="0" w:tplc="2A7AD17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780F1B"/>
    <w:multiLevelType w:val="hybridMultilevel"/>
    <w:tmpl w:val="A2064E22"/>
    <w:lvl w:ilvl="0" w:tplc="A80A0E7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2217E4"/>
    <w:multiLevelType w:val="hybridMultilevel"/>
    <w:tmpl w:val="9BBC092A"/>
    <w:lvl w:ilvl="0" w:tplc="DFDA2F0E">
      <w:start w:val="4"/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5" w15:restartNumberingAfterBreak="0">
    <w:nsid w:val="7596407C"/>
    <w:multiLevelType w:val="multilevel"/>
    <w:tmpl w:val="F39E7CD0"/>
    <w:lvl w:ilvl="0">
      <w:start w:val="1"/>
      <w:numFmt w:val="lowerLetter"/>
      <w:lvlText w:val="%1."/>
      <w:lvlJc w:val="left"/>
      <w:pPr>
        <w:ind w:left="360" w:hanging="360"/>
      </w:pPr>
      <w:rPr>
        <w:strike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395788070">
    <w:abstractNumId w:val="2"/>
  </w:num>
  <w:num w:numId="2" w16cid:durableId="335353739">
    <w:abstractNumId w:val="3"/>
  </w:num>
  <w:num w:numId="3" w16cid:durableId="856621226">
    <w:abstractNumId w:val="4"/>
  </w:num>
  <w:num w:numId="4" w16cid:durableId="2132629138">
    <w:abstractNumId w:val="1"/>
  </w:num>
  <w:num w:numId="5" w16cid:durableId="754715327">
    <w:abstractNumId w:val="0"/>
  </w:num>
  <w:num w:numId="6" w16cid:durableId="157635310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fwwt5prvzd0eneeetopva0tdw0awa9va0tr&quot;&gt;Referenser Master Thesis&lt;record-ids&gt;&lt;item&gt;1&lt;/item&gt;&lt;item&gt;4&lt;/item&gt;&lt;item&gt;21&lt;/item&gt;&lt;item&gt;22&lt;/item&gt;&lt;item&gt;24&lt;/item&gt;&lt;item&gt;30&lt;/item&gt;&lt;item&gt;31&lt;/item&gt;&lt;item&gt;33&lt;/item&gt;&lt;item&gt;36&lt;/item&gt;&lt;item&gt;44&lt;/item&gt;&lt;item&gt;45&lt;/item&gt;&lt;item&gt;46&lt;/item&gt;&lt;item&gt;50&lt;/item&gt;&lt;item&gt;54&lt;/item&gt;&lt;item&gt;55&lt;/item&gt;&lt;item&gt;57&lt;/item&gt;&lt;item&gt;62&lt;/item&gt;&lt;item&gt;63&lt;/item&gt;&lt;item&gt;65&lt;/item&gt;&lt;item&gt;68&lt;/item&gt;&lt;item&gt;101&lt;/item&gt;&lt;item&gt;107&lt;/item&gt;&lt;item&gt;112&lt;/item&gt;&lt;item&gt;127&lt;/item&gt;&lt;item&gt;128&lt;/item&gt;&lt;item&gt;163&lt;/item&gt;&lt;item&gt;222&lt;/item&gt;&lt;item&gt;223&lt;/item&gt;&lt;item&gt;224&lt;/item&gt;&lt;item&gt;232&lt;/item&gt;&lt;item&gt;233&lt;/item&gt;&lt;item&gt;245&lt;/item&gt;&lt;/record-ids&gt;&lt;/item&gt;&lt;/Libraries&gt;"/>
  </w:docVars>
  <w:rsids>
    <w:rsidRoot w:val="00A61854"/>
    <w:rsid w:val="000003B0"/>
    <w:rsid w:val="00000ECF"/>
    <w:rsid w:val="000019E3"/>
    <w:rsid w:val="0000250C"/>
    <w:rsid w:val="000047EB"/>
    <w:rsid w:val="000048C2"/>
    <w:rsid w:val="0000559A"/>
    <w:rsid w:val="00006E0A"/>
    <w:rsid w:val="00007176"/>
    <w:rsid w:val="000117C5"/>
    <w:rsid w:val="000122FA"/>
    <w:rsid w:val="0001231F"/>
    <w:rsid w:val="0001238C"/>
    <w:rsid w:val="000130C3"/>
    <w:rsid w:val="00013211"/>
    <w:rsid w:val="0001372A"/>
    <w:rsid w:val="00013C73"/>
    <w:rsid w:val="00014532"/>
    <w:rsid w:val="00014934"/>
    <w:rsid w:val="00014DED"/>
    <w:rsid w:val="000153B4"/>
    <w:rsid w:val="00015B81"/>
    <w:rsid w:val="00015CA6"/>
    <w:rsid w:val="00016C6B"/>
    <w:rsid w:val="00022C48"/>
    <w:rsid w:val="00022E7B"/>
    <w:rsid w:val="00023751"/>
    <w:rsid w:val="00024A74"/>
    <w:rsid w:val="00025A1B"/>
    <w:rsid w:val="00025F61"/>
    <w:rsid w:val="00026079"/>
    <w:rsid w:val="00027348"/>
    <w:rsid w:val="00031AD3"/>
    <w:rsid w:val="00032BDA"/>
    <w:rsid w:val="00033FDC"/>
    <w:rsid w:val="0003404F"/>
    <w:rsid w:val="0003416F"/>
    <w:rsid w:val="000345B9"/>
    <w:rsid w:val="00035174"/>
    <w:rsid w:val="00035478"/>
    <w:rsid w:val="00035866"/>
    <w:rsid w:val="00035CA6"/>
    <w:rsid w:val="000361EE"/>
    <w:rsid w:val="000362D2"/>
    <w:rsid w:val="000407C4"/>
    <w:rsid w:val="000412EF"/>
    <w:rsid w:val="00041DE8"/>
    <w:rsid w:val="00041E3E"/>
    <w:rsid w:val="00041F4E"/>
    <w:rsid w:val="00042041"/>
    <w:rsid w:val="00042428"/>
    <w:rsid w:val="0004296F"/>
    <w:rsid w:val="00042D5C"/>
    <w:rsid w:val="000450CD"/>
    <w:rsid w:val="00046BB1"/>
    <w:rsid w:val="0005284F"/>
    <w:rsid w:val="0005376F"/>
    <w:rsid w:val="00053855"/>
    <w:rsid w:val="00054085"/>
    <w:rsid w:val="00054100"/>
    <w:rsid w:val="000550A5"/>
    <w:rsid w:val="00055247"/>
    <w:rsid w:val="0005558C"/>
    <w:rsid w:val="000555A6"/>
    <w:rsid w:val="00055680"/>
    <w:rsid w:val="0005569B"/>
    <w:rsid w:val="0005575E"/>
    <w:rsid w:val="00056869"/>
    <w:rsid w:val="00057190"/>
    <w:rsid w:val="00057788"/>
    <w:rsid w:val="0006020D"/>
    <w:rsid w:val="00060BDC"/>
    <w:rsid w:val="000612EF"/>
    <w:rsid w:val="00062EE0"/>
    <w:rsid w:val="00062F1F"/>
    <w:rsid w:val="00064BDA"/>
    <w:rsid w:val="00066394"/>
    <w:rsid w:val="00067523"/>
    <w:rsid w:val="000678D5"/>
    <w:rsid w:val="00070B05"/>
    <w:rsid w:val="00072050"/>
    <w:rsid w:val="00073B7F"/>
    <w:rsid w:val="000744E1"/>
    <w:rsid w:val="00080584"/>
    <w:rsid w:val="000829A1"/>
    <w:rsid w:val="000836F1"/>
    <w:rsid w:val="00084F12"/>
    <w:rsid w:val="000866BD"/>
    <w:rsid w:val="00087CB8"/>
    <w:rsid w:val="00090781"/>
    <w:rsid w:val="000914D1"/>
    <w:rsid w:val="00091CDB"/>
    <w:rsid w:val="000941BD"/>
    <w:rsid w:val="00094A1E"/>
    <w:rsid w:val="0009556C"/>
    <w:rsid w:val="000957D1"/>
    <w:rsid w:val="00095F03"/>
    <w:rsid w:val="00096244"/>
    <w:rsid w:val="00096B2A"/>
    <w:rsid w:val="000A0037"/>
    <w:rsid w:val="000A0891"/>
    <w:rsid w:val="000A0C8A"/>
    <w:rsid w:val="000A3968"/>
    <w:rsid w:val="000A4439"/>
    <w:rsid w:val="000A5EFC"/>
    <w:rsid w:val="000A7350"/>
    <w:rsid w:val="000A76F7"/>
    <w:rsid w:val="000A7B2E"/>
    <w:rsid w:val="000A7BDB"/>
    <w:rsid w:val="000B00DB"/>
    <w:rsid w:val="000B0F99"/>
    <w:rsid w:val="000B18FE"/>
    <w:rsid w:val="000B21D7"/>
    <w:rsid w:val="000B25DE"/>
    <w:rsid w:val="000B26B8"/>
    <w:rsid w:val="000B27D2"/>
    <w:rsid w:val="000B2DEE"/>
    <w:rsid w:val="000B5537"/>
    <w:rsid w:val="000B5A21"/>
    <w:rsid w:val="000B5B25"/>
    <w:rsid w:val="000B6418"/>
    <w:rsid w:val="000B65FB"/>
    <w:rsid w:val="000C0602"/>
    <w:rsid w:val="000C07D4"/>
    <w:rsid w:val="000C0EDB"/>
    <w:rsid w:val="000C133C"/>
    <w:rsid w:val="000C1806"/>
    <w:rsid w:val="000C32C3"/>
    <w:rsid w:val="000C3E8A"/>
    <w:rsid w:val="000C3FCA"/>
    <w:rsid w:val="000C4540"/>
    <w:rsid w:val="000C4921"/>
    <w:rsid w:val="000C4D4E"/>
    <w:rsid w:val="000C5141"/>
    <w:rsid w:val="000C523B"/>
    <w:rsid w:val="000C5665"/>
    <w:rsid w:val="000C56D0"/>
    <w:rsid w:val="000C59F5"/>
    <w:rsid w:val="000C6253"/>
    <w:rsid w:val="000C6287"/>
    <w:rsid w:val="000D0B51"/>
    <w:rsid w:val="000D1265"/>
    <w:rsid w:val="000D2906"/>
    <w:rsid w:val="000D319D"/>
    <w:rsid w:val="000D3CEE"/>
    <w:rsid w:val="000D414C"/>
    <w:rsid w:val="000D417C"/>
    <w:rsid w:val="000D45D0"/>
    <w:rsid w:val="000D5479"/>
    <w:rsid w:val="000D6B02"/>
    <w:rsid w:val="000D77D8"/>
    <w:rsid w:val="000E05D2"/>
    <w:rsid w:val="000E0B1B"/>
    <w:rsid w:val="000E11B0"/>
    <w:rsid w:val="000E1906"/>
    <w:rsid w:val="000E1D68"/>
    <w:rsid w:val="000E2272"/>
    <w:rsid w:val="000E2466"/>
    <w:rsid w:val="000E2F4D"/>
    <w:rsid w:val="000E2FBD"/>
    <w:rsid w:val="000E3BF5"/>
    <w:rsid w:val="000E4C59"/>
    <w:rsid w:val="000E761F"/>
    <w:rsid w:val="000E7856"/>
    <w:rsid w:val="000E7A97"/>
    <w:rsid w:val="000E7CD3"/>
    <w:rsid w:val="000F116F"/>
    <w:rsid w:val="000F1430"/>
    <w:rsid w:val="000F24F3"/>
    <w:rsid w:val="000F3168"/>
    <w:rsid w:val="000F391A"/>
    <w:rsid w:val="000F45E3"/>
    <w:rsid w:val="000F5A3B"/>
    <w:rsid w:val="000F5A63"/>
    <w:rsid w:val="000F61BA"/>
    <w:rsid w:val="000F6C9F"/>
    <w:rsid w:val="000F7BF1"/>
    <w:rsid w:val="00100168"/>
    <w:rsid w:val="00100717"/>
    <w:rsid w:val="00100817"/>
    <w:rsid w:val="001013A2"/>
    <w:rsid w:val="0010173B"/>
    <w:rsid w:val="00102B28"/>
    <w:rsid w:val="0010322A"/>
    <w:rsid w:val="00103B61"/>
    <w:rsid w:val="00104138"/>
    <w:rsid w:val="00104160"/>
    <w:rsid w:val="00105CC2"/>
    <w:rsid w:val="00106B25"/>
    <w:rsid w:val="0010751D"/>
    <w:rsid w:val="00107F0B"/>
    <w:rsid w:val="0011087B"/>
    <w:rsid w:val="00111275"/>
    <w:rsid w:val="00111716"/>
    <w:rsid w:val="00111E74"/>
    <w:rsid w:val="001140B4"/>
    <w:rsid w:val="0011424F"/>
    <w:rsid w:val="001150A0"/>
    <w:rsid w:val="00115107"/>
    <w:rsid w:val="0011560C"/>
    <w:rsid w:val="0011615B"/>
    <w:rsid w:val="00120BCD"/>
    <w:rsid w:val="00120F0F"/>
    <w:rsid w:val="00121AD7"/>
    <w:rsid w:val="00123420"/>
    <w:rsid w:val="001246F0"/>
    <w:rsid w:val="00124B09"/>
    <w:rsid w:val="00124E75"/>
    <w:rsid w:val="0012500F"/>
    <w:rsid w:val="001251F9"/>
    <w:rsid w:val="00127BF1"/>
    <w:rsid w:val="001303ED"/>
    <w:rsid w:val="00130544"/>
    <w:rsid w:val="00131234"/>
    <w:rsid w:val="001322EC"/>
    <w:rsid w:val="00132AE7"/>
    <w:rsid w:val="00132FC1"/>
    <w:rsid w:val="00134677"/>
    <w:rsid w:val="00135DBD"/>
    <w:rsid w:val="0013754C"/>
    <w:rsid w:val="00137897"/>
    <w:rsid w:val="001418FB"/>
    <w:rsid w:val="00142484"/>
    <w:rsid w:val="00142803"/>
    <w:rsid w:val="0014327F"/>
    <w:rsid w:val="00143EEB"/>
    <w:rsid w:val="0014470F"/>
    <w:rsid w:val="001450EF"/>
    <w:rsid w:val="00145860"/>
    <w:rsid w:val="00145AA9"/>
    <w:rsid w:val="00145FF0"/>
    <w:rsid w:val="00146A51"/>
    <w:rsid w:val="00150047"/>
    <w:rsid w:val="00150BF1"/>
    <w:rsid w:val="001512E7"/>
    <w:rsid w:val="00152D1C"/>
    <w:rsid w:val="00152EA5"/>
    <w:rsid w:val="0015349A"/>
    <w:rsid w:val="0015532A"/>
    <w:rsid w:val="001554D4"/>
    <w:rsid w:val="0015577F"/>
    <w:rsid w:val="00157A6A"/>
    <w:rsid w:val="00161CF1"/>
    <w:rsid w:val="00161CFF"/>
    <w:rsid w:val="00162AD8"/>
    <w:rsid w:val="00162BE4"/>
    <w:rsid w:val="0016526E"/>
    <w:rsid w:val="001659BF"/>
    <w:rsid w:val="001661D9"/>
    <w:rsid w:val="001676E1"/>
    <w:rsid w:val="00167793"/>
    <w:rsid w:val="0017011E"/>
    <w:rsid w:val="001716E7"/>
    <w:rsid w:val="00171B2A"/>
    <w:rsid w:val="00173F34"/>
    <w:rsid w:val="00174C68"/>
    <w:rsid w:val="00174E45"/>
    <w:rsid w:val="0017597F"/>
    <w:rsid w:val="00175C91"/>
    <w:rsid w:val="00175F54"/>
    <w:rsid w:val="001768C9"/>
    <w:rsid w:val="0017696C"/>
    <w:rsid w:val="00180596"/>
    <w:rsid w:val="00181D81"/>
    <w:rsid w:val="00182EF3"/>
    <w:rsid w:val="001838B1"/>
    <w:rsid w:val="00183F61"/>
    <w:rsid w:val="0018422E"/>
    <w:rsid w:val="00184232"/>
    <w:rsid w:val="001844A9"/>
    <w:rsid w:val="00185D55"/>
    <w:rsid w:val="0018637D"/>
    <w:rsid w:val="00186F26"/>
    <w:rsid w:val="001877C4"/>
    <w:rsid w:val="00187BA0"/>
    <w:rsid w:val="001905A2"/>
    <w:rsid w:val="00191B1C"/>
    <w:rsid w:val="001921F5"/>
    <w:rsid w:val="00192829"/>
    <w:rsid w:val="0019328F"/>
    <w:rsid w:val="00193CCF"/>
    <w:rsid w:val="00193E47"/>
    <w:rsid w:val="001944A5"/>
    <w:rsid w:val="00194564"/>
    <w:rsid w:val="00195AF4"/>
    <w:rsid w:val="00195BF5"/>
    <w:rsid w:val="00197430"/>
    <w:rsid w:val="00197D4A"/>
    <w:rsid w:val="001A17C3"/>
    <w:rsid w:val="001A2764"/>
    <w:rsid w:val="001A28EC"/>
    <w:rsid w:val="001A3033"/>
    <w:rsid w:val="001A34E1"/>
    <w:rsid w:val="001A38C2"/>
    <w:rsid w:val="001A460E"/>
    <w:rsid w:val="001A570F"/>
    <w:rsid w:val="001A639E"/>
    <w:rsid w:val="001A6EBC"/>
    <w:rsid w:val="001B04ED"/>
    <w:rsid w:val="001B0628"/>
    <w:rsid w:val="001B0FB6"/>
    <w:rsid w:val="001B105C"/>
    <w:rsid w:val="001B2016"/>
    <w:rsid w:val="001B39D7"/>
    <w:rsid w:val="001B3A71"/>
    <w:rsid w:val="001B40FE"/>
    <w:rsid w:val="001B4839"/>
    <w:rsid w:val="001B5F1B"/>
    <w:rsid w:val="001B6A6D"/>
    <w:rsid w:val="001C0016"/>
    <w:rsid w:val="001C05F7"/>
    <w:rsid w:val="001C083E"/>
    <w:rsid w:val="001C2632"/>
    <w:rsid w:val="001C2686"/>
    <w:rsid w:val="001C4690"/>
    <w:rsid w:val="001C4A4B"/>
    <w:rsid w:val="001C52E4"/>
    <w:rsid w:val="001C65F2"/>
    <w:rsid w:val="001C7499"/>
    <w:rsid w:val="001C7676"/>
    <w:rsid w:val="001D105C"/>
    <w:rsid w:val="001D1955"/>
    <w:rsid w:val="001D197E"/>
    <w:rsid w:val="001D1A62"/>
    <w:rsid w:val="001D2529"/>
    <w:rsid w:val="001D336F"/>
    <w:rsid w:val="001D3AD1"/>
    <w:rsid w:val="001D3D33"/>
    <w:rsid w:val="001D441E"/>
    <w:rsid w:val="001D46F1"/>
    <w:rsid w:val="001D6483"/>
    <w:rsid w:val="001E1C03"/>
    <w:rsid w:val="001E2C0B"/>
    <w:rsid w:val="001E2C47"/>
    <w:rsid w:val="001E3810"/>
    <w:rsid w:val="001E38E8"/>
    <w:rsid w:val="001E46AA"/>
    <w:rsid w:val="001E471A"/>
    <w:rsid w:val="001E4CE6"/>
    <w:rsid w:val="001E585B"/>
    <w:rsid w:val="001E593F"/>
    <w:rsid w:val="001E6EF4"/>
    <w:rsid w:val="001E6FE5"/>
    <w:rsid w:val="001E7297"/>
    <w:rsid w:val="001E7361"/>
    <w:rsid w:val="001E7AA4"/>
    <w:rsid w:val="001F08F8"/>
    <w:rsid w:val="001F178C"/>
    <w:rsid w:val="001F18C5"/>
    <w:rsid w:val="001F41FB"/>
    <w:rsid w:val="001F4669"/>
    <w:rsid w:val="001F5D48"/>
    <w:rsid w:val="001F6456"/>
    <w:rsid w:val="001F684E"/>
    <w:rsid w:val="001F6A96"/>
    <w:rsid w:val="001F6EBE"/>
    <w:rsid w:val="001F765C"/>
    <w:rsid w:val="001F76BD"/>
    <w:rsid w:val="001F7EF9"/>
    <w:rsid w:val="0020146E"/>
    <w:rsid w:val="00201571"/>
    <w:rsid w:val="00203769"/>
    <w:rsid w:val="0020383D"/>
    <w:rsid w:val="002039BA"/>
    <w:rsid w:val="002039FE"/>
    <w:rsid w:val="00204A13"/>
    <w:rsid w:val="00205094"/>
    <w:rsid w:val="00206218"/>
    <w:rsid w:val="00206A2B"/>
    <w:rsid w:val="00206E6F"/>
    <w:rsid w:val="00207559"/>
    <w:rsid w:val="002103DF"/>
    <w:rsid w:val="0021121A"/>
    <w:rsid w:val="002116D9"/>
    <w:rsid w:val="002142E4"/>
    <w:rsid w:val="00216908"/>
    <w:rsid w:val="00216AD9"/>
    <w:rsid w:val="00217DCC"/>
    <w:rsid w:val="002203A3"/>
    <w:rsid w:val="00221148"/>
    <w:rsid w:val="00221405"/>
    <w:rsid w:val="002220A4"/>
    <w:rsid w:val="002221A5"/>
    <w:rsid w:val="002224CA"/>
    <w:rsid w:val="00222CEF"/>
    <w:rsid w:val="002247BB"/>
    <w:rsid w:val="00224AC9"/>
    <w:rsid w:val="00225E2F"/>
    <w:rsid w:val="00227305"/>
    <w:rsid w:val="0023183F"/>
    <w:rsid w:val="00231B47"/>
    <w:rsid w:val="00231D33"/>
    <w:rsid w:val="0023280C"/>
    <w:rsid w:val="0023398B"/>
    <w:rsid w:val="002346AC"/>
    <w:rsid w:val="002357F4"/>
    <w:rsid w:val="002376C9"/>
    <w:rsid w:val="00241FA1"/>
    <w:rsid w:val="00242089"/>
    <w:rsid w:val="002429AA"/>
    <w:rsid w:val="00242FC1"/>
    <w:rsid w:val="00243B90"/>
    <w:rsid w:val="00243C82"/>
    <w:rsid w:val="00244BD5"/>
    <w:rsid w:val="00244FE1"/>
    <w:rsid w:val="002452FD"/>
    <w:rsid w:val="00246F81"/>
    <w:rsid w:val="002507FF"/>
    <w:rsid w:val="00250F6C"/>
    <w:rsid w:val="00251210"/>
    <w:rsid w:val="00251445"/>
    <w:rsid w:val="00251449"/>
    <w:rsid w:val="00252952"/>
    <w:rsid w:val="0025424C"/>
    <w:rsid w:val="002543FC"/>
    <w:rsid w:val="00254956"/>
    <w:rsid w:val="00254DD0"/>
    <w:rsid w:val="00255A42"/>
    <w:rsid w:val="00255A56"/>
    <w:rsid w:val="0025653E"/>
    <w:rsid w:val="002577A1"/>
    <w:rsid w:val="002579A1"/>
    <w:rsid w:val="00263944"/>
    <w:rsid w:val="00263C52"/>
    <w:rsid w:val="00264687"/>
    <w:rsid w:val="00265950"/>
    <w:rsid w:val="00266E6F"/>
    <w:rsid w:val="0027001A"/>
    <w:rsid w:val="00270104"/>
    <w:rsid w:val="00270C94"/>
    <w:rsid w:val="00271D06"/>
    <w:rsid w:val="002747F7"/>
    <w:rsid w:val="00276014"/>
    <w:rsid w:val="002766F9"/>
    <w:rsid w:val="002767FF"/>
    <w:rsid w:val="00277D02"/>
    <w:rsid w:val="00281443"/>
    <w:rsid w:val="00282025"/>
    <w:rsid w:val="0028236A"/>
    <w:rsid w:val="0028387B"/>
    <w:rsid w:val="002839E4"/>
    <w:rsid w:val="00284B7F"/>
    <w:rsid w:val="002854B2"/>
    <w:rsid w:val="00285878"/>
    <w:rsid w:val="00285A43"/>
    <w:rsid w:val="002863D7"/>
    <w:rsid w:val="00286A39"/>
    <w:rsid w:val="002879DF"/>
    <w:rsid w:val="00287A0F"/>
    <w:rsid w:val="002909A1"/>
    <w:rsid w:val="00290CD2"/>
    <w:rsid w:val="002912B3"/>
    <w:rsid w:val="002913DE"/>
    <w:rsid w:val="00291C83"/>
    <w:rsid w:val="002936BD"/>
    <w:rsid w:val="00295785"/>
    <w:rsid w:val="00297664"/>
    <w:rsid w:val="00297C0A"/>
    <w:rsid w:val="002A0069"/>
    <w:rsid w:val="002A1277"/>
    <w:rsid w:val="002A15F7"/>
    <w:rsid w:val="002A2B16"/>
    <w:rsid w:val="002A34B1"/>
    <w:rsid w:val="002A4DA5"/>
    <w:rsid w:val="002A527E"/>
    <w:rsid w:val="002A54E7"/>
    <w:rsid w:val="002A60EF"/>
    <w:rsid w:val="002B03A7"/>
    <w:rsid w:val="002B1CEE"/>
    <w:rsid w:val="002B381D"/>
    <w:rsid w:val="002B451A"/>
    <w:rsid w:val="002B46A6"/>
    <w:rsid w:val="002B4AC3"/>
    <w:rsid w:val="002B50CA"/>
    <w:rsid w:val="002B5B9C"/>
    <w:rsid w:val="002B5BFA"/>
    <w:rsid w:val="002B6427"/>
    <w:rsid w:val="002B6573"/>
    <w:rsid w:val="002B6841"/>
    <w:rsid w:val="002B6927"/>
    <w:rsid w:val="002B6987"/>
    <w:rsid w:val="002C0518"/>
    <w:rsid w:val="002C0BCC"/>
    <w:rsid w:val="002C0E5C"/>
    <w:rsid w:val="002C0EBA"/>
    <w:rsid w:val="002C1595"/>
    <w:rsid w:val="002C1F13"/>
    <w:rsid w:val="002C2844"/>
    <w:rsid w:val="002C2F33"/>
    <w:rsid w:val="002C3133"/>
    <w:rsid w:val="002C333B"/>
    <w:rsid w:val="002C3F8F"/>
    <w:rsid w:val="002C5FDF"/>
    <w:rsid w:val="002C61FB"/>
    <w:rsid w:val="002D0A2B"/>
    <w:rsid w:val="002D0AD3"/>
    <w:rsid w:val="002D0F1F"/>
    <w:rsid w:val="002D48F4"/>
    <w:rsid w:val="002D4C93"/>
    <w:rsid w:val="002D5133"/>
    <w:rsid w:val="002D5284"/>
    <w:rsid w:val="002D5606"/>
    <w:rsid w:val="002D564B"/>
    <w:rsid w:val="002D5679"/>
    <w:rsid w:val="002D5A8D"/>
    <w:rsid w:val="002D7BD3"/>
    <w:rsid w:val="002D7BEB"/>
    <w:rsid w:val="002E0098"/>
    <w:rsid w:val="002E0A56"/>
    <w:rsid w:val="002E0B47"/>
    <w:rsid w:val="002E1176"/>
    <w:rsid w:val="002E1525"/>
    <w:rsid w:val="002E15C3"/>
    <w:rsid w:val="002E1A7E"/>
    <w:rsid w:val="002E2911"/>
    <w:rsid w:val="002E29D9"/>
    <w:rsid w:val="002E343B"/>
    <w:rsid w:val="002E3444"/>
    <w:rsid w:val="002E3496"/>
    <w:rsid w:val="002E361A"/>
    <w:rsid w:val="002E41D4"/>
    <w:rsid w:val="002E428F"/>
    <w:rsid w:val="002E48AF"/>
    <w:rsid w:val="002E4C58"/>
    <w:rsid w:val="002E5B01"/>
    <w:rsid w:val="002E6C8B"/>
    <w:rsid w:val="002E6EEA"/>
    <w:rsid w:val="002E7D43"/>
    <w:rsid w:val="002F03F0"/>
    <w:rsid w:val="002F05FB"/>
    <w:rsid w:val="002F06EC"/>
    <w:rsid w:val="002F085B"/>
    <w:rsid w:val="002F09B3"/>
    <w:rsid w:val="002F0F4B"/>
    <w:rsid w:val="002F132F"/>
    <w:rsid w:val="002F13A7"/>
    <w:rsid w:val="002F1690"/>
    <w:rsid w:val="002F309F"/>
    <w:rsid w:val="002F37E1"/>
    <w:rsid w:val="002F47FF"/>
    <w:rsid w:val="002F48D3"/>
    <w:rsid w:val="002F574F"/>
    <w:rsid w:val="002F715E"/>
    <w:rsid w:val="002F7411"/>
    <w:rsid w:val="00300496"/>
    <w:rsid w:val="003006D9"/>
    <w:rsid w:val="00301B66"/>
    <w:rsid w:val="00302715"/>
    <w:rsid w:val="00302E09"/>
    <w:rsid w:val="003043A2"/>
    <w:rsid w:val="00304806"/>
    <w:rsid w:val="00305E31"/>
    <w:rsid w:val="00306AD9"/>
    <w:rsid w:val="00306E8E"/>
    <w:rsid w:val="0031123D"/>
    <w:rsid w:val="0031159D"/>
    <w:rsid w:val="00312986"/>
    <w:rsid w:val="00312F34"/>
    <w:rsid w:val="00312FA7"/>
    <w:rsid w:val="00313108"/>
    <w:rsid w:val="00315F87"/>
    <w:rsid w:val="003162A2"/>
    <w:rsid w:val="003174C6"/>
    <w:rsid w:val="0032049B"/>
    <w:rsid w:val="003214E0"/>
    <w:rsid w:val="0032254F"/>
    <w:rsid w:val="003225CC"/>
    <w:rsid w:val="00322A5D"/>
    <w:rsid w:val="003230AA"/>
    <w:rsid w:val="0032352A"/>
    <w:rsid w:val="00325622"/>
    <w:rsid w:val="0032651B"/>
    <w:rsid w:val="00327FB5"/>
    <w:rsid w:val="003307E7"/>
    <w:rsid w:val="00331D2E"/>
    <w:rsid w:val="003335A7"/>
    <w:rsid w:val="00333E0B"/>
    <w:rsid w:val="003340CA"/>
    <w:rsid w:val="00334338"/>
    <w:rsid w:val="00334804"/>
    <w:rsid w:val="00334C51"/>
    <w:rsid w:val="00334E61"/>
    <w:rsid w:val="00335933"/>
    <w:rsid w:val="0033607A"/>
    <w:rsid w:val="003363A0"/>
    <w:rsid w:val="00340410"/>
    <w:rsid w:val="003411AA"/>
    <w:rsid w:val="00342B92"/>
    <w:rsid w:val="00343901"/>
    <w:rsid w:val="003446A7"/>
    <w:rsid w:val="00344B79"/>
    <w:rsid w:val="00344B8E"/>
    <w:rsid w:val="00347C2F"/>
    <w:rsid w:val="003507C6"/>
    <w:rsid w:val="00350A19"/>
    <w:rsid w:val="00350AF3"/>
    <w:rsid w:val="00351662"/>
    <w:rsid w:val="00351FE8"/>
    <w:rsid w:val="003526FE"/>
    <w:rsid w:val="00353620"/>
    <w:rsid w:val="00353DE4"/>
    <w:rsid w:val="003540A4"/>
    <w:rsid w:val="00354280"/>
    <w:rsid w:val="00355DB9"/>
    <w:rsid w:val="003563F2"/>
    <w:rsid w:val="00357C30"/>
    <w:rsid w:val="00361920"/>
    <w:rsid w:val="003620F0"/>
    <w:rsid w:val="00362904"/>
    <w:rsid w:val="00366142"/>
    <w:rsid w:val="00366895"/>
    <w:rsid w:val="00370764"/>
    <w:rsid w:val="003709B0"/>
    <w:rsid w:val="00372602"/>
    <w:rsid w:val="00373D55"/>
    <w:rsid w:val="00374C4E"/>
    <w:rsid w:val="00375839"/>
    <w:rsid w:val="00376321"/>
    <w:rsid w:val="00376596"/>
    <w:rsid w:val="00377068"/>
    <w:rsid w:val="003775CF"/>
    <w:rsid w:val="00380820"/>
    <w:rsid w:val="00380A60"/>
    <w:rsid w:val="00381081"/>
    <w:rsid w:val="00381B41"/>
    <w:rsid w:val="0038292A"/>
    <w:rsid w:val="0038428F"/>
    <w:rsid w:val="003857A6"/>
    <w:rsid w:val="003904FD"/>
    <w:rsid w:val="003906DF"/>
    <w:rsid w:val="00390793"/>
    <w:rsid w:val="0039462F"/>
    <w:rsid w:val="003948D1"/>
    <w:rsid w:val="003951A5"/>
    <w:rsid w:val="00395C4B"/>
    <w:rsid w:val="00395FC8"/>
    <w:rsid w:val="0039664D"/>
    <w:rsid w:val="0039733A"/>
    <w:rsid w:val="00397C4A"/>
    <w:rsid w:val="00397D08"/>
    <w:rsid w:val="003A08A4"/>
    <w:rsid w:val="003A0B10"/>
    <w:rsid w:val="003A0B79"/>
    <w:rsid w:val="003A0D07"/>
    <w:rsid w:val="003A1450"/>
    <w:rsid w:val="003A1A41"/>
    <w:rsid w:val="003A2B27"/>
    <w:rsid w:val="003A5CA3"/>
    <w:rsid w:val="003A60BB"/>
    <w:rsid w:val="003B01A3"/>
    <w:rsid w:val="003B06A9"/>
    <w:rsid w:val="003B14AE"/>
    <w:rsid w:val="003B20DD"/>
    <w:rsid w:val="003B31AB"/>
    <w:rsid w:val="003B327E"/>
    <w:rsid w:val="003B3E1E"/>
    <w:rsid w:val="003B4EE5"/>
    <w:rsid w:val="003B5318"/>
    <w:rsid w:val="003B6FD5"/>
    <w:rsid w:val="003B77FA"/>
    <w:rsid w:val="003C0893"/>
    <w:rsid w:val="003C0A51"/>
    <w:rsid w:val="003C17D4"/>
    <w:rsid w:val="003C22CF"/>
    <w:rsid w:val="003C2F92"/>
    <w:rsid w:val="003C5514"/>
    <w:rsid w:val="003C6959"/>
    <w:rsid w:val="003C69E9"/>
    <w:rsid w:val="003C6D4A"/>
    <w:rsid w:val="003C6F3A"/>
    <w:rsid w:val="003C7556"/>
    <w:rsid w:val="003C7885"/>
    <w:rsid w:val="003D0527"/>
    <w:rsid w:val="003D25B8"/>
    <w:rsid w:val="003D2714"/>
    <w:rsid w:val="003D2D5F"/>
    <w:rsid w:val="003D2E86"/>
    <w:rsid w:val="003D4287"/>
    <w:rsid w:val="003D555A"/>
    <w:rsid w:val="003D6A38"/>
    <w:rsid w:val="003D6E4E"/>
    <w:rsid w:val="003D7B57"/>
    <w:rsid w:val="003E1705"/>
    <w:rsid w:val="003E1C32"/>
    <w:rsid w:val="003E1CBC"/>
    <w:rsid w:val="003E25BE"/>
    <w:rsid w:val="003E2D3B"/>
    <w:rsid w:val="003E311C"/>
    <w:rsid w:val="003E359F"/>
    <w:rsid w:val="003E3B06"/>
    <w:rsid w:val="003E439D"/>
    <w:rsid w:val="003E5180"/>
    <w:rsid w:val="003E597C"/>
    <w:rsid w:val="003F1339"/>
    <w:rsid w:val="003F17EA"/>
    <w:rsid w:val="003F299B"/>
    <w:rsid w:val="003F31EC"/>
    <w:rsid w:val="003F5265"/>
    <w:rsid w:val="003F5E19"/>
    <w:rsid w:val="003F6351"/>
    <w:rsid w:val="003F648C"/>
    <w:rsid w:val="003F67A6"/>
    <w:rsid w:val="003F7496"/>
    <w:rsid w:val="0040036C"/>
    <w:rsid w:val="00400C58"/>
    <w:rsid w:val="0040164D"/>
    <w:rsid w:val="004019C3"/>
    <w:rsid w:val="00402F44"/>
    <w:rsid w:val="00403360"/>
    <w:rsid w:val="0040354D"/>
    <w:rsid w:val="00403574"/>
    <w:rsid w:val="00403707"/>
    <w:rsid w:val="00403EDB"/>
    <w:rsid w:val="004045B2"/>
    <w:rsid w:val="00404C6F"/>
    <w:rsid w:val="004063B7"/>
    <w:rsid w:val="00406517"/>
    <w:rsid w:val="00407335"/>
    <w:rsid w:val="004075C1"/>
    <w:rsid w:val="00407B37"/>
    <w:rsid w:val="00407D02"/>
    <w:rsid w:val="0041054E"/>
    <w:rsid w:val="0041137A"/>
    <w:rsid w:val="004123D3"/>
    <w:rsid w:val="00412671"/>
    <w:rsid w:val="0041341E"/>
    <w:rsid w:val="00413EF7"/>
    <w:rsid w:val="0041434E"/>
    <w:rsid w:val="00414C4A"/>
    <w:rsid w:val="00415AC8"/>
    <w:rsid w:val="00415E4E"/>
    <w:rsid w:val="00416401"/>
    <w:rsid w:val="00416ACE"/>
    <w:rsid w:val="00417D93"/>
    <w:rsid w:val="00420200"/>
    <w:rsid w:val="00420754"/>
    <w:rsid w:val="00420894"/>
    <w:rsid w:val="00423A65"/>
    <w:rsid w:val="00423B79"/>
    <w:rsid w:val="004249F6"/>
    <w:rsid w:val="00424C56"/>
    <w:rsid w:val="00424C57"/>
    <w:rsid w:val="00425363"/>
    <w:rsid w:val="0042579B"/>
    <w:rsid w:val="00426C0E"/>
    <w:rsid w:val="00427A93"/>
    <w:rsid w:val="00431416"/>
    <w:rsid w:val="00431DEF"/>
    <w:rsid w:val="00432744"/>
    <w:rsid w:val="00435B5F"/>
    <w:rsid w:val="00437A0D"/>
    <w:rsid w:val="00437F5D"/>
    <w:rsid w:val="004409B5"/>
    <w:rsid w:val="00440E20"/>
    <w:rsid w:val="004414AD"/>
    <w:rsid w:val="00442C9B"/>
    <w:rsid w:val="00443CD7"/>
    <w:rsid w:val="004443AE"/>
    <w:rsid w:val="00444A51"/>
    <w:rsid w:val="004456AE"/>
    <w:rsid w:val="004464E9"/>
    <w:rsid w:val="00446B25"/>
    <w:rsid w:val="00446BBD"/>
    <w:rsid w:val="00447CC6"/>
    <w:rsid w:val="00450324"/>
    <w:rsid w:val="0045052E"/>
    <w:rsid w:val="004510F1"/>
    <w:rsid w:val="00453B61"/>
    <w:rsid w:val="0045477F"/>
    <w:rsid w:val="0045506A"/>
    <w:rsid w:val="00456C8E"/>
    <w:rsid w:val="00456CAA"/>
    <w:rsid w:val="00457EA8"/>
    <w:rsid w:val="004600D1"/>
    <w:rsid w:val="00460458"/>
    <w:rsid w:val="004610BF"/>
    <w:rsid w:val="00461159"/>
    <w:rsid w:val="00461BFA"/>
    <w:rsid w:val="00461C15"/>
    <w:rsid w:val="00461E1F"/>
    <w:rsid w:val="00463A9F"/>
    <w:rsid w:val="00463DA1"/>
    <w:rsid w:val="00464902"/>
    <w:rsid w:val="0046544C"/>
    <w:rsid w:val="0047118E"/>
    <w:rsid w:val="00471374"/>
    <w:rsid w:val="00471C01"/>
    <w:rsid w:val="00472626"/>
    <w:rsid w:val="00474ACF"/>
    <w:rsid w:val="00474FC0"/>
    <w:rsid w:val="004756A9"/>
    <w:rsid w:val="00476EE5"/>
    <w:rsid w:val="00477965"/>
    <w:rsid w:val="00477BB9"/>
    <w:rsid w:val="0048099C"/>
    <w:rsid w:val="004815B9"/>
    <w:rsid w:val="00482710"/>
    <w:rsid w:val="0048293F"/>
    <w:rsid w:val="00483245"/>
    <w:rsid w:val="0048325F"/>
    <w:rsid w:val="004837B0"/>
    <w:rsid w:val="00484AD6"/>
    <w:rsid w:val="00485548"/>
    <w:rsid w:val="004856E8"/>
    <w:rsid w:val="00485E8A"/>
    <w:rsid w:val="00485F59"/>
    <w:rsid w:val="00486F33"/>
    <w:rsid w:val="00487201"/>
    <w:rsid w:val="00487247"/>
    <w:rsid w:val="00487638"/>
    <w:rsid w:val="00487F06"/>
    <w:rsid w:val="00492BC2"/>
    <w:rsid w:val="004939F7"/>
    <w:rsid w:val="00494392"/>
    <w:rsid w:val="0049490C"/>
    <w:rsid w:val="004949F5"/>
    <w:rsid w:val="0049537B"/>
    <w:rsid w:val="004955E0"/>
    <w:rsid w:val="004958B3"/>
    <w:rsid w:val="00495E8B"/>
    <w:rsid w:val="0049682A"/>
    <w:rsid w:val="00496860"/>
    <w:rsid w:val="00496A70"/>
    <w:rsid w:val="004A03D9"/>
    <w:rsid w:val="004A0DBC"/>
    <w:rsid w:val="004A131D"/>
    <w:rsid w:val="004A1E2C"/>
    <w:rsid w:val="004A2C15"/>
    <w:rsid w:val="004A4221"/>
    <w:rsid w:val="004A4ACF"/>
    <w:rsid w:val="004A590A"/>
    <w:rsid w:val="004A7CE1"/>
    <w:rsid w:val="004B03C7"/>
    <w:rsid w:val="004B074A"/>
    <w:rsid w:val="004B1406"/>
    <w:rsid w:val="004B1515"/>
    <w:rsid w:val="004B1EC1"/>
    <w:rsid w:val="004B24B2"/>
    <w:rsid w:val="004B2D9E"/>
    <w:rsid w:val="004B36AC"/>
    <w:rsid w:val="004B4779"/>
    <w:rsid w:val="004B497E"/>
    <w:rsid w:val="004B5072"/>
    <w:rsid w:val="004B745F"/>
    <w:rsid w:val="004B7A34"/>
    <w:rsid w:val="004C1F17"/>
    <w:rsid w:val="004C2614"/>
    <w:rsid w:val="004C2F09"/>
    <w:rsid w:val="004C52CA"/>
    <w:rsid w:val="004C56EC"/>
    <w:rsid w:val="004C6DE4"/>
    <w:rsid w:val="004C6F47"/>
    <w:rsid w:val="004C729F"/>
    <w:rsid w:val="004C7CBB"/>
    <w:rsid w:val="004D04B6"/>
    <w:rsid w:val="004D06F2"/>
    <w:rsid w:val="004D2492"/>
    <w:rsid w:val="004D299F"/>
    <w:rsid w:val="004D2BA8"/>
    <w:rsid w:val="004D31AB"/>
    <w:rsid w:val="004D4093"/>
    <w:rsid w:val="004D474E"/>
    <w:rsid w:val="004D5C54"/>
    <w:rsid w:val="004D5D4E"/>
    <w:rsid w:val="004D6493"/>
    <w:rsid w:val="004D6667"/>
    <w:rsid w:val="004D66FE"/>
    <w:rsid w:val="004E058A"/>
    <w:rsid w:val="004E15C5"/>
    <w:rsid w:val="004E235E"/>
    <w:rsid w:val="004E2511"/>
    <w:rsid w:val="004E2869"/>
    <w:rsid w:val="004E338E"/>
    <w:rsid w:val="004E3731"/>
    <w:rsid w:val="004E4464"/>
    <w:rsid w:val="004E4EE6"/>
    <w:rsid w:val="004E5085"/>
    <w:rsid w:val="004E52DC"/>
    <w:rsid w:val="004E633C"/>
    <w:rsid w:val="004E672F"/>
    <w:rsid w:val="004E79AF"/>
    <w:rsid w:val="004F044D"/>
    <w:rsid w:val="004F06BA"/>
    <w:rsid w:val="004F1ED1"/>
    <w:rsid w:val="004F2F8E"/>
    <w:rsid w:val="004F35BA"/>
    <w:rsid w:val="004F4622"/>
    <w:rsid w:val="004F4E8A"/>
    <w:rsid w:val="004F630A"/>
    <w:rsid w:val="004F7A2E"/>
    <w:rsid w:val="005005B4"/>
    <w:rsid w:val="00501BF0"/>
    <w:rsid w:val="00502941"/>
    <w:rsid w:val="005042B9"/>
    <w:rsid w:val="00504386"/>
    <w:rsid w:val="00504450"/>
    <w:rsid w:val="005048BA"/>
    <w:rsid w:val="00504B5F"/>
    <w:rsid w:val="005059CC"/>
    <w:rsid w:val="00506889"/>
    <w:rsid w:val="00506B8A"/>
    <w:rsid w:val="00506F24"/>
    <w:rsid w:val="00507343"/>
    <w:rsid w:val="0050793D"/>
    <w:rsid w:val="00511630"/>
    <w:rsid w:val="0051263A"/>
    <w:rsid w:val="00513EB8"/>
    <w:rsid w:val="00514572"/>
    <w:rsid w:val="0051493E"/>
    <w:rsid w:val="00514ADE"/>
    <w:rsid w:val="00515050"/>
    <w:rsid w:val="005164E4"/>
    <w:rsid w:val="00516A66"/>
    <w:rsid w:val="00517F9B"/>
    <w:rsid w:val="00520E75"/>
    <w:rsid w:val="00520F70"/>
    <w:rsid w:val="0052243E"/>
    <w:rsid w:val="00523CF0"/>
    <w:rsid w:val="005246E0"/>
    <w:rsid w:val="00525AE7"/>
    <w:rsid w:val="00527518"/>
    <w:rsid w:val="005307B4"/>
    <w:rsid w:val="005308BD"/>
    <w:rsid w:val="00530A70"/>
    <w:rsid w:val="00530D36"/>
    <w:rsid w:val="005323ED"/>
    <w:rsid w:val="00532F72"/>
    <w:rsid w:val="0053313F"/>
    <w:rsid w:val="00534633"/>
    <w:rsid w:val="00534764"/>
    <w:rsid w:val="00534A51"/>
    <w:rsid w:val="00535230"/>
    <w:rsid w:val="00535D7B"/>
    <w:rsid w:val="005364FB"/>
    <w:rsid w:val="00536668"/>
    <w:rsid w:val="005368A4"/>
    <w:rsid w:val="00540462"/>
    <w:rsid w:val="00540C25"/>
    <w:rsid w:val="00540E51"/>
    <w:rsid w:val="00541CD8"/>
    <w:rsid w:val="00541CDE"/>
    <w:rsid w:val="0054364F"/>
    <w:rsid w:val="0054369E"/>
    <w:rsid w:val="005442F6"/>
    <w:rsid w:val="00544FF5"/>
    <w:rsid w:val="00545FE9"/>
    <w:rsid w:val="0054718D"/>
    <w:rsid w:val="0055029F"/>
    <w:rsid w:val="00550AEE"/>
    <w:rsid w:val="005510BE"/>
    <w:rsid w:val="0055338E"/>
    <w:rsid w:val="0055358A"/>
    <w:rsid w:val="00553E7E"/>
    <w:rsid w:val="0055730B"/>
    <w:rsid w:val="00557416"/>
    <w:rsid w:val="00557936"/>
    <w:rsid w:val="00561700"/>
    <w:rsid w:val="00561962"/>
    <w:rsid w:val="00561A7F"/>
    <w:rsid w:val="00561BB7"/>
    <w:rsid w:val="005622A6"/>
    <w:rsid w:val="00562F8B"/>
    <w:rsid w:val="00563496"/>
    <w:rsid w:val="00564393"/>
    <w:rsid w:val="00564EB2"/>
    <w:rsid w:val="00565C69"/>
    <w:rsid w:val="005677DD"/>
    <w:rsid w:val="0057001F"/>
    <w:rsid w:val="00570B3C"/>
    <w:rsid w:val="005716AD"/>
    <w:rsid w:val="00571896"/>
    <w:rsid w:val="00571E59"/>
    <w:rsid w:val="005727EF"/>
    <w:rsid w:val="005729E8"/>
    <w:rsid w:val="005743BB"/>
    <w:rsid w:val="00575039"/>
    <w:rsid w:val="00575593"/>
    <w:rsid w:val="005762DB"/>
    <w:rsid w:val="00576B06"/>
    <w:rsid w:val="00576D9D"/>
    <w:rsid w:val="00577A36"/>
    <w:rsid w:val="00580361"/>
    <w:rsid w:val="00580B0D"/>
    <w:rsid w:val="0058171B"/>
    <w:rsid w:val="00582614"/>
    <w:rsid w:val="005836F5"/>
    <w:rsid w:val="00583AFB"/>
    <w:rsid w:val="00585244"/>
    <w:rsid w:val="005854FB"/>
    <w:rsid w:val="00585AD1"/>
    <w:rsid w:val="00586048"/>
    <w:rsid w:val="0058666C"/>
    <w:rsid w:val="00586A7F"/>
    <w:rsid w:val="005875D9"/>
    <w:rsid w:val="005909F9"/>
    <w:rsid w:val="00590D40"/>
    <w:rsid w:val="00591DE7"/>
    <w:rsid w:val="005924EC"/>
    <w:rsid w:val="00594416"/>
    <w:rsid w:val="0059457E"/>
    <w:rsid w:val="00595B84"/>
    <w:rsid w:val="0059641D"/>
    <w:rsid w:val="00596520"/>
    <w:rsid w:val="005979D2"/>
    <w:rsid w:val="00597CBA"/>
    <w:rsid w:val="005A0E58"/>
    <w:rsid w:val="005A1220"/>
    <w:rsid w:val="005A1C2C"/>
    <w:rsid w:val="005A27D0"/>
    <w:rsid w:val="005A313D"/>
    <w:rsid w:val="005A31A1"/>
    <w:rsid w:val="005A47C7"/>
    <w:rsid w:val="005B0CE7"/>
    <w:rsid w:val="005B233E"/>
    <w:rsid w:val="005B3042"/>
    <w:rsid w:val="005B3380"/>
    <w:rsid w:val="005B3DFB"/>
    <w:rsid w:val="005B40E7"/>
    <w:rsid w:val="005B49BC"/>
    <w:rsid w:val="005B5149"/>
    <w:rsid w:val="005B5381"/>
    <w:rsid w:val="005B55E8"/>
    <w:rsid w:val="005B5E28"/>
    <w:rsid w:val="005B633C"/>
    <w:rsid w:val="005B6561"/>
    <w:rsid w:val="005B6FD8"/>
    <w:rsid w:val="005B7990"/>
    <w:rsid w:val="005C0C48"/>
    <w:rsid w:val="005C22F3"/>
    <w:rsid w:val="005C3D02"/>
    <w:rsid w:val="005C40B1"/>
    <w:rsid w:val="005C46ED"/>
    <w:rsid w:val="005C47B6"/>
    <w:rsid w:val="005C4DB4"/>
    <w:rsid w:val="005C5753"/>
    <w:rsid w:val="005C5E59"/>
    <w:rsid w:val="005C6C19"/>
    <w:rsid w:val="005C7342"/>
    <w:rsid w:val="005C786F"/>
    <w:rsid w:val="005D1020"/>
    <w:rsid w:val="005D11CD"/>
    <w:rsid w:val="005D2B80"/>
    <w:rsid w:val="005D36B8"/>
    <w:rsid w:val="005D3A6B"/>
    <w:rsid w:val="005D3F85"/>
    <w:rsid w:val="005D4292"/>
    <w:rsid w:val="005D4876"/>
    <w:rsid w:val="005D6921"/>
    <w:rsid w:val="005E2257"/>
    <w:rsid w:val="005E3987"/>
    <w:rsid w:val="005E4C1D"/>
    <w:rsid w:val="005E5916"/>
    <w:rsid w:val="005E5ADB"/>
    <w:rsid w:val="005E6B4E"/>
    <w:rsid w:val="005E6F2E"/>
    <w:rsid w:val="005E7B34"/>
    <w:rsid w:val="005F34C5"/>
    <w:rsid w:val="005F3902"/>
    <w:rsid w:val="005F4272"/>
    <w:rsid w:val="005F6373"/>
    <w:rsid w:val="005F65EF"/>
    <w:rsid w:val="005F66E6"/>
    <w:rsid w:val="005F7B37"/>
    <w:rsid w:val="006018B6"/>
    <w:rsid w:val="00601AAB"/>
    <w:rsid w:val="00601C3F"/>
    <w:rsid w:val="00603902"/>
    <w:rsid w:val="00604650"/>
    <w:rsid w:val="0060470E"/>
    <w:rsid w:val="00604C74"/>
    <w:rsid w:val="00605CE3"/>
    <w:rsid w:val="0060644C"/>
    <w:rsid w:val="006079C3"/>
    <w:rsid w:val="00610B05"/>
    <w:rsid w:val="0061220C"/>
    <w:rsid w:val="00612832"/>
    <w:rsid w:val="00612D11"/>
    <w:rsid w:val="006132AD"/>
    <w:rsid w:val="006135E4"/>
    <w:rsid w:val="00613725"/>
    <w:rsid w:val="00615500"/>
    <w:rsid w:val="0061586C"/>
    <w:rsid w:val="00615D0B"/>
    <w:rsid w:val="00616A5D"/>
    <w:rsid w:val="00617519"/>
    <w:rsid w:val="00617CDD"/>
    <w:rsid w:val="00620689"/>
    <w:rsid w:val="006214CA"/>
    <w:rsid w:val="00621B3F"/>
    <w:rsid w:val="006227E4"/>
    <w:rsid w:val="00623DEC"/>
    <w:rsid w:val="0062584F"/>
    <w:rsid w:val="00625F7E"/>
    <w:rsid w:val="006274FC"/>
    <w:rsid w:val="00630558"/>
    <w:rsid w:val="0063124D"/>
    <w:rsid w:val="0063137A"/>
    <w:rsid w:val="00631727"/>
    <w:rsid w:val="0063437B"/>
    <w:rsid w:val="0063489A"/>
    <w:rsid w:val="006362BA"/>
    <w:rsid w:val="006369C5"/>
    <w:rsid w:val="00636E7F"/>
    <w:rsid w:val="0063747B"/>
    <w:rsid w:val="006374E1"/>
    <w:rsid w:val="00637950"/>
    <w:rsid w:val="00637956"/>
    <w:rsid w:val="006400F8"/>
    <w:rsid w:val="0064097C"/>
    <w:rsid w:val="00641184"/>
    <w:rsid w:val="0064119C"/>
    <w:rsid w:val="00641819"/>
    <w:rsid w:val="00642EFB"/>
    <w:rsid w:val="006432BF"/>
    <w:rsid w:val="00643AF1"/>
    <w:rsid w:val="006447CA"/>
    <w:rsid w:val="0064598E"/>
    <w:rsid w:val="00645D84"/>
    <w:rsid w:val="00646472"/>
    <w:rsid w:val="00651868"/>
    <w:rsid w:val="00652079"/>
    <w:rsid w:val="0065236C"/>
    <w:rsid w:val="00652822"/>
    <w:rsid w:val="006532D1"/>
    <w:rsid w:val="006542CD"/>
    <w:rsid w:val="00654558"/>
    <w:rsid w:val="00654C79"/>
    <w:rsid w:val="00655010"/>
    <w:rsid w:val="0065512E"/>
    <w:rsid w:val="00655398"/>
    <w:rsid w:val="006566D7"/>
    <w:rsid w:val="006568D9"/>
    <w:rsid w:val="00656B93"/>
    <w:rsid w:val="0065701B"/>
    <w:rsid w:val="00657320"/>
    <w:rsid w:val="006573B9"/>
    <w:rsid w:val="00657653"/>
    <w:rsid w:val="006602A3"/>
    <w:rsid w:val="00660658"/>
    <w:rsid w:val="00662814"/>
    <w:rsid w:val="00663E99"/>
    <w:rsid w:val="00663F5A"/>
    <w:rsid w:val="006641D6"/>
    <w:rsid w:val="00667242"/>
    <w:rsid w:val="00667ED7"/>
    <w:rsid w:val="006700E9"/>
    <w:rsid w:val="00670ECF"/>
    <w:rsid w:val="0067105B"/>
    <w:rsid w:val="0067216E"/>
    <w:rsid w:val="0067253B"/>
    <w:rsid w:val="00672626"/>
    <w:rsid w:val="00672776"/>
    <w:rsid w:val="00672AF7"/>
    <w:rsid w:val="00672D2A"/>
    <w:rsid w:val="00673B11"/>
    <w:rsid w:val="00674923"/>
    <w:rsid w:val="00674D7C"/>
    <w:rsid w:val="00674EE6"/>
    <w:rsid w:val="00674F66"/>
    <w:rsid w:val="006751BE"/>
    <w:rsid w:val="00675C68"/>
    <w:rsid w:val="00676636"/>
    <w:rsid w:val="00676FA6"/>
    <w:rsid w:val="006779CF"/>
    <w:rsid w:val="00677CEF"/>
    <w:rsid w:val="006805DE"/>
    <w:rsid w:val="00680E2D"/>
    <w:rsid w:val="006817B0"/>
    <w:rsid w:val="00681D3C"/>
    <w:rsid w:val="00681DDE"/>
    <w:rsid w:val="00681E85"/>
    <w:rsid w:val="006823F1"/>
    <w:rsid w:val="006831A3"/>
    <w:rsid w:val="00683ED1"/>
    <w:rsid w:val="0068447E"/>
    <w:rsid w:val="00684D4A"/>
    <w:rsid w:val="00685B52"/>
    <w:rsid w:val="00685D22"/>
    <w:rsid w:val="006870FF"/>
    <w:rsid w:val="00687EE4"/>
    <w:rsid w:val="00690221"/>
    <w:rsid w:val="00690C99"/>
    <w:rsid w:val="0069115B"/>
    <w:rsid w:val="006911A1"/>
    <w:rsid w:val="00692140"/>
    <w:rsid w:val="00692800"/>
    <w:rsid w:val="0069336A"/>
    <w:rsid w:val="006948B9"/>
    <w:rsid w:val="00695FC6"/>
    <w:rsid w:val="00696409"/>
    <w:rsid w:val="00696FF1"/>
    <w:rsid w:val="006970A7"/>
    <w:rsid w:val="0069735F"/>
    <w:rsid w:val="00697792"/>
    <w:rsid w:val="006A1230"/>
    <w:rsid w:val="006A1335"/>
    <w:rsid w:val="006A2079"/>
    <w:rsid w:val="006A2292"/>
    <w:rsid w:val="006A258C"/>
    <w:rsid w:val="006A3022"/>
    <w:rsid w:val="006A32B3"/>
    <w:rsid w:val="006A3CE1"/>
    <w:rsid w:val="006A4300"/>
    <w:rsid w:val="006A4585"/>
    <w:rsid w:val="006A48C5"/>
    <w:rsid w:val="006A534F"/>
    <w:rsid w:val="006A55DD"/>
    <w:rsid w:val="006A61ED"/>
    <w:rsid w:val="006A6387"/>
    <w:rsid w:val="006B0C82"/>
    <w:rsid w:val="006B0FF6"/>
    <w:rsid w:val="006B1DB3"/>
    <w:rsid w:val="006B20B5"/>
    <w:rsid w:val="006B3598"/>
    <w:rsid w:val="006B4E6D"/>
    <w:rsid w:val="006B56DB"/>
    <w:rsid w:val="006B680D"/>
    <w:rsid w:val="006B682F"/>
    <w:rsid w:val="006B69BE"/>
    <w:rsid w:val="006B69E2"/>
    <w:rsid w:val="006B7DA6"/>
    <w:rsid w:val="006C13FB"/>
    <w:rsid w:val="006C1A1E"/>
    <w:rsid w:val="006C27D0"/>
    <w:rsid w:val="006C2BE8"/>
    <w:rsid w:val="006C2F82"/>
    <w:rsid w:val="006C362F"/>
    <w:rsid w:val="006C3707"/>
    <w:rsid w:val="006C3800"/>
    <w:rsid w:val="006C3B1E"/>
    <w:rsid w:val="006C3F03"/>
    <w:rsid w:val="006C41DE"/>
    <w:rsid w:val="006C4453"/>
    <w:rsid w:val="006C4A1F"/>
    <w:rsid w:val="006C524F"/>
    <w:rsid w:val="006C560F"/>
    <w:rsid w:val="006C5918"/>
    <w:rsid w:val="006C5B1F"/>
    <w:rsid w:val="006C7234"/>
    <w:rsid w:val="006C7709"/>
    <w:rsid w:val="006D0260"/>
    <w:rsid w:val="006D05B1"/>
    <w:rsid w:val="006D0912"/>
    <w:rsid w:val="006D162D"/>
    <w:rsid w:val="006D1939"/>
    <w:rsid w:val="006D2F4E"/>
    <w:rsid w:val="006D3317"/>
    <w:rsid w:val="006D4287"/>
    <w:rsid w:val="006D496A"/>
    <w:rsid w:val="006D4C1A"/>
    <w:rsid w:val="006D5B06"/>
    <w:rsid w:val="006D61A2"/>
    <w:rsid w:val="006E0573"/>
    <w:rsid w:val="006E1192"/>
    <w:rsid w:val="006E1764"/>
    <w:rsid w:val="006E18F6"/>
    <w:rsid w:val="006E1CEC"/>
    <w:rsid w:val="006E2B45"/>
    <w:rsid w:val="006E3E89"/>
    <w:rsid w:val="006E4138"/>
    <w:rsid w:val="006E5310"/>
    <w:rsid w:val="006F01EE"/>
    <w:rsid w:val="006F12F0"/>
    <w:rsid w:val="006F1713"/>
    <w:rsid w:val="006F237A"/>
    <w:rsid w:val="006F2B28"/>
    <w:rsid w:val="006F2C07"/>
    <w:rsid w:val="006F32FA"/>
    <w:rsid w:val="006F5238"/>
    <w:rsid w:val="006F52A5"/>
    <w:rsid w:val="006F54BD"/>
    <w:rsid w:val="006F551D"/>
    <w:rsid w:val="006F595B"/>
    <w:rsid w:val="006F729C"/>
    <w:rsid w:val="006F7906"/>
    <w:rsid w:val="007008F5"/>
    <w:rsid w:val="00700A78"/>
    <w:rsid w:val="007018B2"/>
    <w:rsid w:val="00701C78"/>
    <w:rsid w:val="00702707"/>
    <w:rsid w:val="00704021"/>
    <w:rsid w:val="00704741"/>
    <w:rsid w:val="00705640"/>
    <w:rsid w:val="007057E2"/>
    <w:rsid w:val="00705D01"/>
    <w:rsid w:val="007062AB"/>
    <w:rsid w:val="00706790"/>
    <w:rsid w:val="007070FD"/>
    <w:rsid w:val="0071074F"/>
    <w:rsid w:val="00711032"/>
    <w:rsid w:val="0071104F"/>
    <w:rsid w:val="007115ED"/>
    <w:rsid w:val="00711AE7"/>
    <w:rsid w:val="00711FA5"/>
    <w:rsid w:val="00712FF3"/>
    <w:rsid w:val="00713BC3"/>
    <w:rsid w:val="00713E8C"/>
    <w:rsid w:val="0071461F"/>
    <w:rsid w:val="00714754"/>
    <w:rsid w:val="007151D2"/>
    <w:rsid w:val="00717AF6"/>
    <w:rsid w:val="007221BE"/>
    <w:rsid w:val="00722E71"/>
    <w:rsid w:val="00722FDD"/>
    <w:rsid w:val="00723A9F"/>
    <w:rsid w:val="00723B9B"/>
    <w:rsid w:val="007242AE"/>
    <w:rsid w:val="00725D17"/>
    <w:rsid w:val="007260B4"/>
    <w:rsid w:val="00726F56"/>
    <w:rsid w:val="0072766B"/>
    <w:rsid w:val="007276ED"/>
    <w:rsid w:val="00731522"/>
    <w:rsid w:val="00731E51"/>
    <w:rsid w:val="00733447"/>
    <w:rsid w:val="00733485"/>
    <w:rsid w:val="007343A4"/>
    <w:rsid w:val="00735A37"/>
    <w:rsid w:val="0073648A"/>
    <w:rsid w:val="007402E9"/>
    <w:rsid w:val="007409D8"/>
    <w:rsid w:val="007428E0"/>
    <w:rsid w:val="00742C40"/>
    <w:rsid w:val="00744378"/>
    <w:rsid w:val="007452C4"/>
    <w:rsid w:val="007461CF"/>
    <w:rsid w:val="00746606"/>
    <w:rsid w:val="00746C9D"/>
    <w:rsid w:val="00747255"/>
    <w:rsid w:val="007478AA"/>
    <w:rsid w:val="007504F3"/>
    <w:rsid w:val="0075099A"/>
    <w:rsid w:val="00750CE9"/>
    <w:rsid w:val="0075146C"/>
    <w:rsid w:val="0075192A"/>
    <w:rsid w:val="007533C0"/>
    <w:rsid w:val="00754641"/>
    <w:rsid w:val="00754E9D"/>
    <w:rsid w:val="00754EBF"/>
    <w:rsid w:val="00756AFB"/>
    <w:rsid w:val="0075792E"/>
    <w:rsid w:val="0076098B"/>
    <w:rsid w:val="00760CB1"/>
    <w:rsid w:val="00760DB4"/>
    <w:rsid w:val="0076172F"/>
    <w:rsid w:val="007637C4"/>
    <w:rsid w:val="00764130"/>
    <w:rsid w:val="00764DE3"/>
    <w:rsid w:val="00766A64"/>
    <w:rsid w:val="00766BA8"/>
    <w:rsid w:val="0076707B"/>
    <w:rsid w:val="007672D8"/>
    <w:rsid w:val="007679BC"/>
    <w:rsid w:val="0077002A"/>
    <w:rsid w:val="0077185C"/>
    <w:rsid w:val="00771D1E"/>
    <w:rsid w:val="00771F32"/>
    <w:rsid w:val="00772DD9"/>
    <w:rsid w:val="0077418F"/>
    <w:rsid w:val="00774527"/>
    <w:rsid w:val="00774B05"/>
    <w:rsid w:val="00775B24"/>
    <w:rsid w:val="0077774A"/>
    <w:rsid w:val="007777C4"/>
    <w:rsid w:val="00777AEE"/>
    <w:rsid w:val="00777E3A"/>
    <w:rsid w:val="00780353"/>
    <w:rsid w:val="00780458"/>
    <w:rsid w:val="00780DE8"/>
    <w:rsid w:val="00780E13"/>
    <w:rsid w:val="00783623"/>
    <w:rsid w:val="00783DAD"/>
    <w:rsid w:val="00784BA9"/>
    <w:rsid w:val="007854E8"/>
    <w:rsid w:val="00785CFE"/>
    <w:rsid w:val="00786B3C"/>
    <w:rsid w:val="00786F07"/>
    <w:rsid w:val="00787166"/>
    <w:rsid w:val="00787AC0"/>
    <w:rsid w:val="007908D3"/>
    <w:rsid w:val="00790C69"/>
    <w:rsid w:val="00791712"/>
    <w:rsid w:val="00791B5D"/>
    <w:rsid w:val="007920E3"/>
    <w:rsid w:val="007928E7"/>
    <w:rsid w:val="00793325"/>
    <w:rsid w:val="00793EB1"/>
    <w:rsid w:val="0079449B"/>
    <w:rsid w:val="00795890"/>
    <w:rsid w:val="00795E84"/>
    <w:rsid w:val="00795FB7"/>
    <w:rsid w:val="00796082"/>
    <w:rsid w:val="0079659F"/>
    <w:rsid w:val="00797878"/>
    <w:rsid w:val="0079787F"/>
    <w:rsid w:val="00797EE8"/>
    <w:rsid w:val="007A05F2"/>
    <w:rsid w:val="007A2232"/>
    <w:rsid w:val="007A37BA"/>
    <w:rsid w:val="007A46F1"/>
    <w:rsid w:val="007A4DEE"/>
    <w:rsid w:val="007A4F1B"/>
    <w:rsid w:val="007A50B8"/>
    <w:rsid w:val="007A60B1"/>
    <w:rsid w:val="007A6820"/>
    <w:rsid w:val="007B014B"/>
    <w:rsid w:val="007B038D"/>
    <w:rsid w:val="007B1701"/>
    <w:rsid w:val="007B3836"/>
    <w:rsid w:val="007B3A4F"/>
    <w:rsid w:val="007B3B3D"/>
    <w:rsid w:val="007B45CF"/>
    <w:rsid w:val="007B61D0"/>
    <w:rsid w:val="007B650A"/>
    <w:rsid w:val="007B6A5F"/>
    <w:rsid w:val="007B794C"/>
    <w:rsid w:val="007B7A05"/>
    <w:rsid w:val="007B7CE6"/>
    <w:rsid w:val="007C243C"/>
    <w:rsid w:val="007C33D8"/>
    <w:rsid w:val="007C36B1"/>
    <w:rsid w:val="007C4549"/>
    <w:rsid w:val="007C5A7F"/>
    <w:rsid w:val="007C6456"/>
    <w:rsid w:val="007C6622"/>
    <w:rsid w:val="007C6A53"/>
    <w:rsid w:val="007C73B7"/>
    <w:rsid w:val="007D110B"/>
    <w:rsid w:val="007D1EDF"/>
    <w:rsid w:val="007D218C"/>
    <w:rsid w:val="007D24CD"/>
    <w:rsid w:val="007D3480"/>
    <w:rsid w:val="007D5E1A"/>
    <w:rsid w:val="007D60F6"/>
    <w:rsid w:val="007D6434"/>
    <w:rsid w:val="007D6603"/>
    <w:rsid w:val="007D688E"/>
    <w:rsid w:val="007D6C93"/>
    <w:rsid w:val="007E0AFB"/>
    <w:rsid w:val="007E0B67"/>
    <w:rsid w:val="007E12F7"/>
    <w:rsid w:val="007E2453"/>
    <w:rsid w:val="007E2700"/>
    <w:rsid w:val="007E2C08"/>
    <w:rsid w:val="007E2DAC"/>
    <w:rsid w:val="007E2EA9"/>
    <w:rsid w:val="007E41FA"/>
    <w:rsid w:val="007E4DBC"/>
    <w:rsid w:val="007E4F22"/>
    <w:rsid w:val="007E570E"/>
    <w:rsid w:val="007E74F9"/>
    <w:rsid w:val="007E7F1F"/>
    <w:rsid w:val="007F0C7D"/>
    <w:rsid w:val="007F0E52"/>
    <w:rsid w:val="007F143A"/>
    <w:rsid w:val="007F1A19"/>
    <w:rsid w:val="007F1A32"/>
    <w:rsid w:val="007F2AE4"/>
    <w:rsid w:val="007F2E8C"/>
    <w:rsid w:val="007F3411"/>
    <w:rsid w:val="007F35C1"/>
    <w:rsid w:val="007F373F"/>
    <w:rsid w:val="007F4F4F"/>
    <w:rsid w:val="007F6E72"/>
    <w:rsid w:val="007F7002"/>
    <w:rsid w:val="007F7CEB"/>
    <w:rsid w:val="00801928"/>
    <w:rsid w:val="008022E1"/>
    <w:rsid w:val="008029EA"/>
    <w:rsid w:val="00803354"/>
    <w:rsid w:val="008042CD"/>
    <w:rsid w:val="0080467D"/>
    <w:rsid w:val="00805046"/>
    <w:rsid w:val="00805390"/>
    <w:rsid w:val="00806725"/>
    <w:rsid w:val="0080752A"/>
    <w:rsid w:val="0080776C"/>
    <w:rsid w:val="008078BA"/>
    <w:rsid w:val="00807F98"/>
    <w:rsid w:val="00810880"/>
    <w:rsid w:val="0081290C"/>
    <w:rsid w:val="00814D1B"/>
    <w:rsid w:val="008151FF"/>
    <w:rsid w:val="00815D18"/>
    <w:rsid w:val="0081601B"/>
    <w:rsid w:val="008166E9"/>
    <w:rsid w:val="00820F30"/>
    <w:rsid w:val="00821176"/>
    <w:rsid w:val="00821405"/>
    <w:rsid w:val="008225BB"/>
    <w:rsid w:val="00822CB0"/>
    <w:rsid w:val="00823938"/>
    <w:rsid w:val="0082510E"/>
    <w:rsid w:val="008254FB"/>
    <w:rsid w:val="0082597B"/>
    <w:rsid w:val="008259FE"/>
    <w:rsid w:val="00827B4A"/>
    <w:rsid w:val="00833888"/>
    <w:rsid w:val="00834738"/>
    <w:rsid w:val="00834956"/>
    <w:rsid w:val="00834E5B"/>
    <w:rsid w:val="008358C8"/>
    <w:rsid w:val="008377BF"/>
    <w:rsid w:val="00837F4A"/>
    <w:rsid w:val="008403B1"/>
    <w:rsid w:val="00840CE5"/>
    <w:rsid w:val="00841483"/>
    <w:rsid w:val="00841515"/>
    <w:rsid w:val="0084184B"/>
    <w:rsid w:val="00842214"/>
    <w:rsid w:val="00842C7E"/>
    <w:rsid w:val="00843C09"/>
    <w:rsid w:val="008458C6"/>
    <w:rsid w:val="0084708B"/>
    <w:rsid w:val="008475D4"/>
    <w:rsid w:val="008500F1"/>
    <w:rsid w:val="00851E6C"/>
    <w:rsid w:val="008520DC"/>
    <w:rsid w:val="008530CA"/>
    <w:rsid w:val="008539CD"/>
    <w:rsid w:val="00853BBC"/>
    <w:rsid w:val="00853D44"/>
    <w:rsid w:val="008560DF"/>
    <w:rsid w:val="00856E20"/>
    <w:rsid w:val="008578D7"/>
    <w:rsid w:val="00857ACE"/>
    <w:rsid w:val="00860A53"/>
    <w:rsid w:val="008618D3"/>
    <w:rsid w:val="00861BAA"/>
    <w:rsid w:val="008639E3"/>
    <w:rsid w:val="008665A7"/>
    <w:rsid w:val="00866A7E"/>
    <w:rsid w:val="00867250"/>
    <w:rsid w:val="00867C77"/>
    <w:rsid w:val="00870B55"/>
    <w:rsid w:val="008711CE"/>
    <w:rsid w:val="0087167B"/>
    <w:rsid w:val="00871E1E"/>
    <w:rsid w:val="0087333A"/>
    <w:rsid w:val="00873CFE"/>
    <w:rsid w:val="008744F1"/>
    <w:rsid w:val="00875630"/>
    <w:rsid w:val="00876729"/>
    <w:rsid w:val="00876AA2"/>
    <w:rsid w:val="00877BB7"/>
    <w:rsid w:val="00880211"/>
    <w:rsid w:val="008818A1"/>
    <w:rsid w:val="00881B37"/>
    <w:rsid w:val="00882C72"/>
    <w:rsid w:val="00883383"/>
    <w:rsid w:val="00883FBD"/>
    <w:rsid w:val="008845C3"/>
    <w:rsid w:val="008847D6"/>
    <w:rsid w:val="0088500A"/>
    <w:rsid w:val="00885CD0"/>
    <w:rsid w:val="00886575"/>
    <w:rsid w:val="00886921"/>
    <w:rsid w:val="0088773D"/>
    <w:rsid w:val="00887804"/>
    <w:rsid w:val="00887CF3"/>
    <w:rsid w:val="008923BC"/>
    <w:rsid w:val="00893D26"/>
    <w:rsid w:val="008967C9"/>
    <w:rsid w:val="00897ECD"/>
    <w:rsid w:val="008A0CDD"/>
    <w:rsid w:val="008A0FC9"/>
    <w:rsid w:val="008A1462"/>
    <w:rsid w:val="008A1E01"/>
    <w:rsid w:val="008A417C"/>
    <w:rsid w:val="008A41E7"/>
    <w:rsid w:val="008A48FB"/>
    <w:rsid w:val="008A675E"/>
    <w:rsid w:val="008A7144"/>
    <w:rsid w:val="008A7B99"/>
    <w:rsid w:val="008A7C81"/>
    <w:rsid w:val="008B087A"/>
    <w:rsid w:val="008B14C9"/>
    <w:rsid w:val="008B14ED"/>
    <w:rsid w:val="008B1EBF"/>
    <w:rsid w:val="008B217E"/>
    <w:rsid w:val="008B277A"/>
    <w:rsid w:val="008B3346"/>
    <w:rsid w:val="008B5046"/>
    <w:rsid w:val="008B5FBB"/>
    <w:rsid w:val="008B6024"/>
    <w:rsid w:val="008B680B"/>
    <w:rsid w:val="008B6C4A"/>
    <w:rsid w:val="008B6D40"/>
    <w:rsid w:val="008B7D34"/>
    <w:rsid w:val="008C0AA2"/>
    <w:rsid w:val="008C0E6C"/>
    <w:rsid w:val="008C1C4F"/>
    <w:rsid w:val="008C22C9"/>
    <w:rsid w:val="008C25D8"/>
    <w:rsid w:val="008C4AE8"/>
    <w:rsid w:val="008C51E0"/>
    <w:rsid w:val="008C54E6"/>
    <w:rsid w:val="008C5A5A"/>
    <w:rsid w:val="008C6733"/>
    <w:rsid w:val="008C6D8D"/>
    <w:rsid w:val="008C73F7"/>
    <w:rsid w:val="008C7775"/>
    <w:rsid w:val="008C7CDB"/>
    <w:rsid w:val="008D0896"/>
    <w:rsid w:val="008D0F2C"/>
    <w:rsid w:val="008D18CF"/>
    <w:rsid w:val="008D238A"/>
    <w:rsid w:val="008D3B15"/>
    <w:rsid w:val="008D58C5"/>
    <w:rsid w:val="008D6869"/>
    <w:rsid w:val="008E01DB"/>
    <w:rsid w:val="008E0EDD"/>
    <w:rsid w:val="008E12DA"/>
    <w:rsid w:val="008E41DA"/>
    <w:rsid w:val="008E5200"/>
    <w:rsid w:val="008E6ED2"/>
    <w:rsid w:val="008E76B6"/>
    <w:rsid w:val="008F17AF"/>
    <w:rsid w:val="008F2362"/>
    <w:rsid w:val="008F2640"/>
    <w:rsid w:val="008F4A11"/>
    <w:rsid w:val="008F4A4D"/>
    <w:rsid w:val="008F527F"/>
    <w:rsid w:val="008F6A78"/>
    <w:rsid w:val="008F6C90"/>
    <w:rsid w:val="008F7106"/>
    <w:rsid w:val="008F7606"/>
    <w:rsid w:val="009012BA"/>
    <w:rsid w:val="00901A4C"/>
    <w:rsid w:val="009027BE"/>
    <w:rsid w:val="00902BC8"/>
    <w:rsid w:val="0090398E"/>
    <w:rsid w:val="00903D93"/>
    <w:rsid w:val="009045EF"/>
    <w:rsid w:val="0090577E"/>
    <w:rsid w:val="00905844"/>
    <w:rsid w:val="00905E21"/>
    <w:rsid w:val="0090618E"/>
    <w:rsid w:val="0090685A"/>
    <w:rsid w:val="0091011F"/>
    <w:rsid w:val="00910574"/>
    <w:rsid w:val="00910679"/>
    <w:rsid w:val="00911260"/>
    <w:rsid w:val="00912F97"/>
    <w:rsid w:val="00913C9E"/>
    <w:rsid w:val="00914A73"/>
    <w:rsid w:val="00916944"/>
    <w:rsid w:val="00921322"/>
    <w:rsid w:val="00921B5A"/>
    <w:rsid w:val="00921CD5"/>
    <w:rsid w:val="009232E0"/>
    <w:rsid w:val="0092423C"/>
    <w:rsid w:val="00924C4C"/>
    <w:rsid w:val="009250C2"/>
    <w:rsid w:val="00925BB9"/>
    <w:rsid w:val="00926837"/>
    <w:rsid w:val="00926F0D"/>
    <w:rsid w:val="009270BC"/>
    <w:rsid w:val="00927369"/>
    <w:rsid w:val="00927BA3"/>
    <w:rsid w:val="00927D15"/>
    <w:rsid w:val="00930EBD"/>
    <w:rsid w:val="0093137A"/>
    <w:rsid w:val="00931E07"/>
    <w:rsid w:val="0093248D"/>
    <w:rsid w:val="0093254F"/>
    <w:rsid w:val="009326AE"/>
    <w:rsid w:val="009328C8"/>
    <w:rsid w:val="009332AC"/>
    <w:rsid w:val="00933733"/>
    <w:rsid w:val="0093581A"/>
    <w:rsid w:val="00936005"/>
    <w:rsid w:val="009368BE"/>
    <w:rsid w:val="00936A2F"/>
    <w:rsid w:val="00936B2B"/>
    <w:rsid w:val="00937070"/>
    <w:rsid w:val="00937715"/>
    <w:rsid w:val="00937C0F"/>
    <w:rsid w:val="00937C51"/>
    <w:rsid w:val="009425BD"/>
    <w:rsid w:val="009449DD"/>
    <w:rsid w:val="00946368"/>
    <w:rsid w:val="009468B8"/>
    <w:rsid w:val="00951030"/>
    <w:rsid w:val="0095165F"/>
    <w:rsid w:val="00951CDE"/>
    <w:rsid w:val="00951D27"/>
    <w:rsid w:val="00951D38"/>
    <w:rsid w:val="00951DB2"/>
    <w:rsid w:val="00951DF1"/>
    <w:rsid w:val="00952D4F"/>
    <w:rsid w:val="009537BD"/>
    <w:rsid w:val="00954082"/>
    <w:rsid w:val="00955028"/>
    <w:rsid w:val="00955B8E"/>
    <w:rsid w:val="009568CB"/>
    <w:rsid w:val="00956C8A"/>
    <w:rsid w:val="009572E0"/>
    <w:rsid w:val="009573D2"/>
    <w:rsid w:val="009607D8"/>
    <w:rsid w:val="00960D5F"/>
    <w:rsid w:val="00961793"/>
    <w:rsid w:val="00961E9B"/>
    <w:rsid w:val="0096366F"/>
    <w:rsid w:val="00963FE7"/>
    <w:rsid w:val="009667E7"/>
    <w:rsid w:val="00966DB5"/>
    <w:rsid w:val="00967FA3"/>
    <w:rsid w:val="00970045"/>
    <w:rsid w:val="0097074C"/>
    <w:rsid w:val="009722E5"/>
    <w:rsid w:val="00972482"/>
    <w:rsid w:val="00972F15"/>
    <w:rsid w:val="009732C0"/>
    <w:rsid w:val="00973D01"/>
    <w:rsid w:val="00973EC9"/>
    <w:rsid w:val="00974A79"/>
    <w:rsid w:val="00974EA1"/>
    <w:rsid w:val="00977086"/>
    <w:rsid w:val="009806A3"/>
    <w:rsid w:val="009808A3"/>
    <w:rsid w:val="00980F9C"/>
    <w:rsid w:val="009816D9"/>
    <w:rsid w:val="009828F0"/>
    <w:rsid w:val="009829D7"/>
    <w:rsid w:val="00982A07"/>
    <w:rsid w:val="00982FF9"/>
    <w:rsid w:val="00983393"/>
    <w:rsid w:val="00985CFF"/>
    <w:rsid w:val="0098799A"/>
    <w:rsid w:val="00990111"/>
    <w:rsid w:val="00990165"/>
    <w:rsid w:val="00991287"/>
    <w:rsid w:val="00991955"/>
    <w:rsid w:val="00992315"/>
    <w:rsid w:val="00992E48"/>
    <w:rsid w:val="00994D21"/>
    <w:rsid w:val="009959AA"/>
    <w:rsid w:val="009966AD"/>
    <w:rsid w:val="009A0B1F"/>
    <w:rsid w:val="009A180F"/>
    <w:rsid w:val="009A2A92"/>
    <w:rsid w:val="009A2AE7"/>
    <w:rsid w:val="009A5510"/>
    <w:rsid w:val="009A56C8"/>
    <w:rsid w:val="009A67B6"/>
    <w:rsid w:val="009A6A81"/>
    <w:rsid w:val="009A6D51"/>
    <w:rsid w:val="009A7638"/>
    <w:rsid w:val="009A76D5"/>
    <w:rsid w:val="009A78DB"/>
    <w:rsid w:val="009A79A7"/>
    <w:rsid w:val="009B04A1"/>
    <w:rsid w:val="009B06D2"/>
    <w:rsid w:val="009B0AD5"/>
    <w:rsid w:val="009B1589"/>
    <w:rsid w:val="009B176A"/>
    <w:rsid w:val="009B2750"/>
    <w:rsid w:val="009B38B1"/>
    <w:rsid w:val="009B61E7"/>
    <w:rsid w:val="009B6E7E"/>
    <w:rsid w:val="009C06EE"/>
    <w:rsid w:val="009C0F05"/>
    <w:rsid w:val="009C30CB"/>
    <w:rsid w:val="009C3985"/>
    <w:rsid w:val="009C39AD"/>
    <w:rsid w:val="009C3F23"/>
    <w:rsid w:val="009C41B1"/>
    <w:rsid w:val="009C553A"/>
    <w:rsid w:val="009C75E0"/>
    <w:rsid w:val="009D0615"/>
    <w:rsid w:val="009D0878"/>
    <w:rsid w:val="009D0FD9"/>
    <w:rsid w:val="009D13A0"/>
    <w:rsid w:val="009D1DB9"/>
    <w:rsid w:val="009D2E1A"/>
    <w:rsid w:val="009D3B90"/>
    <w:rsid w:val="009D3CD9"/>
    <w:rsid w:val="009D6552"/>
    <w:rsid w:val="009D6D89"/>
    <w:rsid w:val="009E0152"/>
    <w:rsid w:val="009E0AC8"/>
    <w:rsid w:val="009E2B7D"/>
    <w:rsid w:val="009E2DBA"/>
    <w:rsid w:val="009E3279"/>
    <w:rsid w:val="009E3CA9"/>
    <w:rsid w:val="009E447C"/>
    <w:rsid w:val="009E4F9A"/>
    <w:rsid w:val="009E6435"/>
    <w:rsid w:val="009E652D"/>
    <w:rsid w:val="009E729C"/>
    <w:rsid w:val="009E7FD5"/>
    <w:rsid w:val="009F05F6"/>
    <w:rsid w:val="009F15A4"/>
    <w:rsid w:val="009F1FD4"/>
    <w:rsid w:val="009F27CB"/>
    <w:rsid w:val="009F3F26"/>
    <w:rsid w:val="009F4332"/>
    <w:rsid w:val="009F4555"/>
    <w:rsid w:val="009F50DB"/>
    <w:rsid w:val="009F678C"/>
    <w:rsid w:val="009F6955"/>
    <w:rsid w:val="00A01727"/>
    <w:rsid w:val="00A02CB7"/>
    <w:rsid w:val="00A03BDF"/>
    <w:rsid w:val="00A03FA1"/>
    <w:rsid w:val="00A0445B"/>
    <w:rsid w:val="00A07079"/>
    <w:rsid w:val="00A07CC1"/>
    <w:rsid w:val="00A101D6"/>
    <w:rsid w:val="00A1039B"/>
    <w:rsid w:val="00A10D30"/>
    <w:rsid w:val="00A11DBB"/>
    <w:rsid w:val="00A13113"/>
    <w:rsid w:val="00A151F5"/>
    <w:rsid w:val="00A15FA2"/>
    <w:rsid w:val="00A1622F"/>
    <w:rsid w:val="00A17345"/>
    <w:rsid w:val="00A20781"/>
    <w:rsid w:val="00A2117A"/>
    <w:rsid w:val="00A21ED7"/>
    <w:rsid w:val="00A226D9"/>
    <w:rsid w:val="00A22E7A"/>
    <w:rsid w:val="00A25618"/>
    <w:rsid w:val="00A25E74"/>
    <w:rsid w:val="00A2668A"/>
    <w:rsid w:val="00A30049"/>
    <w:rsid w:val="00A30F9B"/>
    <w:rsid w:val="00A31C97"/>
    <w:rsid w:val="00A320A0"/>
    <w:rsid w:val="00A32D76"/>
    <w:rsid w:val="00A33CFE"/>
    <w:rsid w:val="00A342FD"/>
    <w:rsid w:val="00A343A3"/>
    <w:rsid w:val="00A347E5"/>
    <w:rsid w:val="00A34F3C"/>
    <w:rsid w:val="00A3528A"/>
    <w:rsid w:val="00A36BF4"/>
    <w:rsid w:val="00A37965"/>
    <w:rsid w:val="00A37DCC"/>
    <w:rsid w:val="00A407D7"/>
    <w:rsid w:val="00A40BB0"/>
    <w:rsid w:val="00A41A14"/>
    <w:rsid w:val="00A4279D"/>
    <w:rsid w:val="00A427FB"/>
    <w:rsid w:val="00A43FA6"/>
    <w:rsid w:val="00A46C59"/>
    <w:rsid w:val="00A477A1"/>
    <w:rsid w:val="00A47AAD"/>
    <w:rsid w:val="00A47F67"/>
    <w:rsid w:val="00A507FB"/>
    <w:rsid w:val="00A5092F"/>
    <w:rsid w:val="00A50BDB"/>
    <w:rsid w:val="00A50FDB"/>
    <w:rsid w:val="00A5198D"/>
    <w:rsid w:val="00A52263"/>
    <w:rsid w:val="00A5259C"/>
    <w:rsid w:val="00A5317E"/>
    <w:rsid w:val="00A532EE"/>
    <w:rsid w:val="00A53CAD"/>
    <w:rsid w:val="00A55100"/>
    <w:rsid w:val="00A55248"/>
    <w:rsid w:val="00A55C05"/>
    <w:rsid w:val="00A578CA"/>
    <w:rsid w:val="00A602AB"/>
    <w:rsid w:val="00A61174"/>
    <w:rsid w:val="00A61854"/>
    <w:rsid w:val="00A61C5D"/>
    <w:rsid w:val="00A61FA5"/>
    <w:rsid w:val="00A63DEF"/>
    <w:rsid w:val="00A64154"/>
    <w:rsid w:val="00A64756"/>
    <w:rsid w:val="00A64BA2"/>
    <w:rsid w:val="00A650B8"/>
    <w:rsid w:val="00A65F1E"/>
    <w:rsid w:val="00A66563"/>
    <w:rsid w:val="00A7125B"/>
    <w:rsid w:val="00A71871"/>
    <w:rsid w:val="00A71B8E"/>
    <w:rsid w:val="00A7262E"/>
    <w:rsid w:val="00A757BB"/>
    <w:rsid w:val="00A75BE6"/>
    <w:rsid w:val="00A7660E"/>
    <w:rsid w:val="00A76735"/>
    <w:rsid w:val="00A776D7"/>
    <w:rsid w:val="00A7799F"/>
    <w:rsid w:val="00A81AE5"/>
    <w:rsid w:val="00A82A5D"/>
    <w:rsid w:val="00A82F4F"/>
    <w:rsid w:val="00A84022"/>
    <w:rsid w:val="00A840B0"/>
    <w:rsid w:val="00A84C51"/>
    <w:rsid w:val="00A86AF2"/>
    <w:rsid w:val="00A86E4D"/>
    <w:rsid w:val="00A87AE9"/>
    <w:rsid w:val="00A87E58"/>
    <w:rsid w:val="00A9064A"/>
    <w:rsid w:val="00A907B1"/>
    <w:rsid w:val="00A90E7D"/>
    <w:rsid w:val="00A90ECE"/>
    <w:rsid w:val="00A9165E"/>
    <w:rsid w:val="00A92BE6"/>
    <w:rsid w:val="00A97A78"/>
    <w:rsid w:val="00AA1812"/>
    <w:rsid w:val="00AA1FA6"/>
    <w:rsid w:val="00AA2A33"/>
    <w:rsid w:val="00AA2E81"/>
    <w:rsid w:val="00AA316A"/>
    <w:rsid w:val="00AA431A"/>
    <w:rsid w:val="00AA5D8A"/>
    <w:rsid w:val="00AA5FD3"/>
    <w:rsid w:val="00AB02DC"/>
    <w:rsid w:val="00AB0F9A"/>
    <w:rsid w:val="00AB116D"/>
    <w:rsid w:val="00AB11E1"/>
    <w:rsid w:val="00AB1F67"/>
    <w:rsid w:val="00AB2A7E"/>
    <w:rsid w:val="00AB2F5C"/>
    <w:rsid w:val="00AB5A71"/>
    <w:rsid w:val="00AB685A"/>
    <w:rsid w:val="00AB7138"/>
    <w:rsid w:val="00AB736D"/>
    <w:rsid w:val="00AC0038"/>
    <w:rsid w:val="00AC0354"/>
    <w:rsid w:val="00AC05A0"/>
    <w:rsid w:val="00AC168A"/>
    <w:rsid w:val="00AC1699"/>
    <w:rsid w:val="00AC23DC"/>
    <w:rsid w:val="00AC2C9D"/>
    <w:rsid w:val="00AC359E"/>
    <w:rsid w:val="00AC3FEA"/>
    <w:rsid w:val="00AC4046"/>
    <w:rsid w:val="00AC44DB"/>
    <w:rsid w:val="00AC4BE8"/>
    <w:rsid w:val="00AC551A"/>
    <w:rsid w:val="00AC605D"/>
    <w:rsid w:val="00AC64D4"/>
    <w:rsid w:val="00AD0348"/>
    <w:rsid w:val="00AD0F4F"/>
    <w:rsid w:val="00AD10E7"/>
    <w:rsid w:val="00AD1495"/>
    <w:rsid w:val="00AD25AE"/>
    <w:rsid w:val="00AD48B3"/>
    <w:rsid w:val="00AD4C6A"/>
    <w:rsid w:val="00AD5224"/>
    <w:rsid w:val="00AD5543"/>
    <w:rsid w:val="00AD5792"/>
    <w:rsid w:val="00AD6857"/>
    <w:rsid w:val="00AE0DA6"/>
    <w:rsid w:val="00AE1B17"/>
    <w:rsid w:val="00AE2241"/>
    <w:rsid w:val="00AE29E5"/>
    <w:rsid w:val="00AE33B1"/>
    <w:rsid w:val="00AE3450"/>
    <w:rsid w:val="00AE36AD"/>
    <w:rsid w:val="00AE3B12"/>
    <w:rsid w:val="00AE4478"/>
    <w:rsid w:val="00AE4F89"/>
    <w:rsid w:val="00AE6C5A"/>
    <w:rsid w:val="00AE72AF"/>
    <w:rsid w:val="00AE75FA"/>
    <w:rsid w:val="00AF0C40"/>
    <w:rsid w:val="00AF0E9C"/>
    <w:rsid w:val="00AF1E05"/>
    <w:rsid w:val="00AF24E6"/>
    <w:rsid w:val="00AF2CA0"/>
    <w:rsid w:val="00AF33D6"/>
    <w:rsid w:val="00AF3D61"/>
    <w:rsid w:val="00AF478C"/>
    <w:rsid w:val="00AF526C"/>
    <w:rsid w:val="00AF5A6F"/>
    <w:rsid w:val="00AF6C1E"/>
    <w:rsid w:val="00AF725F"/>
    <w:rsid w:val="00AF744D"/>
    <w:rsid w:val="00B002A2"/>
    <w:rsid w:val="00B00B43"/>
    <w:rsid w:val="00B02112"/>
    <w:rsid w:val="00B02344"/>
    <w:rsid w:val="00B02608"/>
    <w:rsid w:val="00B02F96"/>
    <w:rsid w:val="00B03560"/>
    <w:rsid w:val="00B05866"/>
    <w:rsid w:val="00B067A5"/>
    <w:rsid w:val="00B07D02"/>
    <w:rsid w:val="00B10CA2"/>
    <w:rsid w:val="00B110D5"/>
    <w:rsid w:val="00B12446"/>
    <w:rsid w:val="00B131FB"/>
    <w:rsid w:val="00B13D02"/>
    <w:rsid w:val="00B141E0"/>
    <w:rsid w:val="00B14A23"/>
    <w:rsid w:val="00B14F2B"/>
    <w:rsid w:val="00B15340"/>
    <w:rsid w:val="00B15B11"/>
    <w:rsid w:val="00B15CD4"/>
    <w:rsid w:val="00B15D4C"/>
    <w:rsid w:val="00B1656F"/>
    <w:rsid w:val="00B16589"/>
    <w:rsid w:val="00B165A4"/>
    <w:rsid w:val="00B20C84"/>
    <w:rsid w:val="00B20E84"/>
    <w:rsid w:val="00B20F98"/>
    <w:rsid w:val="00B21824"/>
    <w:rsid w:val="00B238FB"/>
    <w:rsid w:val="00B23B39"/>
    <w:rsid w:val="00B23FD1"/>
    <w:rsid w:val="00B2591F"/>
    <w:rsid w:val="00B26109"/>
    <w:rsid w:val="00B3114D"/>
    <w:rsid w:val="00B35117"/>
    <w:rsid w:val="00B360CF"/>
    <w:rsid w:val="00B4081C"/>
    <w:rsid w:val="00B40B4E"/>
    <w:rsid w:val="00B41460"/>
    <w:rsid w:val="00B41DAC"/>
    <w:rsid w:val="00B42135"/>
    <w:rsid w:val="00B42739"/>
    <w:rsid w:val="00B428B6"/>
    <w:rsid w:val="00B43087"/>
    <w:rsid w:val="00B43DC7"/>
    <w:rsid w:val="00B43E6A"/>
    <w:rsid w:val="00B43F39"/>
    <w:rsid w:val="00B44020"/>
    <w:rsid w:val="00B44500"/>
    <w:rsid w:val="00B44919"/>
    <w:rsid w:val="00B4515B"/>
    <w:rsid w:val="00B469FC"/>
    <w:rsid w:val="00B46A31"/>
    <w:rsid w:val="00B47315"/>
    <w:rsid w:val="00B508DA"/>
    <w:rsid w:val="00B50D20"/>
    <w:rsid w:val="00B50DAB"/>
    <w:rsid w:val="00B51468"/>
    <w:rsid w:val="00B51911"/>
    <w:rsid w:val="00B5289E"/>
    <w:rsid w:val="00B5492B"/>
    <w:rsid w:val="00B54AF5"/>
    <w:rsid w:val="00B551DB"/>
    <w:rsid w:val="00B56807"/>
    <w:rsid w:val="00B5781F"/>
    <w:rsid w:val="00B61967"/>
    <w:rsid w:val="00B624B4"/>
    <w:rsid w:val="00B62773"/>
    <w:rsid w:val="00B62E6A"/>
    <w:rsid w:val="00B63074"/>
    <w:rsid w:val="00B65351"/>
    <w:rsid w:val="00B66393"/>
    <w:rsid w:val="00B6640F"/>
    <w:rsid w:val="00B66B84"/>
    <w:rsid w:val="00B674C2"/>
    <w:rsid w:val="00B710BE"/>
    <w:rsid w:val="00B712A8"/>
    <w:rsid w:val="00B722C4"/>
    <w:rsid w:val="00B7264C"/>
    <w:rsid w:val="00B73AC3"/>
    <w:rsid w:val="00B740C1"/>
    <w:rsid w:val="00B7516D"/>
    <w:rsid w:val="00B75427"/>
    <w:rsid w:val="00B76480"/>
    <w:rsid w:val="00B765E8"/>
    <w:rsid w:val="00B7731E"/>
    <w:rsid w:val="00B77B22"/>
    <w:rsid w:val="00B80E73"/>
    <w:rsid w:val="00B818D2"/>
    <w:rsid w:val="00B827FE"/>
    <w:rsid w:val="00B84D55"/>
    <w:rsid w:val="00B854BC"/>
    <w:rsid w:val="00B857ED"/>
    <w:rsid w:val="00B86A0E"/>
    <w:rsid w:val="00B872C2"/>
    <w:rsid w:val="00B90CDB"/>
    <w:rsid w:val="00B92660"/>
    <w:rsid w:val="00B92BCE"/>
    <w:rsid w:val="00B94352"/>
    <w:rsid w:val="00B947C1"/>
    <w:rsid w:val="00B951DC"/>
    <w:rsid w:val="00B953C1"/>
    <w:rsid w:val="00B961DB"/>
    <w:rsid w:val="00B97ACE"/>
    <w:rsid w:val="00B97ECE"/>
    <w:rsid w:val="00BA0D47"/>
    <w:rsid w:val="00BA0E2E"/>
    <w:rsid w:val="00BA0E36"/>
    <w:rsid w:val="00BA1514"/>
    <w:rsid w:val="00BA1D9A"/>
    <w:rsid w:val="00BA200B"/>
    <w:rsid w:val="00BA254F"/>
    <w:rsid w:val="00BA27C9"/>
    <w:rsid w:val="00BA3DB9"/>
    <w:rsid w:val="00BA43EC"/>
    <w:rsid w:val="00BA4B7F"/>
    <w:rsid w:val="00BA5C27"/>
    <w:rsid w:val="00BA6619"/>
    <w:rsid w:val="00BB193C"/>
    <w:rsid w:val="00BB1952"/>
    <w:rsid w:val="00BB2356"/>
    <w:rsid w:val="00BB2A85"/>
    <w:rsid w:val="00BB3017"/>
    <w:rsid w:val="00BB4D1F"/>
    <w:rsid w:val="00BB5461"/>
    <w:rsid w:val="00BB5604"/>
    <w:rsid w:val="00BB57AF"/>
    <w:rsid w:val="00BB68AF"/>
    <w:rsid w:val="00BB6A10"/>
    <w:rsid w:val="00BB71FD"/>
    <w:rsid w:val="00BB7262"/>
    <w:rsid w:val="00BC065C"/>
    <w:rsid w:val="00BC3305"/>
    <w:rsid w:val="00BC623D"/>
    <w:rsid w:val="00BC6E59"/>
    <w:rsid w:val="00BC73C2"/>
    <w:rsid w:val="00BC7D9C"/>
    <w:rsid w:val="00BC7EC8"/>
    <w:rsid w:val="00BD00BE"/>
    <w:rsid w:val="00BD03D9"/>
    <w:rsid w:val="00BD1CD1"/>
    <w:rsid w:val="00BD1F13"/>
    <w:rsid w:val="00BD20E5"/>
    <w:rsid w:val="00BD2312"/>
    <w:rsid w:val="00BD2BCF"/>
    <w:rsid w:val="00BD2FC5"/>
    <w:rsid w:val="00BD3091"/>
    <w:rsid w:val="00BD4D91"/>
    <w:rsid w:val="00BD69A9"/>
    <w:rsid w:val="00BD7020"/>
    <w:rsid w:val="00BD7143"/>
    <w:rsid w:val="00BE00FA"/>
    <w:rsid w:val="00BE075E"/>
    <w:rsid w:val="00BE0D40"/>
    <w:rsid w:val="00BE114C"/>
    <w:rsid w:val="00BE15DA"/>
    <w:rsid w:val="00BE213D"/>
    <w:rsid w:val="00BE22DB"/>
    <w:rsid w:val="00BE25BF"/>
    <w:rsid w:val="00BE3728"/>
    <w:rsid w:val="00BE4683"/>
    <w:rsid w:val="00BE5542"/>
    <w:rsid w:val="00BE6393"/>
    <w:rsid w:val="00BE7721"/>
    <w:rsid w:val="00BF04BA"/>
    <w:rsid w:val="00BF08B6"/>
    <w:rsid w:val="00BF0A48"/>
    <w:rsid w:val="00BF2137"/>
    <w:rsid w:val="00BF2472"/>
    <w:rsid w:val="00BF3711"/>
    <w:rsid w:val="00BF4A10"/>
    <w:rsid w:val="00BF4F3F"/>
    <w:rsid w:val="00BF5D89"/>
    <w:rsid w:val="00BF7B0B"/>
    <w:rsid w:val="00BF7FFA"/>
    <w:rsid w:val="00C01A85"/>
    <w:rsid w:val="00C01AD2"/>
    <w:rsid w:val="00C01F65"/>
    <w:rsid w:val="00C026F6"/>
    <w:rsid w:val="00C02C4A"/>
    <w:rsid w:val="00C03076"/>
    <w:rsid w:val="00C0343C"/>
    <w:rsid w:val="00C0477C"/>
    <w:rsid w:val="00C05D47"/>
    <w:rsid w:val="00C066ED"/>
    <w:rsid w:val="00C067B2"/>
    <w:rsid w:val="00C11BD3"/>
    <w:rsid w:val="00C11D04"/>
    <w:rsid w:val="00C12155"/>
    <w:rsid w:val="00C12718"/>
    <w:rsid w:val="00C1282E"/>
    <w:rsid w:val="00C132EC"/>
    <w:rsid w:val="00C133E1"/>
    <w:rsid w:val="00C136E5"/>
    <w:rsid w:val="00C137AE"/>
    <w:rsid w:val="00C14256"/>
    <w:rsid w:val="00C14E5E"/>
    <w:rsid w:val="00C150C3"/>
    <w:rsid w:val="00C15376"/>
    <w:rsid w:val="00C157E7"/>
    <w:rsid w:val="00C15A89"/>
    <w:rsid w:val="00C1681B"/>
    <w:rsid w:val="00C16913"/>
    <w:rsid w:val="00C16C9E"/>
    <w:rsid w:val="00C17CDE"/>
    <w:rsid w:val="00C21CC9"/>
    <w:rsid w:val="00C23B43"/>
    <w:rsid w:val="00C23EC5"/>
    <w:rsid w:val="00C262B9"/>
    <w:rsid w:val="00C278A9"/>
    <w:rsid w:val="00C30801"/>
    <w:rsid w:val="00C3187C"/>
    <w:rsid w:val="00C31DD1"/>
    <w:rsid w:val="00C323A3"/>
    <w:rsid w:val="00C32481"/>
    <w:rsid w:val="00C32A88"/>
    <w:rsid w:val="00C32E8D"/>
    <w:rsid w:val="00C332DB"/>
    <w:rsid w:val="00C333FA"/>
    <w:rsid w:val="00C34E17"/>
    <w:rsid w:val="00C352D1"/>
    <w:rsid w:val="00C36132"/>
    <w:rsid w:val="00C363DB"/>
    <w:rsid w:val="00C36930"/>
    <w:rsid w:val="00C370F4"/>
    <w:rsid w:val="00C4064B"/>
    <w:rsid w:val="00C40AF4"/>
    <w:rsid w:val="00C4144D"/>
    <w:rsid w:val="00C41586"/>
    <w:rsid w:val="00C42D0E"/>
    <w:rsid w:val="00C451BB"/>
    <w:rsid w:val="00C45C4E"/>
    <w:rsid w:val="00C46344"/>
    <w:rsid w:val="00C50770"/>
    <w:rsid w:val="00C50B35"/>
    <w:rsid w:val="00C5171F"/>
    <w:rsid w:val="00C526C3"/>
    <w:rsid w:val="00C52CDF"/>
    <w:rsid w:val="00C5309E"/>
    <w:rsid w:val="00C5455D"/>
    <w:rsid w:val="00C54904"/>
    <w:rsid w:val="00C6006D"/>
    <w:rsid w:val="00C6034F"/>
    <w:rsid w:val="00C60BF4"/>
    <w:rsid w:val="00C61008"/>
    <w:rsid w:val="00C61DA8"/>
    <w:rsid w:val="00C62D72"/>
    <w:rsid w:val="00C641A8"/>
    <w:rsid w:val="00C64C35"/>
    <w:rsid w:val="00C6573A"/>
    <w:rsid w:val="00C657E6"/>
    <w:rsid w:val="00C663D3"/>
    <w:rsid w:val="00C663F9"/>
    <w:rsid w:val="00C67AE2"/>
    <w:rsid w:val="00C700F8"/>
    <w:rsid w:val="00C706CD"/>
    <w:rsid w:val="00C71B92"/>
    <w:rsid w:val="00C72333"/>
    <w:rsid w:val="00C72520"/>
    <w:rsid w:val="00C72A11"/>
    <w:rsid w:val="00C7307E"/>
    <w:rsid w:val="00C73ABC"/>
    <w:rsid w:val="00C74496"/>
    <w:rsid w:val="00C74640"/>
    <w:rsid w:val="00C758F6"/>
    <w:rsid w:val="00C76E8B"/>
    <w:rsid w:val="00C77858"/>
    <w:rsid w:val="00C810E8"/>
    <w:rsid w:val="00C8215B"/>
    <w:rsid w:val="00C83679"/>
    <w:rsid w:val="00C84901"/>
    <w:rsid w:val="00C84B22"/>
    <w:rsid w:val="00C85265"/>
    <w:rsid w:val="00C85407"/>
    <w:rsid w:val="00C85584"/>
    <w:rsid w:val="00C8587F"/>
    <w:rsid w:val="00C859D4"/>
    <w:rsid w:val="00C87830"/>
    <w:rsid w:val="00C902BE"/>
    <w:rsid w:val="00C92D15"/>
    <w:rsid w:val="00C936FB"/>
    <w:rsid w:val="00C93B63"/>
    <w:rsid w:val="00C943CC"/>
    <w:rsid w:val="00C94693"/>
    <w:rsid w:val="00C949D8"/>
    <w:rsid w:val="00C9514D"/>
    <w:rsid w:val="00C97906"/>
    <w:rsid w:val="00C97C85"/>
    <w:rsid w:val="00CA34C9"/>
    <w:rsid w:val="00CA5CA6"/>
    <w:rsid w:val="00CA653A"/>
    <w:rsid w:val="00CA7755"/>
    <w:rsid w:val="00CA7D16"/>
    <w:rsid w:val="00CB029B"/>
    <w:rsid w:val="00CB0585"/>
    <w:rsid w:val="00CB296F"/>
    <w:rsid w:val="00CB29A1"/>
    <w:rsid w:val="00CB4C77"/>
    <w:rsid w:val="00CB50F8"/>
    <w:rsid w:val="00CB5120"/>
    <w:rsid w:val="00CB72B7"/>
    <w:rsid w:val="00CB731C"/>
    <w:rsid w:val="00CB78C1"/>
    <w:rsid w:val="00CC005F"/>
    <w:rsid w:val="00CC1A74"/>
    <w:rsid w:val="00CC2021"/>
    <w:rsid w:val="00CC2E45"/>
    <w:rsid w:val="00CC378D"/>
    <w:rsid w:val="00CC3CF0"/>
    <w:rsid w:val="00CC3DFC"/>
    <w:rsid w:val="00CC433E"/>
    <w:rsid w:val="00CC4347"/>
    <w:rsid w:val="00CC45AA"/>
    <w:rsid w:val="00CC4C6E"/>
    <w:rsid w:val="00CC4E5D"/>
    <w:rsid w:val="00CC4FB2"/>
    <w:rsid w:val="00CC7812"/>
    <w:rsid w:val="00CC7D60"/>
    <w:rsid w:val="00CD00A1"/>
    <w:rsid w:val="00CD049A"/>
    <w:rsid w:val="00CD0546"/>
    <w:rsid w:val="00CD15CD"/>
    <w:rsid w:val="00CD18C7"/>
    <w:rsid w:val="00CD1D6B"/>
    <w:rsid w:val="00CD2656"/>
    <w:rsid w:val="00CD4945"/>
    <w:rsid w:val="00CD584B"/>
    <w:rsid w:val="00CD657E"/>
    <w:rsid w:val="00CD77AD"/>
    <w:rsid w:val="00CE0006"/>
    <w:rsid w:val="00CE0C7A"/>
    <w:rsid w:val="00CE0EE3"/>
    <w:rsid w:val="00CE1683"/>
    <w:rsid w:val="00CE190F"/>
    <w:rsid w:val="00CE1A06"/>
    <w:rsid w:val="00CE205D"/>
    <w:rsid w:val="00CE2CF9"/>
    <w:rsid w:val="00CE2DA8"/>
    <w:rsid w:val="00CE34BB"/>
    <w:rsid w:val="00CE4869"/>
    <w:rsid w:val="00CE5629"/>
    <w:rsid w:val="00CE58B1"/>
    <w:rsid w:val="00CE7767"/>
    <w:rsid w:val="00CF0056"/>
    <w:rsid w:val="00CF021A"/>
    <w:rsid w:val="00CF0F2A"/>
    <w:rsid w:val="00CF0F55"/>
    <w:rsid w:val="00CF0FAD"/>
    <w:rsid w:val="00CF1212"/>
    <w:rsid w:val="00CF16CE"/>
    <w:rsid w:val="00CF28D1"/>
    <w:rsid w:val="00CF4951"/>
    <w:rsid w:val="00CF4D52"/>
    <w:rsid w:val="00CF5366"/>
    <w:rsid w:val="00CF6741"/>
    <w:rsid w:val="00CF79D2"/>
    <w:rsid w:val="00CF7DCF"/>
    <w:rsid w:val="00D00ED1"/>
    <w:rsid w:val="00D014FE"/>
    <w:rsid w:val="00D023F9"/>
    <w:rsid w:val="00D025D8"/>
    <w:rsid w:val="00D04529"/>
    <w:rsid w:val="00D04D5C"/>
    <w:rsid w:val="00D05962"/>
    <w:rsid w:val="00D063A0"/>
    <w:rsid w:val="00D07A96"/>
    <w:rsid w:val="00D121CA"/>
    <w:rsid w:val="00D13535"/>
    <w:rsid w:val="00D13E53"/>
    <w:rsid w:val="00D142B7"/>
    <w:rsid w:val="00D16EC8"/>
    <w:rsid w:val="00D17A0F"/>
    <w:rsid w:val="00D20666"/>
    <w:rsid w:val="00D20793"/>
    <w:rsid w:val="00D20977"/>
    <w:rsid w:val="00D220E5"/>
    <w:rsid w:val="00D225CD"/>
    <w:rsid w:val="00D22FB3"/>
    <w:rsid w:val="00D23275"/>
    <w:rsid w:val="00D237F5"/>
    <w:rsid w:val="00D2492A"/>
    <w:rsid w:val="00D24CE5"/>
    <w:rsid w:val="00D264C6"/>
    <w:rsid w:val="00D301D7"/>
    <w:rsid w:val="00D30509"/>
    <w:rsid w:val="00D309A7"/>
    <w:rsid w:val="00D30A51"/>
    <w:rsid w:val="00D325F8"/>
    <w:rsid w:val="00D3384A"/>
    <w:rsid w:val="00D33BED"/>
    <w:rsid w:val="00D34B77"/>
    <w:rsid w:val="00D3529C"/>
    <w:rsid w:val="00D35DD6"/>
    <w:rsid w:val="00D36F86"/>
    <w:rsid w:val="00D3782C"/>
    <w:rsid w:val="00D4148C"/>
    <w:rsid w:val="00D41CB6"/>
    <w:rsid w:val="00D4399C"/>
    <w:rsid w:val="00D43E4B"/>
    <w:rsid w:val="00D43EF4"/>
    <w:rsid w:val="00D44808"/>
    <w:rsid w:val="00D448F6"/>
    <w:rsid w:val="00D44A96"/>
    <w:rsid w:val="00D47241"/>
    <w:rsid w:val="00D479DF"/>
    <w:rsid w:val="00D47A49"/>
    <w:rsid w:val="00D5019A"/>
    <w:rsid w:val="00D504F4"/>
    <w:rsid w:val="00D50EFA"/>
    <w:rsid w:val="00D5128B"/>
    <w:rsid w:val="00D51E33"/>
    <w:rsid w:val="00D52333"/>
    <w:rsid w:val="00D5293B"/>
    <w:rsid w:val="00D53086"/>
    <w:rsid w:val="00D5515E"/>
    <w:rsid w:val="00D551C7"/>
    <w:rsid w:val="00D563BB"/>
    <w:rsid w:val="00D6101F"/>
    <w:rsid w:val="00D622D6"/>
    <w:rsid w:val="00D628C0"/>
    <w:rsid w:val="00D629B2"/>
    <w:rsid w:val="00D639BC"/>
    <w:rsid w:val="00D63B51"/>
    <w:rsid w:val="00D65122"/>
    <w:rsid w:val="00D65123"/>
    <w:rsid w:val="00D65589"/>
    <w:rsid w:val="00D65E91"/>
    <w:rsid w:val="00D65ECB"/>
    <w:rsid w:val="00D66135"/>
    <w:rsid w:val="00D66775"/>
    <w:rsid w:val="00D66C28"/>
    <w:rsid w:val="00D679CA"/>
    <w:rsid w:val="00D707A8"/>
    <w:rsid w:val="00D7389C"/>
    <w:rsid w:val="00D739E1"/>
    <w:rsid w:val="00D73AB6"/>
    <w:rsid w:val="00D76BC1"/>
    <w:rsid w:val="00D76C41"/>
    <w:rsid w:val="00D76C4B"/>
    <w:rsid w:val="00D81064"/>
    <w:rsid w:val="00D81302"/>
    <w:rsid w:val="00D8170E"/>
    <w:rsid w:val="00D83992"/>
    <w:rsid w:val="00D83EC7"/>
    <w:rsid w:val="00D84B6C"/>
    <w:rsid w:val="00D84DB0"/>
    <w:rsid w:val="00D8534B"/>
    <w:rsid w:val="00D853C4"/>
    <w:rsid w:val="00D85B1A"/>
    <w:rsid w:val="00D85B32"/>
    <w:rsid w:val="00D8685A"/>
    <w:rsid w:val="00D869D4"/>
    <w:rsid w:val="00D90BEB"/>
    <w:rsid w:val="00D90E8E"/>
    <w:rsid w:val="00D91653"/>
    <w:rsid w:val="00D91DB0"/>
    <w:rsid w:val="00D920AC"/>
    <w:rsid w:val="00D9387A"/>
    <w:rsid w:val="00D93DFD"/>
    <w:rsid w:val="00D9408A"/>
    <w:rsid w:val="00D94310"/>
    <w:rsid w:val="00D97E49"/>
    <w:rsid w:val="00DA1D9C"/>
    <w:rsid w:val="00DA2E29"/>
    <w:rsid w:val="00DA3B9D"/>
    <w:rsid w:val="00DA4952"/>
    <w:rsid w:val="00DA495E"/>
    <w:rsid w:val="00DA5220"/>
    <w:rsid w:val="00DA644D"/>
    <w:rsid w:val="00DA7F1A"/>
    <w:rsid w:val="00DB11C2"/>
    <w:rsid w:val="00DB2375"/>
    <w:rsid w:val="00DB2673"/>
    <w:rsid w:val="00DB314B"/>
    <w:rsid w:val="00DB3EBF"/>
    <w:rsid w:val="00DB52BA"/>
    <w:rsid w:val="00DB5FB1"/>
    <w:rsid w:val="00DB7C83"/>
    <w:rsid w:val="00DB7CDE"/>
    <w:rsid w:val="00DC0211"/>
    <w:rsid w:val="00DC08FC"/>
    <w:rsid w:val="00DC0EF8"/>
    <w:rsid w:val="00DC10D6"/>
    <w:rsid w:val="00DC1CB0"/>
    <w:rsid w:val="00DC23C7"/>
    <w:rsid w:val="00DC2DF8"/>
    <w:rsid w:val="00DC36E1"/>
    <w:rsid w:val="00DC3E81"/>
    <w:rsid w:val="00DC4EE1"/>
    <w:rsid w:val="00DC52ED"/>
    <w:rsid w:val="00DC533D"/>
    <w:rsid w:val="00DC55D5"/>
    <w:rsid w:val="00DC59A1"/>
    <w:rsid w:val="00DC5F71"/>
    <w:rsid w:val="00DC7EB8"/>
    <w:rsid w:val="00DC7FF8"/>
    <w:rsid w:val="00DD014C"/>
    <w:rsid w:val="00DD048D"/>
    <w:rsid w:val="00DD07DA"/>
    <w:rsid w:val="00DD1AED"/>
    <w:rsid w:val="00DD300A"/>
    <w:rsid w:val="00DD3157"/>
    <w:rsid w:val="00DD39E6"/>
    <w:rsid w:val="00DD3A97"/>
    <w:rsid w:val="00DD5AC4"/>
    <w:rsid w:val="00DD6BF6"/>
    <w:rsid w:val="00DD7129"/>
    <w:rsid w:val="00DD7D0A"/>
    <w:rsid w:val="00DE0102"/>
    <w:rsid w:val="00DE0A09"/>
    <w:rsid w:val="00DE1114"/>
    <w:rsid w:val="00DE140C"/>
    <w:rsid w:val="00DE1B7C"/>
    <w:rsid w:val="00DE2CB3"/>
    <w:rsid w:val="00DE34FC"/>
    <w:rsid w:val="00DE41ED"/>
    <w:rsid w:val="00DE4682"/>
    <w:rsid w:val="00DE46CA"/>
    <w:rsid w:val="00DE4CCA"/>
    <w:rsid w:val="00DE623A"/>
    <w:rsid w:val="00DE639B"/>
    <w:rsid w:val="00DE68B5"/>
    <w:rsid w:val="00DF17F3"/>
    <w:rsid w:val="00DF195B"/>
    <w:rsid w:val="00DF3799"/>
    <w:rsid w:val="00DF3A1E"/>
    <w:rsid w:val="00DF5F10"/>
    <w:rsid w:val="00DF62DE"/>
    <w:rsid w:val="00DF673E"/>
    <w:rsid w:val="00DF68C9"/>
    <w:rsid w:val="00DF7F1D"/>
    <w:rsid w:val="00E000D6"/>
    <w:rsid w:val="00E002BC"/>
    <w:rsid w:val="00E021AF"/>
    <w:rsid w:val="00E021D5"/>
    <w:rsid w:val="00E04A60"/>
    <w:rsid w:val="00E04E34"/>
    <w:rsid w:val="00E0505C"/>
    <w:rsid w:val="00E05250"/>
    <w:rsid w:val="00E0570B"/>
    <w:rsid w:val="00E05915"/>
    <w:rsid w:val="00E05AA7"/>
    <w:rsid w:val="00E073CD"/>
    <w:rsid w:val="00E107D6"/>
    <w:rsid w:val="00E13DC6"/>
    <w:rsid w:val="00E15F44"/>
    <w:rsid w:val="00E21931"/>
    <w:rsid w:val="00E22AFE"/>
    <w:rsid w:val="00E23A82"/>
    <w:rsid w:val="00E23BC2"/>
    <w:rsid w:val="00E2457B"/>
    <w:rsid w:val="00E2511F"/>
    <w:rsid w:val="00E2546B"/>
    <w:rsid w:val="00E25F2F"/>
    <w:rsid w:val="00E26058"/>
    <w:rsid w:val="00E2630C"/>
    <w:rsid w:val="00E26DDF"/>
    <w:rsid w:val="00E27A1A"/>
    <w:rsid w:val="00E30DEF"/>
    <w:rsid w:val="00E30F1E"/>
    <w:rsid w:val="00E31688"/>
    <w:rsid w:val="00E31AF0"/>
    <w:rsid w:val="00E32320"/>
    <w:rsid w:val="00E32365"/>
    <w:rsid w:val="00E32963"/>
    <w:rsid w:val="00E32CCF"/>
    <w:rsid w:val="00E33637"/>
    <w:rsid w:val="00E33725"/>
    <w:rsid w:val="00E339D9"/>
    <w:rsid w:val="00E34430"/>
    <w:rsid w:val="00E35439"/>
    <w:rsid w:val="00E35928"/>
    <w:rsid w:val="00E360F3"/>
    <w:rsid w:val="00E3793D"/>
    <w:rsid w:val="00E37BFF"/>
    <w:rsid w:val="00E40D46"/>
    <w:rsid w:val="00E42104"/>
    <w:rsid w:val="00E4338F"/>
    <w:rsid w:val="00E448ED"/>
    <w:rsid w:val="00E46B10"/>
    <w:rsid w:val="00E475FB"/>
    <w:rsid w:val="00E50348"/>
    <w:rsid w:val="00E509A0"/>
    <w:rsid w:val="00E51589"/>
    <w:rsid w:val="00E5306C"/>
    <w:rsid w:val="00E5354C"/>
    <w:rsid w:val="00E53854"/>
    <w:rsid w:val="00E54C55"/>
    <w:rsid w:val="00E55687"/>
    <w:rsid w:val="00E55C21"/>
    <w:rsid w:val="00E565A4"/>
    <w:rsid w:val="00E602D9"/>
    <w:rsid w:val="00E6044F"/>
    <w:rsid w:val="00E60DE7"/>
    <w:rsid w:val="00E612C9"/>
    <w:rsid w:val="00E61992"/>
    <w:rsid w:val="00E61E6F"/>
    <w:rsid w:val="00E62B81"/>
    <w:rsid w:val="00E62FD1"/>
    <w:rsid w:val="00E63B85"/>
    <w:rsid w:val="00E64EEC"/>
    <w:rsid w:val="00E65021"/>
    <w:rsid w:val="00E66230"/>
    <w:rsid w:val="00E66D40"/>
    <w:rsid w:val="00E67A2B"/>
    <w:rsid w:val="00E67EC6"/>
    <w:rsid w:val="00E70D27"/>
    <w:rsid w:val="00E71088"/>
    <w:rsid w:val="00E71411"/>
    <w:rsid w:val="00E71483"/>
    <w:rsid w:val="00E73D17"/>
    <w:rsid w:val="00E73E11"/>
    <w:rsid w:val="00E74AB7"/>
    <w:rsid w:val="00E75077"/>
    <w:rsid w:val="00E750D2"/>
    <w:rsid w:val="00E757AF"/>
    <w:rsid w:val="00E75C30"/>
    <w:rsid w:val="00E769E0"/>
    <w:rsid w:val="00E76ADE"/>
    <w:rsid w:val="00E7706D"/>
    <w:rsid w:val="00E77F41"/>
    <w:rsid w:val="00E8063E"/>
    <w:rsid w:val="00E8192B"/>
    <w:rsid w:val="00E8225F"/>
    <w:rsid w:val="00E8288F"/>
    <w:rsid w:val="00E835D1"/>
    <w:rsid w:val="00E8417C"/>
    <w:rsid w:val="00E8523C"/>
    <w:rsid w:val="00E85CB4"/>
    <w:rsid w:val="00E8649B"/>
    <w:rsid w:val="00E86F7F"/>
    <w:rsid w:val="00E87775"/>
    <w:rsid w:val="00E9296D"/>
    <w:rsid w:val="00E93317"/>
    <w:rsid w:val="00E943B7"/>
    <w:rsid w:val="00E94406"/>
    <w:rsid w:val="00E94751"/>
    <w:rsid w:val="00E970B5"/>
    <w:rsid w:val="00E973F3"/>
    <w:rsid w:val="00E97D2A"/>
    <w:rsid w:val="00EA03EC"/>
    <w:rsid w:val="00EA04A6"/>
    <w:rsid w:val="00EA065F"/>
    <w:rsid w:val="00EA0CA2"/>
    <w:rsid w:val="00EA2362"/>
    <w:rsid w:val="00EA31C4"/>
    <w:rsid w:val="00EA51F6"/>
    <w:rsid w:val="00EA523C"/>
    <w:rsid w:val="00EA549A"/>
    <w:rsid w:val="00EA58D1"/>
    <w:rsid w:val="00EA5A76"/>
    <w:rsid w:val="00EA7403"/>
    <w:rsid w:val="00EB016E"/>
    <w:rsid w:val="00EB01B6"/>
    <w:rsid w:val="00EB0273"/>
    <w:rsid w:val="00EB030A"/>
    <w:rsid w:val="00EB12FF"/>
    <w:rsid w:val="00EB16AB"/>
    <w:rsid w:val="00EB1CF5"/>
    <w:rsid w:val="00EB2246"/>
    <w:rsid w:val="00EB2930"/>
    <w:rsid w:val="00EB33D9"/>
    <w:rsid w:val="00EB41BB"/>
    <w:rsid w:val="00EB460A"/>
    <w:rsid w:val="00EB5249"/>
    <w:rsid w:val="00EB7710"/>
    <w:rsid w:val="00EC00CA"/>
    <w:rsid w:val="00EC0402"/>
    <w:rsid w:val="00EC0827"/>
    <w:rsid w:val="00EC163F"/>
    <w:rsid w:val="00EC173E"/>
    <w:rsid w:val="00EC1CF8"/>
    <w:rsid w:val="00EC1FFE"/>
    <w:rsid w:val="00EC2F54"/>
    <w:rsid w:val="00EC366A"/>
    <w:rsid w:val="00EC4374"/>
    <w:rsid w:val="00EC4F37"/>
    <w:rsid w:val="00EC6698"/>
    <w:rsid w:val="00EC66EB"/>
    <w:rsid w:val="00EC7CF0"/>
    <w:rsid w:val="00ED01E3"/>
    <w:rsid w:val="00ED0635"/>
    <w:rsid w:val="00ED0AD4"/>
    <w:rsid w:val="00ED0DF8"/>
    <w:rsid w:val="00ED16AA"/>
    <w:rsid w:val="00ED3014"/>
    <w:rsid w:val="00ED4968"/>
    <w:rsid w:val="00ED5F94"/>
    <w:rsid w:val="00ED672A"/>
    <w:rsid w:val="00ED7B9D"/>
    <w:rsid w:val="00EE11DA"/>
    <w:rsid w:val="00EE182A"/>
    <w:rsid w:val="00EE1EA6"/>
    <w:rsid w:val="00EE224D"/>
    <w:rsid w:val="00EE2704"/>
    <w:rsid w:val="00EE33F9"/>
    <w:rsid w:val="00EE35CF"/>
    <w:rsid w:val="00EE3883"/>
    <w:rsid w:val="00EE4247"/>
    <w:rsid w:val="00EE4846"/>
    <w:rsid w:val="00EE4BB9"/>
    <w:rsid w:val="00EE52D9"/>
    <w:rsid w:val="00EE5469"/>
    <w:rsid w:val="00EE5D47"/>
    <w:rsid w:val="00EE66A8"/>
    <w:rsid w:val="00EE6DD7"/>
    <w:rsid w:val="00EE708E"/>
    <w:rsid w:val="00EE77D9"/>
    <w:rsid w:val="00EE7DAB"/>
    <w:rsid w:val="00EF0651"/>
    <w:rsid w:val="00EF0DC1"/>
    <w:rsid w:val="00EF11EA"/>
    <w:rsid w:val="00EF1952"/>
    <w:rsid w:val="00EF1C67"/>
    <w:rsid w:val="00EF3395"/>
    <w:rsid w:val="00EF3922"/>
    <w:rsid w:val="00EF434B"/>
    <w:rsid w:val="00EF4393"/>
    <w:rsid w:val="00EF463C"/>
    <w:rsid w:val="00EF4885"/>
    <w:rsid w:val="00EF7617"/>
    <w:rsid w:val="00EF7F0F"/>
    <w:rsid w:val="00F009C7"/>
    <w:rsid w:val="00F010FE"/>
    <w:rsid w:val="00F01D6F"/>
    <w:rsid w:val="00F01E3A"/>
    <w:rsid w:val="00F02C1C"/>
    <w:rsid w:val="00F031F1"/>
    <w:rsid w:val="00F045D1"/>
    <w:rsid w:val="00F04971"/>
    <w:rsid w:val="00F0561C"/>
    <w:rsid w:val="00F05ED1"/>
    <w:rsid w:val="00F05FEC"/>
    <w:rsid w:val="00F065A5"/>
    <w:rsid w:val="00F07036"/>
    <w:rsid w:val="00F07982"/>
    <w:rsid w:val="00F11112"/>
    <w:rsid w:val="00F117E9"/>
    <w:rsid w:val="00F118B4"/>
    <w:rsid w:val="00F11CA6"/>
    <w:rsid w:val="00F11D58"/>
    <w:rsid w:val="00F12EAB"/>
    <w:rsid w:val="00F1381E"/>
    <w:rsid w:val="00F14ACC"/>
    <w:rsid w:val="00F170BC"/>
    <w:rsid w:val="00F20782"/>
    <w:rsid w:val="00F20B29"/>
    <w:rsid w:val="00F210B6"/>
    <w:rsid w:val="00F217C6"/>
    <w:rsid w:val="00F225E6"/>
    <w:rsid w:val="00F23277"/>
    <w:rsid w:val="00F2466C"/>
    <w:rsid w:val="00F24E22"/>
    <w:rsid w:val="00F258CF"/>
    <w:rsid w:val="00F26666"/>
    <w:rsid w:val="00F269F1"/>
    <w:rsid w:val="00F30A60"/>
    <w:rsid w:val="00F30A87"/>
    <w:rsid w:val="00F30D54"/>
    <w:rsid w:val="00F3152E"/>
    <w:rsid w:val="00F31794"/>
    <w:rsid w:val="00F326BC"/>
    <w:rsid w:val="00F329B4"/>
    <w:rsid w:val="00F334AA"/>
    <w:rsid w:val="00F341DF"/>
    <w:rsid w:val="00F342A5"/>
    <w:rsid w:val="00F35B07"/>
    <w:rsid w:val="00F36110"/>
    <w:rsid w:val="00F3728C"/>
    <w:rsid w:val="00F4011C"/>
    <w:rsid w:val="00F401D7"/>
    <w:rsid w:val="00F405E6"/>
    <w:rsid w:val="00F4231B"/>
    <w:rsid w:val="00F42484"/>
    <w:rsid w:val="00F426FF"/>
    <w:rsid w:val="00F42BB9"/>
    <w:rsid w:val="00F43CA8"/>
    <w:rsid w:val="00F4484D"/>
    <w:rsid w:val="00F45350"/>
    <w:rsid w:val="00F45BDF"/>
    <w:rsid w:val="00F47CFF"/>
    <w:rsid w:val="00F50BC5"/>
    <w:rsid w:val="00F52C2E"/>
    <w:rsid w:val="00F54D03"/>
    <w:rsid w:val="00F54E38"/>
    <w:rsid w:val="00F55830"/>
    <w:rsid w:val="00F56011"/>
    <w:rsid w:val="00F563C5"/>
    <w:rsid w:val="00F56AC8"/>
    <w:rsid w:val="00F61026"/>
    <w:rsid w:val="00F61501"/>
    <w:rsid w:val="00F616B1"/>
    <w:rsid w:val="00F6233C"/>
    <w:rsid w:val="00F62486"/>
    <w:rsid w:val="00F62954"/>
    <w:rsid w:val="00F629F8"/>
    <w:rsid w:val="00F70CB6"/>
    <w:rsid w:val="00F71615"/>
    <w:rsid w:val="00F73097"/>
    <w:rsid w:val="00F73168"/>
    <w:rsid w:val="00F734F0"/>
    <w:rsid w:val="00F7356C"/>
    <w:rsid w:val="00F73DD6"/>
    <w:rsid w:val="00F7515E"/>
    <w:rsid w:val="00F774D8"/>
    <w:rsid w:val="00F7768A"/>
    <w:rsid w:val="00F77DA0"/>
    <w:rsid w:val="00F81598"/>
    <w:rsid w:val="00F815C0"/>
    <w:rsid w:val="00F8164D"/>
    <w:rsid w:val="00F83708"/>
    <w:rsid w:val="00F837F3"/>
    <w:rsid w:val="00F83B47"/>
    <w:rsid w:val="00F84589"/>
    <w:rsid w:val="00F847E6"/>
    <w:rsid w:val="00F84CA7"/>
    <w:rsid w:val="00F854F6"/>
    <w:rsid w:val="00F855B6"/>
    <w:rsid w:val="00F857CA"/>
    <w:rsid w:val="00F8615C"/>
    <w:rsid w:val="00F8656B"/>
    <w:rsid w:val="00F87028"/>
    <w:rsid w:val="00F8703C"/>
    <w:rsid w:val="00F8785B"/>
    <w:rsid w:val="00F87A52"/>
    <w:rsid w:val="00F87BAB"/>
    <w:rsid w:val="00F87E1C"/>
    <w:rsid w:val="00F87F13"/>
    <w:rsid w:val="00F90079"/>
    <w:rsid w:val="00F905F4"/>
    <w:rsid w:val="00F91F46"/>
    <w:rsid w:val="00F9369C"/>
    <w:rsid w:val="00F9492C"/>
    <w:rsid w:val="00F950C2"/>
    <w:rsid w:val="00F9582D"/>
    <w:rsid w:val="00F96231"/>
    <w:rsid w:val="00F963EF"/>
    <w:rsid w:val="00F96AE4"/>
    <w:rsid w:val="00F96B90"/>
    <w:rsid w:val="00FA044C"/>
    <w:rsid w:val="00FA06EB"/>
    <w:rsid w:val="00FA0AB2"/>
    <w:rsid w:val="00FA3D4C"/>
    <w:rsid w:val="00FA4070"/>
    <w:rsid w:val="00FA4588"/>
    <w:rsid w:val="00FA45B6"/>
    <w:rsid w:val="00FA6DC5"/>
    <w:rsid w:val="00FA73D1"/>
    <w:rsid w:val="00FA752C"/>
    <w:rsid w:val="00FB1676"/>
    <w:rsid w:val="00FB1C78"/>
    <w:rsid w:val="00FB2C0F"/>
    <w:rsid w:val="00FB2D42"/>
    <w:rsid w:val="00FB2DF7"/>
    <w:rsid w:val="00FB3FE7"/>
    <w:rsid w:val="00FB45B9"/>
    <w:rsid w:val="00FB7769"/>
    <w:rsid w:val="00FB79CC"/>
    <w:rsid w:val="00FC041C"/>
    <w:rsid w:val="00FC0A4C"/>
    <w:rsid w:val="00FC0EB8"/>
    <w:rsid w:val="00FC12F8"/>
    <w:rsid w:val="00FC14ED"/>
    <w:rsid w:val="00FC1EAA"/>
    <w:rsid w:val="00FC248A"/>
    <w:rsid w:val="00FC3602"/>
    <w:rsid w:val="00FC5413"/>
    <w:rsid w:val="00FC7186"/>
    <w:rsid w:val="00FD2446"/>
    <w:rsid w:val="00FD36B4"/>
    <w:rsid w:val="00FD3BE7"/>
    <w:rsid w:val="00FD5B8A"/>
    <w:rsid w:val="00FE0394"/>
    <w:rsid w:val="00FE042B"/>
    <w:rsid w:val="00FE1C3E"/>
    <w:rsid w:val="00FE1E2A"/>
    <w:rsid w:val="00FE24D1"/>
    <w:rsid w:val="00FE3329"/>
    <w:rsid w:val="00FE38A4"/>
    <w:rsid w:val="00FE5EFB"/>
    <w:rsid w:val="00FE729A"/>
    <w:rsid w:val="00FE73A2"/>
    <w:rsid w:val="00FE7759"/>
    <w:rsid w:val="00FF02E7"/>
    <w:rsid w:val="00FF0620"/>
    <w:rsid w:val="00FF10A8"/>
    <w:rsid w:val="00FF2671"/>
    <w:rsid w:val="00FF2A25"/>
    <w:rsid w:val="00FF3251"/>
    <w:rsid w:val="00FF3F47"/>
    <w:rsid w:val="00FF4043"/>
    <w:rsid w:val="00FF4D6F"/>
    <w:rsid w:val="00FF52AE"/>
    <w:rsid w:val="00FF561F"/>
    <w:rsid w:val="00FF5D21"/>
    <w:rsid w:val="00FF62C2"/>
    <w:rsid w:val="00FF6A78"/>
    <w:rsid w:val="00FF6AE8"/>
    <w:rsid w:val="00FF6DAF"/>
    <w:rsid w:val="201B678D"/>
    <w:rsid w:val="56400FC3"/>
    <w:rsid w:val="7FA51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DAF94FA"/>
  <w15:docId w15:val="{4CF02550-0633-4301-A558-FEDF1FEDB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3B327E"/>
    <w:pPr>
      <w:keepNext/>
      <w:keepLines/>
      <w:spacing w:before="240" w:after="0"/>
      <w:outlineLvl w:val="0"/>
    </w:pPr>
    <w:rPr>
      <w:rFonts w:ascii="Calibri" w:eastAsia="Calibri" w:hAnsi="Calibri" w:cs="Calibri"/>
      <w:color w:val="2F5496"/>
      <w:sz w:val="32"/>
      <w:szCs w:val="32"/>
      <w:lang w:val="en-US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  <w:lang w:val="en-US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val="en-US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pPr>
      <w:keepNext/>
      <w:keepLines/>
      <w:spacing w:before="240" w:after="40"/>
      <w:outlineLvl w:val="3"/>
    </w:pPr>
    <w:rPr>
      <w:rFonts w:ascii="Calibri" w:eastAsia="Calibri" w:hAnsi="Calibri" w:cs="Calibri"/>
      <w:b/>
      <w:sz w:val="24"/>
      <w:szCs w:val="24"/>
      <w:lang w:val="en-US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pPr>
      <w:keepNext/>
      <w:keepLines/>
      <w:spacing w:before="220" w:after="40"/>
      <w:outlineLvl w:val="4"/>
    </w:pPr>
    <w:rPr>
      <w:rFonts w:ascii="Calibri" w:eastAsia="Calibri" w:hAnsi="Calibri" w:cs="Calibri"/>
      <w:b/>
      <w:lang w:val="en-US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Radnummer">
    <w:name w:val="line number"/>
    <w:basedOn w:val="Standardstycketeckensnitt"/>
    <w:uiPriority w:val="99"/>
    <w:semiHidden/>
    <w:unhideWhenUsed/>
    <w:rsid w:val="00A61854"/>
  </w:style>
  <w:style w:type="paragraph" w:styleId="Ingetavstnd">
    <w:name w:val="No Spacing"/>
    <w:link w:val="IngetavstndChar"/>
    <w:uiPriority w:val="1"/>
    <w:qFormat/>
    <w:rsid w:val="00A61854"/>
    <w:pPr>
      <w:spacing w:after="0" w:line="240" w:lineRule="auto"/>
    </w:pPr>
    <w:rPr>
      <w:rFonts w:eastAsiaTheme="minorEastAsia"/>
      <w:lang w:eastAsia="sv-SE"/>
    </w:rPr>
  </w:style>
  <w:style w:type="character" w:customStyle="1" w:styleId="IngetavstndChar">
    <w:name w:val="Inget avstånd Char"/>
    <w:basedOn w:val="Standardstycketeckensnitt"/>
    <w:link w:val="Ingetavstnd"/>
    <w:uiPriority w:val="1"/>
    <w:rsid w:val="00A61854"/>
    <w:rPr>
      <w:rFonts w:eastAsiaTheme="minorEastAsia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A618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61854"/>
  </w:style>
  <w:style w:type="paragraph" w:styleId="Sidfot">
    <w:name w:val="footer"/>
    <w:basedOn w:val="Normal"/>
    <w:link w:val="SidfotChar"/>
    <w:uiPriority w:val="99"/>
    <w:unhideWhenUsed/>
    <w:rsid w:val="00A618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61854"/>
  </w:style>
  <w:style w:type="character" w:customStyle="1" w:styleId="Rubrik1Char">
    <w:name w:val="Rubrik 1 Char"/>
    <w:basedOn w:val="Standardstycketeckensnitt"/>
    <w:link w:val="Rubrik1"/>
    <w:uiPriority w:val="9"/>
    <w:rsid w:val="009449DD"/>
    <w:rPr>
      <w:rFonts w:ascii="Calibri" w:eastAsia="Calibri" w:hAnsi="Calibri" w:cs="Calibri"/>
      <w:color w:val="2F5496"/>
      <w:sz w:val="32"/>
      <w:szCs w:val="32"/>
      <w:lang w:val="en-US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9449DD"/>
    <w:pPr>
      <w:outlineLvl w:val="9"/>
    </w:pPr>
    <w:rPr>
      <w:lang w:eastAsia="sv-SE"/>
    </w:rPr>
  </w:style>
  <w:style w:type="paragraph" w:styleId="Innehll2">
    <w:name w:val="toc 2"/>
    <w:basedOn w:val="Normal"/>
    <w:next w:val="Normal"/>
    <w:autoRedefine/>
    <w:uiPriority w:val="39"/>
    <w:unhideWhenUsed/>
    <w:rsid w:val="009449DD"/>
    <w:pPr>
      <w:spacing w:after="100"/>
      <w:ind w:left="220"/>
    </w:pPr>
    <w:rPr>
      <w:rFonts w:eastAsiaTheme="minorEastAsia" w:cs="Times New Roman"/>
      <w:lang w:eastAsia="sv-SE"/>
    </w:rPr>
  </w:style>
  <w:style w:type="paragraph" w:styleId="Innehll1">
    <w:name w:val="toc 1"/>
    <w:basedOn w:val="Normal"/>
    <w:next w:val="Normal"/>
    <w:autoRedefine/>
    <w:uiPriority w:val="39"/>
    <w:unhideWhenUsed/>
    <w:rsid w:val="009449DD"/>
    <w:pPr>
      <w:spacing w:after="100"/>
    </w:pPr>
    <w:rPr>
      <w:rFonts w:eastAsiaTheme="minorEastAsia" w:cs="Times New Roman"/>
      <w:lang w:eastAsia="sv-SE"/>
    </w:rPr>
  </w:style>
  <w:style w:type="paragraph" w:styleId="Innehll3">
    <w:name w:val="toc 3"/>
    <w:basedOn w:val="Normal"/>
    <w:next w:val="Normal"/>
    <w:autoRedefine/>
    <w:uiPriority w:val="39"/>
    <w:unhideWhenUsed/>
    <w:rsid w:val="009449DD"/>
    <w:pPr>
      <w:spacing w:after="100"/>
      <w:ind w:left="440"/>
    </w:pPr>
    <w:rPr>
      <w:rFonts w:eastAsiaTheme="minorEastAsia" w:cs="Times New Roman"/>
      <w:lang w:eastAsia="sv-SE"/>
    </w:rPr>
  </w:style>
  <w:style w:type="character" w:styleId="Hyperlnk">
    <w:name w:val="Hyperlink"/>
    <w:basedOn w:val="Standardstycketeckensnitt"/>
    <w:uiPriority w:val="99"/>
    <w:unhideWhenUsed/>
    <w:rsid w:val="006C3F03"/>
    <w:rPr>
      <w:color w:val="0563C1" w:themeColor="hyperlink"/>
      <w:u w:val="singl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3E1C3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3B327E"/>
    <w:pPr>
      <w:spacing w:line="240" w:lineRule="auto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3E1C32"/>
    <w:rPr>
      <w:rFonts w:ascii="Calibri" w:eastAsia="Calibri" w:hAnsi="Calibri" w:cs="Calibri"/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E1C3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E1C32"/>
    <w:rPr>
      <w:rFonts w:ascii="Calibri" w:eastAsia="Calibri" w:hAnsi="Calibri" w:cs="Calibri"/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AC4BE8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AC4BE8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C4BE8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AC4BE8"/>
    <w:rPr>
      <w:rFonts w:ascii="Times New Roman" w:hAnsi="Times New Roman" w:cs="Times New Roman"/>
      <w:noProof/>
      <w:sz w:val="24"/>
      <w:lang w:val="en-US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6F5238"/>
    <w:rPr>
      <w:color w:val="605E5C"/>
      <w:shd w:val="clear" w:color="auto" w:fill="E1DFDD"/>
    </w:rPr>
  </w:style>
  <w:style w:type="paragraph" w:styleId="Beskrivning">
    <w:name w:val="caption"/>
    <w:basedOn w:val="Normal"/>
    <w:next w:val="Normal"/>
    <w:uiPriority w:val="35"/>
    <w:unhideWhenUsed/>
    <w:qFormat/>
    <w:rsid w:val="009468B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425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425B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210B6"/>
    <w:pPr>
      <w:spacing w:after="0" w:line="240" w:lineRule="auto"/>
    </w:pPr>
  </w:style>
  <w:style w:type="character" w:styleId="Platshllartext">
    <w:name w:val="Placeholder Text"/>
    <w:basedOn w:val="Standardstycketeckensnitt"/>
    <w:uiPriority w:val="99"/>
    <w:semiHidden/>
    <w:rsid w:val="00183F61"/>
    <w:rPr>
      <w:color w:val="808080"/>
    </w:rPr>
  </w:style>
  <w:style w:type="character" w:customStyle="1" w:styleId="Olstomnmnande2">
    <w:name w:val="Olöst omnämnande2"/>
    <w:basedOn w:val="Standardstycketeckensnitt"/>
    <w:uiPriority w:val="99"/>
    <w:semiHidden/>
    <w:unhideWhenUsed/>
    <w:rsid w:val="000361EE"/>
    <w:rPr>
      <w:color w:val="605E5C"/>
      <w:shd w:val="clear" w:color="auto" w:fill="E1DFDD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1B0FB6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1B0FB6"/>
    <w:rPr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1B0FB6"/>
    <w:rPr>
      <w:vertAlign w:val="superscript"/>
    </w:rPr>
  </w:style>
  <w:style w:type="character" w:customStyle="1" w:styleId="UnresolvedMention1">
    <w:name w:val="Unresolved Mention1"/>
    <w:basedOn w:val="Standardstycketeckensnitt"/>
    <w:uiPriority w:val="99"/>
    <w:semiHidden/>
    <w:unhideWhenUsed/>
    <w:rsid w:val="00254956"/>
    <w:rPr>
      <w:color w:val="605E5C"/>
      <w:shd w:val="clear" w:color="auto" w:fill="E1DFDD"/>
    </w:rPr>
  </w:style>
  <w:style w:type="character" w:customStyle="1" w:styleId="UnresolvedMention2">
    <w:name w:val="Unresolved Mention2"/>
    <w:basedOn w:val="Standardstycketeckensnitt"/>
    <w:uiPriority w:val="99"/>
    <w:semiHidden/>
    <w:unhideWhenUsed/>
    <w:rsid w:val="00C77858"/>
    <w:rPr>
      <w:color w:val="605E5C"/>
      <w:shd w:val="clear" w:color="auto" w:fill="E1DFDD"/>
    </w:rPr>
  </w:style>
  <w:style w:type="character" w:customStyle="1" w:styleId="UnresolvedMention3">
    <w:name w:val="Unresolved Mention3"/>
    <w:basedOn w:val="Standardstycketeckensnitt"/>
    <w:uiPriority w:val="99"/>
    <w:semiHidden/>
    <w:unhideWhenUsed/>
    <w:rsid w:val="0028236A"/>
    <w:rPr>
      <w:color w:val="605E5C"/>
      <w:shd w:val="clear" w:color="auto" w:fill="E1DFDD"/>
    </w:rPr>
  </w:style>
  <w:style w:type="character" w:customStyle="1" w:styleId="UnresolvedMention4">
    <w:name w:val="Unresolved Mention4"/>
    <w:basedOn w:val="Standardstycketeckensnitt"/>
    <w:uiPriority w:val="99"/>
    <w:semiHidden/>
    <w:unhideWhenUsed/>
    <w:rsid w:val="0025424C"/>
    <w:rPr>
      <w:color w:val="605E5C"/>
      <w:shd w:val="clear" w:color="auto" w:fill="E1DFDD"/>
    </w:rPr>
  </w:style>
  <w:style w:type="character" w:customStyle="1" w:styleId="cf01">
    <w:name w:val="cf01"/>
    <w:basedOn w:val="Standardstycketeckensnitt"/>
    <w:rsid w:val="00CE190F"/>
    <w:rPr>
      <w:rFonts w:ascii="Segoe UI" w:hAnsi="Segoe UI" w:cs="Segoe UI" w:hint="default"/>
      <w:sz w:val="18"/>
      <w:szCs w:val="18"/>
    </w:rPr>
  </w:style>
  <w:style w:type="character" w:customStyle="1" w:styleId="UnresolvedMention5">
    <w:name w:val="Unresolved Mention5"/>
    <w:basedOn w:val="Standardstycketeckensnitt"/>
    <w:uiPriority w:val="99"/>
    <w:semiHidden/>
    <w:unhideWhenUsed/>
    <w:rsid w:val="00E13DC6"/>
    <w:rPr>
      <w:color w:val="605E5C"/>
      <w:shd w:val="clear" w:color="auto" w:fill="E1DFDD"/>
    </w:rPr>
  </w:style>
  <w:style w:type="character" w:customStyle="1" w:styleId="UnresolvedMention6">
    <w:name w:val="Unresolved Mention6"/>
    <w:basedOn w:val="Standardstycketeckensnitt"/>
    <w:uiPriority w:val="99"/>
    <w:semiHidden/>
    <w:unhideWhenUsed/>
    <w:rsid w:val="00DD3157"/>
    <w:rPr>
      <w:color w:val="605E5C"/>
      <w:shd w:val="clear" w:color="auto" w:fill="E1DFDD"/>
    </w:rPr>
  </w:style>
  <w:style w:type="character" w:customStyle="1" w:styleId="UnresolvedMention7">
    <w:name w:val="Unresolved Mention7"/>
    <w:basedOn w:val="Standardstycketeckensnitt"/>
    <w:uiPriority w:val="99"/>
    <w:semiHidden/>
    <w:unhideWhenUsed/>
    <w:rsid w:val="0058666C"/>
    <w:rPr>
      <w:color w:val="605E5C"/>
      <w:shd w:val="clear" w:color="auto" w:fill="E1DFDD"/>
    </w:rPr>
  </w:style>
  <w:style w:type="table" w:styleId="Tabellrutnt">
    <w:name w:val="Table Grid"/>
    <w:basedOn w:val="Normaltabell"/>
    <w:uiPriority w:val="39"/>
    <w:rsid w:val="002565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8">
    <w:name w:val="Unresolved Mention8"/>
    <w:basedOn w:val="Standardstycketeckensnitt"/>
    <w:uiPriority w:val="99"/>
    <w:semiHidden/>
    <w:unhideWhenUsed/>
    <w:rsid w:val="0031123D"/>
    <w:rPr>
      <w:color w:val="605E5C"/>
      <w:shd w:val="clear" w:color="auto" w:fill="E1DFDD"/>
    </w:rPr>
  </w:style>
  <w:style w:type="character" w:styleId="Olstomnmnande">
    <w:name w:val="Unresolved Mention"/>
    <w:basedOn w:val="Standardstycketeckensnitt"/>
    <w:uiPriority w:val="99"/>
    <w:semiHidden/>
    <w:unhideWhenUsed/>
    <w:rsid w:val="00290CD2"/>
    <w:rPr>
      <w:color w:val="605E5C"/>
      <w:shd w:val="clear" w:color="auto" w:fill="E1DFDD"/>
    </w:rPr>
  </w:style>
  <w:style w:type="paragraph" w:styleId="Liststycke">
    <w:name w:val="List Paragraph"/>
    <w:basedOn w:val="Normal"/>
    <w:uiPriority w:val="34"/>
    <w:qFormat/>
    <w:rsid w:val="002B381D"/>
    <w:pPr>
      <w:ind w:left="720"/>
      <w:contextualSpacing/>
    </w:pPr>
  </w:style>
  <w:style w:type="character" w:customStyle="1" w:styleId="Rubrik2Char">
    <w:name w:val="Rubrik 2 Char"/>
    <w:basedOn w:val="Standardstycketeckensnitt"/>
    <w:link w:val="Rubrik2"/>
    <w:uiPriority w:val="9"/>
    <w:semiHidden/>
    <w:rsid w:val="00CA5CA6"/>
    <w:rPr>
      <w:rFonts w:ascii="Calibri" w:eastAsia="Calibri" w:hAnsi="Calibri" w:cs="Calibri"/>
      <w:b/>
      <w:sz w:val="36"/>
      <w:szCs w:val="36"/>
      <w:lang w:val="en-US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A5CA6"/>
    <w:rPr>
      <w:rFonts w:ascii="Calibri" w:eastAsia="Calibri" w:hAnsi="Calibri" w:cs="Calibri"/>
      <w:b/>
      <w:sz w:val="28"/>
      <w:szCs w:val="28"/>
      <w:lang w:val="en-US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A5CA6"/>
    <w:rPr>
      <w:rFonts w:ascii="Calibri" w:eastAsia="Calibri" w:hAnsi="Calibri" w:cs="Calibri"/>
      <w:b/>
      <w:sz w:val="24"/>
      <w:szCs w:val="24"/>
      <w:lang w:val="en-US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A5CA6"/>
    <w:rPr>
      <w:rFonts w:ascii="Calibri" w:eastAsia="Calibri" w:hAnsi="Calibri" w:cs="Calibri"/>
      <w:b/>
      <w:lang w:val="en-US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A5CA6"/>
    <w:rPr>
      <w:rFonts w:ascii="Calibri" w:eastAsia="Calibri" w:hAnsi="Calibri" w:cs="Calibri"/>
      <w:b/>
      <w:sz w:val="20"/>
      <w:szCs w:val="20"/>
      <w:lang w:val="en-US"/>
    </w:rPr>
  </w:style>
  <w:style w:type="paragraph" w:styleId="Rubrik">
    <w:name w:val="Title"/>
    <w:basedOn w:val="Normal"/>
    <w:next w:val="Normal"/>
    <w:link w:val="RubrikChar"/>
    <w:uiPriority w:val="10"/>
    <w:qFormat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val="en-US"/>
    </w:rPr>
  </w:style>
  <w:style w:type="character" w:customStyle="1" w:styleId="RubrikChar">
    <w:name w:val="Rubrik Char"/>
    <w:basedOn w:val="Standardstycketeckensnitt"/>
    <w:link w:val="Rubrik"/>
    <w:uiPriority w:val="10"/>
    <w:rsid w:val="00CA5CA6"/>
    <w:rPr>
      <w:rFonts w:ascii="Calibri" w:eastAsia="Calibri" w:hAnsi="Calibri" w:cs="Calibri"/>
      <w:b/>
      <w:sz w:val="72"/>
      <w:szCs w:val="72"/>
      <w:lang w:val="en-US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A5CA6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US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A5CA6"/>
    <w:rPr>
      <w:rFonts w:ascii="Georgia" w:eastAsia="Georgia" w:hAnsi="Georgia" w:cs="Georgia"/>
      <w:i/>
      <w:color w:val="666666"/>
      <w:sz w:val="48"/>
      <w:szCs w:val="48"/>
      <w:lang w:val="en-US"/>
    </w:rPr>
  </w:style>
  <w:style w:type="character" w:styleId="Nmn">
    <w:name w:val="Mention"/>
    <w:basedOn w:val="Standardstycketeckensnitt"/>
    <w:uiPriority w:val="99"/>
    <w:unhideWhenUsed/>
    <w:rsid w:val="00B23FD1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58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89137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04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46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651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488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9281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68244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0016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35569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70429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72071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2304439">
                                                  <w:marLeft w:val="15"/>
                                                  <w:marRight w:val="15"/>
                                                  <w:marTop w:val="15"/>
                                                  <w:marBottom w:val="15"/>
                                                  <w:divBdr>
                                                    <w:top w:val="single" w:sz="6" w:space="2" w:color="4D90FE"/>
                                                    <w:left w:val="single" w:sz="6" w:space="2" w:color="4D90FE"/>
                                                    <w:bottom w:val="single" w:sz="6" w:space="2" w:color="4D90FE"/>
                                                    <w:right w:val="single" w:sz="6" w:space="0" w:color="4D90FE"/>
                                                  </w:divBdr>
                                                  <w:divsChild>
                                                    <w:div w:id="2682039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06601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305620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739865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219913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909835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284883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6142635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325639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018473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733711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734324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1931713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75529775">
                                                                                                          <w:marLeft w:val="0"/>
                                                                                                          <w:marRight w:val="6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4099591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15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E2E2E2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9307931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68205441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07450349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09689681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34816807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4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4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68721784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93949246">
                                                                                                                                          <w:marLeft w:val="225"/>
                                                                                                                                          <w:marRight w:val="225"/>
                                                                                                                                          <w:marTop w:val="75"/>
                                                                                                                                          <w:marBottom w:val="75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34008826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42051667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883248149">
                    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                    <w:marLeft w:val="720"/>
                                                                                                                                                      <w:marRight w:val="720"/>
                                                                                                                                                      <w:marTop w:val="100"/>
                                                                                                                                                      <w:marBottom w:val="10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80740528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53104097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982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RA</b:Tag>
    <b:SourceType>Book</b:SourceType>
    <b:Guid>{DF864698-02EF-4895-90CB-542FA8CAB04C}</b:Guid>
    <b:Author>
      <b:Author>
        <b:NameList>
          <b:Person>
            <b:Last>A</b:Last>
            <b:First>R</b:First>
          </b:Person>
        </b:NameList>
      </b:Author>
    </b:Author>
    <b:RefOrder>1</b:RefOrder>
  </b:Source>
</b:Sourc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bec23c3-2a4b-46a2-9780-8180f936dcd1">
      <Terms xmlns="http://schemas.microsoft.com/office/infopath/2007/PartnerControls"/>
    </lcf76f155ced4ddcb4097134ff3c332f>
    <TaxCatchAll xmlns="3869152f-7b77-4f32-9cdc-44fa1dd4c89f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C66E1EBEC444468231FE0D5F485CBB" ma:contentTypeVersion="18" ma:contentTypeDescription="Create a new document." ma:contentTypeScope="" ma:versionID="6491bc3df9d94ebc9e4b39b5a8edf934">
  <xsd:schema xmlns:xsd="http://www.w3.org/2001/XMLSchema" xmlns:xs="http://www.w3.org/2001/XMLSchema" xmlns:p="http://schemas.microsoft.com/office/2006/metadata/properties" xmlns:ns2="dbec23c3-2a4b-46a2-9780-8180f936dcd1" xmlns:ns3="3869152f-7b77-4f32-9cdc-44fa1dd4c89f" targetNamespace="http://schemas.microsoft.com/office/2006/metadata/properties" ma:root="true" ma:fieldsID="e2bb5cf28cf15ca50cc5defed571f58a" ns2:_="" ns3:_="">
    <xsd:import namespace="dbec23c3-2a4b-46a2-9780-8180f936dcd1"/>
    <xsd:import namespace="3869152f-7b77-4f32-9cdc-44fa1dd4c8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ec23c3-2a4b-46a2-9780-8180f936dc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5a3e8f82-da09-4279-aed2-eee19e49ff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69152f-7b77-4f32-9cdc-44fa1dd4c89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77a7f611-115f-451c-bcd5-cd8b3b52fa4c}" ma:internalName="TaxCatchAll" ma:showField="CatchAllData" ma:web="3869152f-7b77-4f32-9cdc-44fa1dd4c8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00D1F64-EF6D-4D22-A458-16EBD3656C8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0F26553-280D-478A-B5BB-EE098B8E6DC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924F670-6602-4811-92A9-87D6A1D0E47C}">
  <ds:schemaRefs>
    <ds:schemaRef ds:uri="http://schemas.microsoft.com/office/2006/metadata/properties"/>
    <ds:schemaRef ds:uri="http://schemas.microsoft.com/office/infopath/2007/PartnerControls"/>
    <ds:schemaRef ds:uri="dbec23c3-2a4b-46a2-9780-8180f936dcd1"/>
    <ds:schemaRef ds:uri="3869152f-7b77-4f32-9cdc-44fa1dd4c89f"/>
  </ds:schemaRefs>
</ds:datastoreItem>
</file>

<file path=customXml/itemProps4.xml><?xml version="1.0" encoding="utf-8"?>
<ds:datastoreItem xmlns:ds="http://schemas.openxmlformats.org/officeDocument/2006/customXml" ds:itemID="{50FDDAEA-3750-4569-8BFF-8BAD3DBC4E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ec23c3-2a4b-46a2-9780-8180f936dcd1"/>
    <ds:schemaRef ds:uri="3869152f-7b77-4f32-9cdc-44fa1dd4c8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315</Words>
  <Characters>1845</Characters>
  <Application>Microsoft Office Word</Application>
  <DocSecurity>0</DocSecurity>
  <Lines>29</Lines>
  <Paragraphs>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dor Lav 19961211-9652</dc:creator>
  <cp:keywords/>
  <dc:description/>
  <cp:lastModifiedBy>Theodor Lav</cp:lastModifiedBy>
  <cp:revision>5</cp:revision>
  <cp:lastPrinted>2024-08-19T09:33:00Z</cp:lastPrinted>
  <dcterms:created xsi:type="dcterms:W3CDTF">2025-08-28T11:42:00Z</dcterms:created>
  <dcterms:modified xsi:type="dcterms:W3CDTF">2026-01-01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C66E1EBEC444468231FE0D5F485CBB</vt:lpwstr>
  </property>
  <property fmtid="{D5CDD505-2E9C-101B-9397-08002B2CF9AE}" pid="3" name="MediaServiceImageTags">
    <vt:lpwstr/>
  </property>
  <property fmtid="{D5CDD505-2E9C-101B-9397-08002B2CF9AE}" pid="4" name="MSIP_Label_ff6dbec8-95a8-4638-9f5f-bd076536645c_Enabled">
    <vt:lpwstr>true</vt:lpwstr>
  </property>
  <property fmtid="{D5CDD505-2E9C-101B-9397-08002B2CF9AE}" pid="5" name="MSIP_Label_ff6dbec8-95a8-4638-9f5f-bd076536645c_SetDate">
    <vt:lpwstr>2024-11-06T21:35:08Z</vt:lpwstr>
  </property>
  <property fmtid="{D5CDD505-2E9C-101B-9397-08002B2CF9AE}" pid="6" name="MSIP_Label_ff6dbec8-95a8-4638-9f5f-bd076536645c_Method">
    <vt:lpwstr>Standard</vt:lpwstr>
  </property>
  <property fmtid="{D5CDD505-2E9C-101B-9397-08002B2CF9AE}" pid="7" name="MSIP_Label_ff6dbec8-95a8-4638-9f5f-bd076536645c_Name">
    <vt:lpwstr>Restricted - Default</vt:lpwstr>
  </property>
  <property fmtid="{D5CDD505-2E9C-101B-9397-08002B2CF9AE}" pid="8" name="MSIP_Label_ff6dbec8-95a8-4638-9f5f-bd076536645c_SiteId">
    <vt:lpwstr>5dbf1add-202a-4b8d-815b-bf0fb024e033</vt:lpwstr>
  </property>
  <property fmtid="{D5CDD505-2E9C-101B-9397-08002B2CF9AE}" pid="9" name="MSIP_Label_ff6dbec8-95a8-4638-9f5f-bd076536645c_ActionId">
    <vt:lpwstr>c8ee6b98-5dd2-4d90-908a-ab26c5ffbb34</vt:lpwstr>
  </property>
  <property fmtid="{D5CDD505-2E9C-101B-9397-08002B2CF9AE}" pid="10" name="MSIP_Label_ff6dbec8-95a8-4638-9f5f-bd076536645c_ContentBits">
    <vt:lpwstr>0</vt:lpwstr>
  </property>
</Properties>
</file>